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6F41BAC9" w14:textId="2826B624" w:rsidR="008843CC" w:rsidRPr="008843CC" w:rsidRDefault="008843CC" w:rsidP="008843CC">
      <w:pPr>
        <w:spacing w:afterLines="100" w:after="326" w:line="480" w:lineRule="auto"/>
        <w:rPr>
          <w:rFonts w:ascii="Times New Roman" w:eastAsia="等线" w:hAnsi="Times New Roman" w:cs="Times New Roman"/>
          <w:b/>
          <w:bCs/>
          <w:sz w:val="28"/>
          <w:szCs w:val="28"/>
        </w:rPr>
      </w:pPr>
      <w:bookmarkStart w:id="0" w:name="_Hlk27041199"/>
      <w:bookmarkStart w:id="1" w:name="_Hlk500062754"/>
      <w:bookmarkStart w:id="2" w:name="_Hlk493058321"/>
      <w:bookmarkStart w:id="3" w:name="_Hlk28420622"/>
      <w:r w:rsidRPr="008843CC">
        <w:rPr>
          <w:rFonts w:ascii="Times New Roman" w:eastAsia="等线" w:hAnsi="Times New Roman" w:cs="Times New Roman"/>
          <w:b/>
          <w:bCs/>
          <w:sz w:val="28"/>
          <w:szCs w:val="28"/>
        </w:rPr>
        <w:t>Neuregulin 4 attenuates</w:t>
      </w:r>
      <w:r w:rsidR="00CB0977" w:rsidRPr="004135E8">
        <w:rPr>
          <w:rFonts w:ascii="Times New Roman" w:eastAsia="等线" w:hAnsi="Times New Roman" w:cs="Times New Roman"/>
          <w:b/>
          <w:bCs/>
          <w:sz w:val="28"/>
          <w:szCs w:val="28"/>
        </w:rPr>
        <w:t xml:space="preserve"> pancreatic β-cell</w:t>
      </w:r>
      <w:bookmarkStart w:id="4" w:name="_Hlk502670822"/>
      <w:bookmarkStart w:id="5" w:name="_Hlk495345770"/>
      <w:r w:rsidRPr="004135E8">
        <w:rPr>
          <w:rFonts w:ascii="Times New Roman" w:eastAsia="等线" w:hAnsi="Times New Roman" w:cs="Times New Roman"/>
          <w:b/>
          <w:bCs/>
          <w:sz w:val="28"/>
          <w:szCs w:val="28"/>
        </w:rPr>
        <w:t xml:space="preserve"> a</w:t>
      </w:r>
      <w:r w:rsidRPr="008843CC">
        <w:rPr>
          <w:rFonts w:ascii="Times New Roman" w:eastAsia="等线" w:hAnsi="Times New Roman" w:cs="Times New Roman"/>
          <w:b/>
          <w:bCs/>
          <w:sz w:val="28"/>
          <w:szCs w:val="28"/>
        </w:rPr>
        <w:t xml:space="preserve">poptosis induced by </w:t>
      </w:r>
      <w:proofErr w:type="spellStart"/>
      <w:r w:rsidRPr="008843CC">
        <w:rPr>
          <w:rFonts w:ascii="Times New Roman" w:eastAsia="等线" w:hAnsi="Times New Roman" w:cs="Times New Roman"/>
          <w:b/>
          <w:bCs/>
          <w:sz w:val="28"/>
          <w:szCs w:val="28"/>
        </w:rPr>
        <w:t>lipotoxicity</w:t>
      </w:r>
      <w:proofErr w:type="spellEnd"/>
      <w:r w:rsidRPr="008843CC">
        <w:rPr>
          <w:rFonts w:ascii="Times New Roman" w:eastAsia="等线" w:hAnsi="Times New Roman" w:cs="Times New Roman"/>
          <w:b/>
          <w:bCs/>
          <w:sz w:val="28"/>
          <w:szCs w:val="28"/>
        </w:rPr>
        <w:t xml:space="preserve"> </w:t>
      </w:r>
      <w:bookmarkEnd w:id="0"/>
      <w:r w:rsidRPr="008843CC">
        <w:rPr>
          <w:rFonts w:ascii="Times New Roman" w:eastAsia="等线" w:hAnsi="Times New Roman" w:cs="Times New Roman"/>
          <w:b/>
          <w:bCs/>
          <w:sz w:val="28"/>
          <w:szCs w:val="28"/>
        </w:rPr>
        <w:t xml:space="preserve">via activating </w:t>
      </w:r>
      <w:bookmarkStart w:id="6" w:name="_Hlk28855703"/>
      <w:r w:rsidRPr="008843CC">
        <w:rPr>
          <w:rFonts w:ascii="Times New Roman" w:eastAsia="等线" w:hAnsi="Times New Roman" w:cs="Times New Roman"/>
          <w:b/>
          <w:bCs/>
          <w:sz w:val="28"/>
          <w:szCs w:val="28"/>
        </w:rPr>
        <w:t>mTOR</w:t>
      </w:r>
      <w:bookmarkEnd w:id="6"/>
      <w:r w:rsidRPr="008843CC">
        <w:rPr>
          <w:rFonts w:ascii="Times New Roman" w:eastAsia="等线" w:hAnsi="Times New Roman" w:cs="Times New Roman"/>
          <w:b/>
          <w:bCs/>
          <w:sz w:val="28"/>
          <w:szCs w:val="28"/>
        </w:rPr>
        <w:t xml:space="preserve">-mediated </w:t>
      </w:r>
      <w:bookmarkStart w:id="7" w:name="_Hlk502651781"/>
      <w:r w:rsidRPr="008843CC">
        <w:rPr>
          <w:rFonts w:ascii="Times New Roman" w:eastAsia="等线" w:hAnsi="Times New Roman" w:cs="Times New Roman"/>
          <w:b/>
          <w:bCs/>
          <w:sz w:val="28"/>
          <w:szCs w:val="28"/>
        </w:rPr>
        <w:t>autophagy</w:t>
      </w:r>
      <w:bookmarkEnd w:id="1"/>
      <w:bookmarkEnd w:id="2"/>
      <w:bookmarkEnd w:id="4"/>
      <w:bookmarkEnd w:id="5"/>
      <w:bookmarkEnd w:id="7"/>
    </w:p>
    <w:p w14:paraId="0579E4F9" w14:textId="77777777" w:rsidR="00DE3787" w:rsidRPr="00DE3787" w:rsidRDefault="00DE3787" w:rsidP="00DE3787">
      <w:pPr>
        <w:spacing w:afterLines="100" w:after="326" w:line="480" w:lineRule="auto"/>
        <w:rPr>
          <w:rFonts w:ascii="Times New Roman" w:eastAsia="宋体" w:hAnsi="Times New Roman" w:cs="Times New Roman"/>
          <w:bCs/>
        </w:rPr>
      </w:pPr>
      <w:bookmarkStart w:id="8" w:name="_Hlk38705278"/>
      <w:bookmarkEnd w:id="3"/>
      <w:r w:rsidRPr="00DE3787">
        <w:rPr>
          <w:rFonts w:ascii="Times New Roman" w:eastAsia="宋体" w:hAnsi="Times New Roman" w:cs="Times New Roman" w:hint="eastAsia"/>
          <w:bCs/>
        </w:rPr>
        <w:t>Biao Zhu</w:t>
      </w:r>
      <w:r w:rsidRPr="00DE3787">
        <w:rPr>
          <w:rFonts w:ascii="Times New Roman" w:eastAsia="宋体" w:hAnsi="Times New Roman" w:cs="Times New Roman"/>
          <w:bCs/>
          <w:vertAlign w:val="superscript"/>
        </w:rPr>
        <w:t xml:space="preserve"> 1,</w:t>
      </w:r>
      <w:r w:rsidRPr="00DE3787">
        <w:rPr>
          <w:rFonts w:ascii="Tahoma" w:eastAsia="等线" w:hAnsi="Tahoma" w:cs="Tahoma"/>
          <w:b/>
          <w:bCs/>
          <w:vertAlign w:val="superscript"/>
        </w:rPr>
        <w:t xml:space="preserve"> †</w:t>
      </w:r>
      <w:r w:rsidRPr="00DE3787">
        <w:rPr>
          <w:rFonts w:ascii="Times New Roman" w:eastAsia="宋体" w:hAnsi="Times New Roman" w:cs="Times New Roman"/>
          <w:bCs/>
        </w:rPr>
        <w:t>, Lei Sun</w:t>
      </w:r>
      <w:r w:rsidRPr="00DE3787">
        <w:rPr>
          <w:rFonts w:ascii="Times New Roman" w:eastAsia="宋体" w:hAnsi="Times New Roman" w:cs="Times New Roman"/>
          <w:bCs/>
          <w:vertAlign w:val="superscript"/>
        </w:rPr>
        <w:t xml:space="preserve"> </w:t>
      </w:r>
      <w:proofErr w:type="gramStart"/>
      <w:r w:rsidRPr="00DE3787">
        <w:rPr>
          <w:rFonts w:ascii="Times New Roman" w:eastAsia="宋体" w:hAnsi="Times New Roman" w:cs="Times New Roman"/>
          <w:bCs/>
          <w:vertAlign w:val="superscript"/>
        </w:rPr>
        <w:t>2,</w:t>
      </w:r>
      <w:r w:rsidRPr="00DE3787">
        <w:rPr>
          <w:rFonts w:ascii="Tahoma" w:eastAsia="等线" w:hAnsi="Tahoma" w:cs="Tahoma"/>
          <w:b/>
          <w:bCs/>
          <w:vertAlign w:val="superscript"/>
        </w:rPr>
        <w:t>†</w:t>
      </w:r>
      <w:proofErr w:type="gramEnd"/>
      <w:r w:rsidRPr="00DE3787">
        <w:rPr>
          <w:rFonts w:ascii="Times New Roman" w:eastAsia="宋体" w:hAnsi="Times New Roman" w:cs="Times New Roman"/>
          <w:bCs/>
        </w:rPr>
        <w:t xml:space="preserve">, </w:t>
      </w:r>
      <w:proofErr w:type="spellStart"/>
      <w:r w:rsidRPr="00DE3787">
        <w:rPr>
          <w:rFonts w:ascii="Times New Roman" w:eastAsia="宋体" w:hAnsi="Times New Roman" w:cs="Times New Roman" w:hint="eastAsia"/>
          <w:bCs/>
        </w:rPr>
        <w:t>Junyao</w:t>
      </w:r>
      <w:proofErr w:type="spellEnd"/>
      <w:r w:rsidRPr="00DE3787">
        <w:rPr>
          <w:rFonts w:ascii="Times New Roman" w:eastAsia="宋体" w:hAnsi="Times New Roman" w:cs="Times New Roman" w:hint="eastAsia"/>
          <w:bCs/>
        </w:rPr>
        <w:t xml:space="preserve"> Tong</w:t>
      </w:r>
      <w:r w:rsidRPr="00DE3787">
        <w:rPr>
          <w:rFonts w:ascii="Times New Roman" w:eastAsia="宋体" w:hAnsi="Times New Roman" w:cs="Times New Roman"/>
          <w:bCs/>
          <w:vertAlign w:val="superscript"/>
        </w:rPr>
        <w:t xml:space="preserve"> </w:t>
      </w:r>
      <w:r w:rsidRPr="00DE3787">
        <w:rPr>
          <w:rFonts w:ascii="Times New Roman" w:eastAsia="宋体" w:hAnsi="Times New Roman" w:cs="Times New Roman" w:hint="eastAsia"/>
          <w:bCs/>
          <w:vertAlign w:val="superscript"/>
        </w:rPr>
        <w:t>3</w:t>
      </w:r>
      <w:r w:rsidRPr="00DE3787">
        <w:rPr>
          <w:rFonts w:ascii="Times New Roman" w:eastAsia="宋体" w:hAnsi="Times New Roman" w:cs="Times New Roman"/>
          <w:bCs/>
        </w:rPr>
        <w:t>,</w:t>
      </w:r>
      <w:r w:rsidRPr="00DE3787">
        <w:rPr>
          <w:rFonts w:ascii="Times New Roman" w:eastAsia="等线" w:hAnsi="Times New Roman" w:cs="Times New Roman"/>
          <w:bCs/>
        </w:rPr>
        <w:t xml:space="preserve"> </w:t>
      </w:r>
      <w:r w:rsidRPr="00DE3787">
        <w:rPr>
          <w:rFonts w:ascii="Times New Roman" w:eastAsia="等线" w:hAnsi="Times New Roman" w:cs="Times New Roman" w:hint="eastAsia"/>
          <w:bCs/>
        </w:rPr>
        <w:t>Yan Ding</w:t>
      </w:r>
      <w:r w:rsidRPr="00DE3787">
        <w:rPr>
          <w:rFonts w:ascii="Times New Roman" w:eastAsia="等线" w:hAnsi="Times New Roman" w:cs="Times New Roman"/>
          <w:bCs/>
          <w:vertAlign w:val="superscript"/>
        </w:rPr>
        <w:t xml:space="preserve"> 4</w:t>
      </w:r>
      <w:r w:rsidRPr="00DE3787">
        <w:rPr>
          <w:rFonts w:ascii="Times New Roman" w:eastAsia="等线" w:hAnsi="Times New Roman" w:cs="Times New Roman"/>
          <w:bCs/>
        </w:rPr>
        <w:t>,</w:t>
      </w:r>
      <w:r w:rsidRPr="00DE3787">
        <w:rPr>
          <w:rFonts w:ascii="Times New Roman" w:eastAsia="宋体" w:hAnsi="Times New Roman" w:cs="Times New Roman" w:hint="eastAsia"/>
          <w:bCs/>
        </w:rPr>
        <w:t xml:space="preserve"> </w:t>
      </w:r>
      <w:proofErr w:type="spellStart"/>
      <w:r w:rsidRPr="00DE3787">
        <w:rPr>
          <w:rFonts w:ascii="Times New Roman" w:eastAsia="宋体" w:hAnsi="Times New Roman" w:cs="Times New Roman" w:hint="eastAsia"/>
          <w:bCs/>
        </w:rPr>
        <w:t>Yanbo</w:t>
      </w:r>
      <w:proofErr w:type="spellEnd"/>
      <w:r w:rsidRPr="00DE3787">
        <w:rPr>
          <w:rFonts w:ascii="Times New Roman" w:eastAsia="宋体" w:hAnsi="Times New Roman" w:cs="Times New Roman" w:hint="eastAsia"/>
          <w:bCs/>
        </w:rPr>
        <w:t xml:space="preserve"> Shan</w:t>
      </w:r>
      <w:r w:rsidRPr="00DE3787">
        <w:rPr>
          <w:rFonts w:ascii="Times New Roman" w:eastAsia="宋体" w:hAnsi="Times New Roman" w:cs="Times New Roman"/>
          <w:bCs/>
          <w:vertAlign w:val="superscript"/>
        </w:rPr>
        <w:t xml:space="preserve"> 3</w:t>
      </w:r>
      <w:r w:rsidRPr="00DE3787">
        <w:rPr>
          <w:rFonts w:ascii="Times New Roman" w:eastAsia="宋体" w:hAnsi="Times New Roman" w:cs="Times New Roman"/>
          <w:bCs/>
        </w:rPr>
        <w:t xml:space="preserve">, </w:t>
      </w:r>
      <w:proofErr w:type="spellStart"/>
      <w:r w:rsidRPr="00DE3787">
        <w:rPr>
          <w:rFonts w:ascii="Times New Roman" w:eastAsia="等线" w:hAnsi="Times New Roman" w:cs="Times New Roman" w:hint="eastAsia"/>
          <w:bCs/>
        </w:rPr>
        <w:t>Mingjuan</w:t>
      </w:r>
      <w:proofErr w:type="spellEnd"/>
      <w:r w:rsidRPr="00DE3787">
        <w:rPr>
          <w:rFonts w:ascii="Times New Roman" w:eastAsia="等线" w:hAnsi="Times New Roman" w:cs="Times New Roman" w:hint="eastAsia"/>
          <w:bCs/>
        </w:rPr>
        <w:t xml:space="preserve"> He</w:t>
      </w:r>
      <w:r w:rsidRPr="00DE3787">
        <w:rPr>
          <w:rFonts w:ascii="Times New Roman" w:eastAsia="等线" w:hAnsi="Times New Roman" w:cs="Times New Roman"/>
          <w:bCs/>
          <w:vertAlign w:val="superscript"/>
        </w:rPr>
        <w:t xml:space="preserve"> 4</w:t>
      </w:r>
      <w:r w:rsidRPr="00DE3787">
        <w:rPr>
          <w:rFonts w:ascii="Times New Roman" w:eastAsia="宋体" w:hAnsi="Times New Roman" w:cs="Times New Roman"/>
          <w:bCs/>
        </w:rPr>
        <w:t>,</w:t>
      </w:r>
      <w:r w:rsidRPr="00DE3787">
        <w:rPr>
          <w:rFonts w:ascii="Times New Roman" w:eastAsia="宋体" w:hAnsi="Times New Roman" w:cs="Times New Roman" w:hint="eastAsia"/>
          <w:bCs/>
        </w:rPr>
        <w:t xml:space="preserve"> </w:t>
      </w:r>
      <w:r w:rsidRPr="00DE3787">
        <w:rPr>
          <w:rFonts w:ascii="Times New Roman" w:eastAsia="宋体" w:hAnsi="Times New Roman" w:cs="Times New Roman"/>
          <w:bCs/>
        </w:rPr>
        <w:t>Xiaoyu Tian</w:t>
      </w:r>
      <w:r w:rsidRPr="00DE3787">
        <w:rPr>
          <w:rFonts w:ascii="Times New Roman" w:eastAsia="宋体" w:hAnsi="Times New Roman" w:cs="Times New Roman"/>
          <w:bCs/>
          <w:vertAlign w:val="superscript"/>
        </w:rPr>
        <w:t xml:space="preserve"> 3</w:t>
      </w:r>
      <w:r w:rsidRPr="00DE3787">
        <w:rPr>
          <w:rFonts w:ascii="Times New Roman" w:eastAsia="宋体" w:hAnsi="Times New Roman" w:cs="Times New Roman"/>
          <w:bCs/>
        </w:rPr>
        <w:t xml:space="preserve">, </w:t>
      </w:r>
      <w:r w:rsidRPr="00DE3787">
        <w:rPr>
          <w:rFonts w:ascii="Times New Roman" w:eastAsia="等线" w:hAnsi="Times New Roman" w:cs="Times New Roman" w:hint="eastAsia"/>
          <w:bCs/>
        </w:rPr>
        <w:t>Wen Mei</w:t>
      </w:r>
      <w:r w:rsidRPr="00DE3787">
        <w:rPr>
          <w:rFonts w:ascii="Times New Roman" w:eastAsia="等线" w:hAnsi="Times New Roman" w:cs="Times New Roman" w:hint="eastAsia"/>
          <w:bCs/>
          <w:vertAlign w:val="superscript"/>
        </w:rPr>
        <w:t>4</w:t>
      </w:r>
      <w:r w:rsidRPr="00DE3787">
        <w:rPr>
          <w:rFonts w:ascii="Times New Roman" w:eastAsia="宋体" w:hAnsi="Times New Roman" w:cs="Times New Roman"/>
          <w:bCs/>
        </w:rPr>
        <w:t>,</w:t>
      </w:r>
      <w:r w:rsidRPr="00DE3787">
        <w:rPr>
          <w:rFonts w:ascii="Times New Roman" w:eastAsia="等线" w:hAnsi="Times New Roman" w:cs="Times New Roman"/>
          <w:bCs/>
        </w:rPr>
        <w:t xml:space="preserve"> </w:t>
      </w:r>
      <w:proofErr w:type="spellStart"/>
      <w:r w:rsidRPr="00DE3787">
        <w:rPr>
          <w:rFonts w:ascii="Times New Roman" w:eastAsia="宋体" w:hAnsi="Times New Roman" w:cs="Times New Roman"/>
          <w:bCs/>
        </w:rPr>
        <w:t>Lisheng</w:t>
      </w:r>
      <w:proofErr w:type="spellEnd"/>
      <w:r w:rsidRPr="00DE3787">
        <w:rPr>
          <w:rFonts w:ascii="Times New Roman" w:eastAsia="宋体" w:hAnsi="Times New Roman" w:cs="Times New Roman"/>
          <w:bCs/>
        </w:rPr>
        <w:t xml:space="preserve"> Zhao</w:t>
      </w:r>
      <w:r w:rsidRPr="00DE3787">
        <w:rPr>
          <w:rFonts w:ascii="Times New Roman" w:eastAsia="宋体" w:hAnsi="Times New Roman" w:cs="Times New Roman"/>
          <w:bCs/>
          <w:vertAlign w:val="superscript"/>
        </w:rPr>
        <w:t xml:space="preserve"> 3,*</w:t>
      </w:r>
      <w:r w:rsidRPr="00DE3787">
        <w:rPr>
          <w:rFonts w:ascii="Times New Roman" w:eastAsia="宋体" w:hAnsi="Times New Roman" w:cs="Times New Roman"/>
          <w:bCs/>
        </w:rPr>
        <w:t xml:space="preserve">, </w:t>
      </w:r>
      <w:r w:rsidRPr="00DE3787">
        <w:rPr>
          <w:rFonts w:ascii="Times New Roman" w:eastAsia="等线" w:hAnsi="Times New Roman" w:cs="Times New Roman" w:hint="eastAsia"/>
          <w:bCs/>
        </w:rPr>
        <w:t>Ying Wang</w:t>
      </w:r>
      <w:r w:rsidRPr="00DE3787">
        <w:rPr>
          <w:rFonts w:ascii="Times New Roman" w:eastAsia="等线" w:hAnsi="Times New Roman" w:cs="Times New Roman"/>
          <w:bCs/>
          <w:vertAlign w:val="superscript"/>
        </w:rPr>
        <w:t xml:space="preserve"> </w:t>
      </w:r>
      <w:r w:rsidRPr="00DE3787">
        <w:rPr>
          <w:rFonts w:ascii="Times New Roman" w:eastAsia="等线" w:hAnsi="Times New Roman" w:cs="Times New Roman" w:hint="eastAsia"/>
          <w:bCs/>
          <w:vertAlign w:val="superscript"/>
        </w:rPr>
        <w:t>3</w:t>
      </w:r>
      <w:r w:rsidRPr="00DE3787">
        <w:rPr>
          <w:rFonts w:ascii="Times New Roman" w:eastAsia="宋体" w:hAnsi="Times New Roman" w:cs="Times New Roman"/>
          <w:bCs/>
          <w:vertAlign w:val="superscript"/>
        </w:rPr>
        <w:t>,*</w:t>
      </w:r>
    </w:p>
    <w:p w14:paraId="3051CABF" w14:textId="77777777" w:rsidR="00DE3787" w:rsidRPr="00DE3787" w:rsidRDefault="00DE3787" w:rsidP="00DE3787">
      <w:pPr>
        <w:spacing w:line="480" w:lineRule="auto"/>
        <w:rPr>
          <w:rFonts w:ascii="Times New Roman" w:eastAsia="宋体" w:hAnsi="Times New Roman" w:cs="Times New Roman"/>
          <w:bCs/>
        </w:rPr>
      </w:pPr>
      <w:r w:rsidRPr="00DE3787">
        <w:rPr>
          <w:rFonts w:ascii="Times New Roman" w:eastAsia="宋体" w:hAnsi="Times New Roman" w:cs="Times New Roman" w:hint="eastAsia"/>
          <w:bCs/>
        </w:rPr>
        <w:t>1</w:t>
      </w:r>
      <w:r w:rsidRPr="00DE3787">
        <w:rPr>
          <w:rFonts w:ascii="Times New Roman" w:eastAsia="宋体" w:hAnsi="Times New Roman" w:cs="Times New Roman"/>
          <w:bCs/>
        </w:rPr>
        <w:t xml:space="preserve">. </w:t>
      </w:r>
      <w:bookmarkStart w:id="9" w:name="_Hlk56002074"/>
      <w:r w:rsidRPr="00DE3787">
        <w:rPr>
          <w:rFonts w:ascii="Times New Roman" w:eastAsia="宋体" w:hAnsi="Times New Roman" w:cs="Times New Roman"/>
          <w:bCs/>
        </w:rPr>
        <w:t xml:space="preserve">Department of Stomatology, </w:t>
      </w:r>
      <w:proofErr w:type="spellStart"/>
      <w:r w:rsidRPr="00DE3787">
        <w:rPr>
          <w:rFonts w:ascii="Times New Roman" w:eastAsia="宋体" w:hAnsi="Times New Roman" w:cs="Times New Roman"/>
          <w:bCs/>
        </w:rPr>
        <w:t>Fuxing</w:t>
      </w:r>
      <w:proofErr w:type="spellEnd"/>
      <w:r w:rsidRPr="00DE3787">
        <w:rPr>
          <w:rFonts w:ascii="Times New Roman" w:eastAsia="宋体" w:hAnsi="Times New Roman" w:cs="Times New Roman"/>
          <w:bCs/>
        </w:rPr>
        <w:t xml:space="preserve"> Hospital, Capital Medical University, </w:t>
      </w:r>
      <w:proofErr w:type="spellStart"/>
      <w:r w:rsidRPr="00DE3787">
        <w:rPr>
          <w:rFonts w:ascii="Times New Roman" w:eastAsia="宋体" w:hAnsi="Times New Roman" w:cs="Times New Roman"/>
          <w:bCs/>
        </w:rPr>
        <w:t>Fuxingmen</w:t>
      </w:r>
      <w:proofErr w:type="spellEnd"/>
      <w:r w:rsidRPr="00DE3787">
        <w:rPr>
          <w:rFonts w:ascii="Times New Roman" w:eastAsia="宋体" w:hAnsi="Times New Roman" w:cs="Times New Roman"/>
          <w:bCs/>
        </w:rPr>
        <w:t xml:space="preserve"> Wai Street A 20, Beijing 100038, China</w:t>
      </w:r>
      <w:bookmarkEnd w:id="9"/>
      <w:r w:rsidRPr="00DE3787">
        <w:rPr>
          <w:rFonts w:ascii="Times New Roman" w:eastAsia="宋体" w:hAnsi="Times New Roman" w:cs="Times New Roman"/>
          <w:bCs/>
        </w:rPr>
        <w:t>.</w:t>
      </w:r>
    </w:p>
    <w:p w14:paraId="4CDBD442" w14:textId="776C7764" w:rsidR="00DE3787" w:rsidRPr="00DE3787" w:rsidRDefault="00DE3787" w:rsidP="00DE3787">
      <w:pPr>
        <w:spacing w:line="480" w:lineRule="auto"/>
        <w:rPr>
          <w:rFonts w:ascii="Times New Roman" w:eastAsia="宋体" w:hAnsi="Times New Roman" w:cs="Times New Roman"/>
          <w:bCs/>
        </w:rPr>
      </w:pPr>
      <w:r w:rsidRPr="00DE3787">
        <w:rPr>
          <w:rFonts w:ascii="Times New Roman" w:eastAsia="宋体" w:hAnsi="Times New Roman" w:cs="Times New Roman" w:hint="eastAsia"/>
          <w:bCs/>
        </w:rPr>
        <w:t>2</w:t>
      </w:r>
      <w:r w:rsidRPr="00DE3787">
        <w:rPr>
          <w:rFonts w:ascii="Times New Roman" w:eastAsia="宋体" w:hAnsi="Times New Roman" w:cs="Times New Roman"/>
          <w:bCs/>
        </w:rPr>
        <w:t xml:space="preserve">. Department of Stomatology, </w:t>
      </w:r>
      <w:r w:rsidR="001B7C18" w:rsidRPr="00DB4937">
        <w:rPr>
          <w:rFonts w:ascii="Times New Roman" w:eastAsia="宋体" w:hAnsi="Times New Roman" w:cs="Times New Roman" w:hint="eastAsia"/>
          <w:bCs/>
        </w:rPr>
        <w:t>The Ninth Medical Center, Chinese People's Liberation Army General Hospital</w:t>
      </w:r>
      <w:r w:rsidR="001B7C18" w:rsidRPr="00DB4937">
        <w:rPr>
          <w:rFonts w:ascii="Times New Roman" w:eastAsia="宋体" w:hAnsi="Times New Roman" w:cs="Times New Roman"/>
          <w:bCs/>
        </w:rPr>
        <w:t xml:space="preserve">, </w:t>
      </w:r>
      <w:proofErr w:type="spellStart"/>
      <w:r w:rsidRPr="00DB4937">
        <w:rPr>
          <w:rFonts w:ascii="Times New Roman" w:eastAsia="宋体" w:hAnsi="Times New Roman" w:cs="Times New Roman"/>
          <w:bCs/>
        </w:rPr>
        <w:t>Anxiang</w:t>
      </w:r>
      <w:proofErr w:type="spellEnd"/>
      <w:r w:rsidRPr="00DB4937">
        <w:rPr>
          <w:rFonts w:ascii="Times New Roman" w:eastAsia="宋体" w:hAnsi="Times New Roman" w:cs="Times New Roman"/>
          <w:bCs/>
        </w:rPr>
        <w:t xml:space="preserve"> Bei Road 9, Beijing 100</w:t>
      </w:r>
      <w:r w:rsidRPr="00DE3787">
        <w:rPr>
          <w:rFonts w:ascii="Times New Roman" w:eastAsia="宋体" w:hAnsi="Times New Roman" w:cs="Times New Roman"/>
          <w:bCs/>
        </w:rPr>
        <w:t>101, China.</w:t>
      </w:r>
    </w:p>
    <w:p w14:paraId="286ABDC5" w14:textId="77777777" w:rsidR="00DE3787" w:rsidRPr="00DE3787" w:rsidRDefault="00DE3787" w:rsidP="00DE3787">
      <w:pPr>
        <w:spacing w:line="480" w:lineRule="auto"/>
        <w:rPr>
          <w:rFonts w:ascii="Times New Roman" w:eastAsia="宋体" w:hAnsi="Times New Roman" w:cs="Times New Roman"/>
          <w:bCs/>
        </w:rPr>
      </w:pPr>
      <w:r w:rsidRPr="00DE3787">
        <w:rPr>
          <w:rFonts w:ascii="Times New Roman" w:eastAsia="宋体" w:hAnsi="Times New Roman" w:cs="Times New Roman"/>
          <w:bCs/>
        </w:rPr>
        <w:t xml:space="preserve">3. </w:t>
      </w:r>
      <w:bookmarkStart w:id="10" w:name="_Hlk95030514"/>
      <w:bookmarkStart w:id="11" w:name="_Hlk26176187"/>
      <w:r w:rsidRPr="00DE3787">
        <w:rPr>
          <w:rFonts w:ascii="Times New Roman" w:eastAsia="宋体" w:hAnsi="Times New Roman" w:cs="Times New Roman"/>
          <w:bCs/>
        </w:rPr>
        <w:t xml:space="preserve">Department of Stomatology, The First Medical Center, Chinese </w:t>
      </w:r>
      <w:bookmarkStart w:id="12" w:name="_Hlk26176388"/>
      <w:r w:rsidRPr="00DE3787">
        <w:rPr>
          <w:rFonts w:ascii="Times New Roman" w:eastAsia="宋体" w:hAnsi="Times New Roman" w:cs="Times New Roman"/>
          <w:bCs/>
        </w:rPr>
        <w:t>People's Liberation Army</w:t>
      </w:r>
      <w:bookmarkEnd w:id="12"/>
      <w:r w:rsidRPr="00DE3787">
        <w:rPr>
          <w:rFonts w:ascii="Times New Roman" w:eastAsia="宋体" w:hAnsi="Times New Roman" w:cs="Times New Roman"/>
          <w:bCs/>
        </w:rPr>
        <w:t xml:space="preserve"> General Hospital, </w:t>
      </w:r>
      <w:proofErr w:type="spellStart"/>
      <w:r w:rsidRPr="00DE3787">
        <w:rPr>
          <w:rFonts w:ascii="Times New Roman" w:eastAsia="宋体" w:hAnsi="Times New Roman" w:cs="Times New Roman"/>
          <w:bCs/>
        </w:rPr>
        <w:t>Fuxing</w:t>
      </w:r>
      <w:proofErr w:type="spellEnd"/>
      <w:r w:rsidRPr="00DE3787">
        <w:rPr>
          <w:rFonts w:ascii="Times New Roman" w:eastAsia="宋体" w:hAnsi="Times New Roman" w:cs="Times New Roman"/>
          <w:bCs/>
        </w:rPr>
        <w:t xml:space="preserve"> Road 28, Beijing 100853, China</w:t>
      </w:r>
      <w:bookmarkEnd w:id="10"/>
      <w:r w:rsidRPr="00DE3787">
        <w:rPr>
          <w:rFonts w:ascii="Times New Roman" w:eastAsia="宋体" w:hAnsi="Times New Roman" w:cs="Times New Roman"/>
          <w:bCs/>
        </w:rPr>
        <w:t>.</w:t>
      </w:r>
      <w:bookmarkEnd w:id="11"/>
    </w:p>
    <w:p w14:paraId="21FF0795" w14:textId="77777777" w:rsidR="00DE3787" w:rsidRPr="00DE3787" w:rsidRDefault="00DE3787" w:rsidP="00DE3787">
      <w:pPr>
        <w:spacing w:line="480" w:lineRule="auto"/>
        <w:rPr>
          <w:rFonts w:ascii="Times New Roman" w:eastAsia="宋体" w:hAnsi="Times New Roman" w:cs="Times New Roman"/>
          <w:bCs/>
        </w:rPr>
      </w:pPr>
      <w:r w:rsidRPr="00DE3787">
        <w:rPr>
          <w:rFonts w:ascii="Times New Roman" w:eastAsia="等线" w:hAnsi="Times New Roman" w:cs="Times New Roman"/>
          <w:bCs/>
        </w:rPr>
        <w:t xml:space="preserve">4. </w:t>
      </w:r>
      <w:r w:rsidRPr="00DE3787">
        <w:rPr>
          <w:rFonts w:ascii="Times New Roman" w:eastAsia="宋体" w:hAnsi="Times New Roman" w:cs="Times New Roman"/>
          <w:bCs/>
        </w:rPr>
        <w:t xml:space="preserve">Department of Endocrinology, </w:t>
      </w:r>
      <w:bookmarkStart w:id="13" w:name="_Hlk163316743"/>
      <w:r w:rsidRPr="00DE3787">
        <w:rPr>
          <w:rFonts w:ascii="Times New Roman" w:eastAsia="宋体" w:hAnsi="Times New Roman" w:cs="Times New Roman"/>
          <w:bCs/>
        </w:rPr>
        <w:t>General Hospital of Central Theater Command</w:t>
      </w:r>
      <w:bookmarkEnd w:id="13"/>
      <w:r w:rsidRPr="00DE3787">
        <w:rPr>
          <w:rFonts w:ascii="Times New Roman" w:eastAsia="宋体" w:hAnsi="Times New Roman" w:cs="Times New Roman"/>
          <w:bCs/>
        </w:rPr>
        <w:t xml:space="preserve">, Southern Medical University, </w:t>
      </w:r>
      <w:proofErr w:type="spellStart"/>
      <w:r w:rsidRPr="00DE3787">
        <w:rPr>
          <w:rFonts w:ascii="Times New Roman" w:eastAsia="宋体" w:hAnsi="Times New Roman" w:cs="Times New Roman"/>
          <w:bCs/>
        </w:rPr>
        <w:t>Wuluo</w:t>
      </w:r>
      <w:proofErr w:type="spellEnd"/>
      <w:r w:rsidRPr="00DE3787">
        <w:rPr>
          <w:rFonts w:ascii="Times New Roman" w:eastAsia="宋体" w:hAnsi="Times New Roman" w:cs="Times New Roman"/>
          <w:bCs/>
        </w:rPr>
        <w:t xml:space="preserve"> Road 627, Wuhan 430070, Hubei </w:t>
      </w:r>
      <w:bookmarkStart w:id="14" w:name="_Hlk510856307"/>
      <w:r w:rsidRPr="00DE3787">
        <w:rPr>
          <w:rFonts w:ascii="Times New Roman" w:eastAsia="宋体" w:hAnsi="Times New Roman" w:cs="Times New Roman"/>
          <w:bCs/>
        </w:rPr>
        <w:t>Province</w:t>
      </w:r>
      <w:bookmarkEnd w:id="14"/>
      <w:r w:rsidRPr="00DE3787">
        <w:rPr>
          <w:rFonts w:ascii="Times New Roman" w:eastAsia="宋体" w:hAnsi="Times New Roman" w:cs="Times New Roman"/>
          <w:bCs/>
        </w:rPr>
        <w:t>, China.</w:t>
      </w:r>
    </w:p>
    <w:bookmarkEnd w:id="8"/>
    <w:p w14:paraId="342EF35A" w14:textId="77777777" w:rsidR="00FA0A8F" w:rsidRPr="00DE3787" w:rsidRDefault="00FA0A8F" w:rsidP="00583784">
      <w:pPr>
        <w:spacing w:line="480" w:lineRule="auto"/>
        <w:jc w:val="left"/>
        <w:rPr>
          <w:rFonts w:ascii="Times New Roman" w:hAnsi="Times New Roman" w:cs="Times New Roman"/>
          <w:bCs/>
        </w:rPr>
        <w:sectPr w:rsidR="00FA0A8F" w:rsidRPr="00DE3787" w:rsidSect="00726952">
          <w:footerReference w:type="default" r:id="rId9"/>
          <w:pgSz w:w="11906" w:h="16838"/>
          <w:pgMar w:top="1440" w:right="1080" w:bottom="1440" w:left="1080" w:header="851" w:footer="992" w:gutter="0"/>
          <w:cols w:space="425"/>
          <w:docGrid w:type="lines" w:linePitch="326"/>
        </w:sectPr>
      </w:pPr>
    </w:p>
    <w:p w14:paraId="083A81E4" w14:textId="188CFB30" w:rsidR="00CD07AF" w:rsidRPr="00931ABD" w:rsidRDefault="00CD07AF" w:rsidP="00583784">
      <w:pPr>
        <w:spacing w:beforeLines="50" w:before="163" w:afterLines="50" w:after="163" w:line="480" w:lineRule="auto"/>
        <w:jc w:val="left"/>
        <w:rPr>
          <w:rFonts w:ascii="Times New Roman" w:hAnsi="Times New Roman" w:cs="Times New Roman"/>
        </w:rPr>
      </w:pPr>
      <w:r w:rsidRPr="00931ABD">
        <w:rPr>
          <w:rFonts w:ascii="Times New Roman" w:hAnsi="Times New Roman" w:cs="Times New Roman"/>
          <w:b/>
          <w:bCs/>
        </w:rPr>
        <w:lastRenderedPageBreak/>
        <w:t>Supplementary</w:t>
      </w:r>
      <w:r w:rsidRPr="00931ABD">
        <w:rPr>
          <w:rFonts w:ascii="Times New Roman" w:hAnsi="Times New Roman" w:cs="Times New Roman"/>
          <w:b/>
        </w:rPr>
        <w:t xml:space="preserve"> Figure </w:t>
      </w:r>
      <w:r w:rsidR="00004F44" w:rsidRPr="00931ABD">
        <w:rPr>
          <w:rFonts w:ascii="Times New Roman" w:hAnsi="Times New Roman" w:cs="Times New Roman"/>
          <w:b/>
        </w:rPr>
        <w:t>L</w:t>
      </w:r>
      <w:r w:rsidRPr="00931ABD">
        <w:rPr>
          <w:rFonts w:ascii="Times New Roman" w:hAnsi="Times New Roman" w:cs="Times New Roman"/>
          <w:b/>
        </w:rPr>
        <w:t>egends</w:t>
      </w:r>
    </w:p>
    <w:p w14:paraId="4795B22A" w14:textId="3E3F8AB8" w:rsidR="00B41D40" w:rsidRPr="00B41D40" w:rsidRDefault="00B41D40" w:rsidP="003D5E80">
      <w:pPr>
        <w:spacing w:line="480" w:lineRule="auto"/>
        <w:rPr>
          <w:rFonts w:ascii="Times New Roman" w:eastAsia="等线" w:hAnsi="Times New Roman" w:cs="Times New Roman"/>
          <w:bCs/>
        </w:rPr>
      </w:pPr>
      <w:r w:rsidRPr="00B41D40">
        <w:rPr>
          <w:rFonts w:ascii="Times New Roman" w:eastAsia="等线" w:hAnsi="Times New Roman" w:cs="Times New Roman"/>
          <w:b/>
          <w:bCs/>
        </w:rPr>
        <w:t>Supplementary Figure 1.</w:t>
      </w:r>
      <w:r w:rsidRPr="00B41D40">
        <w:rPr>
          <w:rFonts w:ascii="Times New Roman" w:eastAsia="等线" w:hAnsi="Times New Roman" w:cs="Times New Roman"/>
          <w:bCs/>
        </w:rPr>
        <w:t xml:space="preserve"> </w:t>
      </w:r>
      <w:r w:rsidR="001F7BD9">
        <w:rPr>
          <w:rFonts w:ascii="Times New Roman" w:eastAsia="等线" w:hAnsi="Times New Roman" w:cs="Times New Roman"/>
          <w:b/>
          <w:bCs/>
        </w:rPr>
        <w:t>Time-depend</w:t>
      </w:r>
      <w:r w:rsidR="003D5E80">
        <w:rPr>
          <w:rFonts w:ascii="Times New Roman" w:eastAsia="等线" w:hAnsi="Times New Roman" w:cs="Times New Roman"/>
          <w:b/>
          <w:bCs/>
        </w:rPr>
        <w:t>ent response of</w:t>
      </w:r>
      <w:r w:rsidR="001F7BD9" w:rsidRPr="001F7BD9">
        <w:rPr>
          <w:rFonts w:ascii="Times New Roman" w:eastAsia="等线" w:hAnsi="Times New Roman" w:cs="Times New Roman"/>
          <w:b/>
          <w:bCs/>
        </w:rPr>
        <w:t xml:space="preserve"> MIN6</w:t>
      </w:r>
      <w:r w:rsidR="001F7BD9">
        <w:rPr>
          <w:rFonts w:ascii="Times New Roman" w:eastAsia="等线" w:hAnsi="Times New Roman" w:cs="Times New Roman"/>
          <w:b/>
          <w:bCs/>
        </w:rPr>
        <w:t xml:space="preserve"> </w:t>
      </w:r>
      <w:r w:rsidR="001F7BD9" w:rsidRPr="001F7BD9">
        <w:rPr>
          <w:rFonts w:ascii="Times New Roman" w:eastAsia="等线" w:hAnsi="Times New Roman" w:cs="Times New Roman"/>
          <w:b/>
          <w:bCs/>
        </w:rPr>
        <w:t>apoptosis in</w:t>
      </w:r>
      <w:r w:rsidR="003D5E80">
        <w:rPr>
          <w:rFonts w:ascii="Times New Roman" w:eastAsia="等线" w:hAnsi="Times New Roman" w:cs="Times New Roman"/>
          <w:b/>
          <w:bCs/>
        </w:rPr>
        <w:t>duced by PA</w:t>
      </w:r>
      <w:r w:rsidRPr="00B41D40">
        <w:rPr>
          <w:rFonts w:ascii="Times New Roman" w:eastAsia="等线" w:hAnsi="Times New Roman" w:cs="Times New Roman"/>
          <w:b/>
          <w:bCs/>
        </w:rPr>
        <w:t>.</w:t>
      </w:r>
      <w:r w:rsidRPr="00B41D40">
        <w:rPr>
          <w:rFonts w:ascii="Times New Roman" w:eastAsia="等线" w:hAnsi="Times New Roman" w:cs="Times New Roman"/>
          <w:bCs/>
        </w:rPr>
        <w:t xml:space="preserve"> </w:t>
      </w:r>
      <w:bookmarkStart w:id="15" w:name="_Hlk501273081"/>
      <w:r w:rsidR="00CA4D0F" w:rsidRPr="00CA4D0F">
        <w:rPr>
          <w:rFonts w:ascii="Times New Roman" w:eastAsia="等线" w:hAnsi="Times New Roman" w:cs="Times New Roman"/>
        </w:rPr>
        <w:t>(</w:t>
      </w:r>
      <w:r w:rsidR="00CA4D0F" w:rsidRPr="00CA4D0F">
        <w:rPr>
          <w:rFonts w:ascii="Times New Roman" w:eastAsia="等线" w:hAnsi="Times New Roman" w:cs="Times New Roman"/>
          <w:b/>
        </w:rPr>
        <w:t>a</w:t>
      </w:r>
      <w:r w:rsidR="00CA4D0F" w:rsidRPr="00CA4D0F">
        <w:rPr>
          <w:rFonts w:ascii="Times New Roman" w:eastAsia="等线" w:hAnsi="Times New Roman" w:cs="Times New Roman"/>
        </w:rPr>
        <w:t>)</w:t>
      </w:r>
      <w:bookmarkEnd w:id="15"/>
      <w:r w:rsidR="00CA4D0F">
        <w:rPr>
          <w:rFonts w:ascii="Times New Roman" w:eastAsia="等线" w:hAnsi="Times New Roman" w:cs="Times New Roman"/>
        </w:rPr>
        <w:t xml:space="preserve"> </w:t>
      </w:r>
      <w:r w:rsidR="003D5E80" w:rsidRPr="003D5E80">
        <w:rPr>
          <w:rFonts w:ascii="Times New Roman" w:eastAsia="等线" w:hAnsi="Times New Roman" w:cs="Times New Roman"/>
          <w:bCs/>
        </w:rPr>
        <w:t>MIN6 cells were pretreated with</w:t>
      </w:r>
      <w:r w:rsidR="003D5E80">
        <w:rPr>
          <w:rFonts w:ascii="Times New Roman" w:eastAsia="等线" w:hAnsi="Times New Roman" w:cs="Times New Roman"/>
          <w:bCs/>
        </w:rPr>
        <w:t xml:space="preserve"> or without</w:t>
      </w:r>
      <w:r w:rsidR="003D5E80" w:rsidRPr="003D5E80">
        <w:rPr>
          <w:rFonts w:ascii="Times New Roman" w:eastAsia="等线" w:hAnsi="Times New Roman" w:cs="Times New Roman"/>
          <w:bCs/>
        </w:rPr>
        <w:t xml:space="preserve"> PA (0.4 mM) for</w:t>
      </w:r>
      <w:r w:rsidR="00CA4D0F">
        <w:rPr>
          <w:rFonts w:ascii="Times New Roman" w:eastAsia="等线" w:hAnsi="Times New Roman" w:cs="Times New Roman"/>
          <w:bCs/>
        </w:rPr>
        <w:t xml:space="preserve"> the</w:t>
      </w:r>
      <w:r w:rsidR="003D5E80" w:rsidRPr="003D5E80">
        <w:rPr>
          <w:rFonts w:ascii="Times New Roman" w:eastAsia="等线" w:hAnsi="Times New Roman" w:cs="Times New Roman"/>
          <w:bCs/>
        </w:rPr>
        <w:t xml:space="preserve"> </w:t>
      </w:r>
      <w:r w:rsidR="0054605A" w:rsidRPr="002E3F8F">
        <w:rPr>
          <w:rFonts w:ascii="Times New Roman" w:hAnsi="Times New Roman" w:cs="Times New Roman"/>
          <w:bCs/>
        </w:rPr>
        <w:t>indicated</w:t>
      </w:r>
      <w:r w:rsidR="0054605A">
        <w:rPr>
          <w:rFonts w:ascii="Times New Roman" w:hAnsi="Times New Roman" w:cs="Times New Roman"/>
          <w:bCs/>
        </w:rPr>
        <w:t xml:space="preserve"> time</w:t>
      </w:r>
      <w:r w:rsidR="003D5E80" w:rsidRPr="003D5E80">
        <w:rPr>
          <w:rFonts w:ascii="Times New Roman" w:eastAsia="等线" w:hAnsi="Times New Roman" w:cs="Times New Roman"/>
          <w:bCs/>
        </w:rPr>
        <w:t xml:space="preserve">, </w:t>
      </w:r>
      <w:r w:rsidR="009420C5">
        <w:rPr>
          <w:rFonts w:ascii="Times New Roman" w:eastAsia="等线" w:hAnsi="Times New Roman" w:cs="Times New Roman"/>
          <w:bCs/>
        </w:rPr>
        <w:t>then</w:t>
      </w:r>
      <w:r w:rsidR="003D5E80" w:rsidRPr="003D5E80">
        <w:rPr>
          <w:rFonts w:ascii="Times New Roman" w:eastAsia="等线" w:hAnsi="Times New Roman" w:cs="Times New Roman"/>
          <w:bCs/>
        </w:rPr>
        <w:t xml:space="preserve"> harvested to be used for flow cytometry assay. (</w:t>
      </w:r>
      <w:r w:rsidR="003D5E80" w:rsidRPr="00CA4D0F">
        <w:rPr>
          <w:rFonts w:ascii="Times New Roman" w:eastAsia="等线" w:hAnsi="Times New Roman" w:cs="Times New Roman"/>
          <w:b/>
        </w:rPr>
        <w:t>b</w:t>
      </w:r>
      <w:r w:rsidR="003D5E80" w:rsidRPr="003D5E80">
        <w:rPr>
          <w:rFonts w:ascii="Times New Roman" w:eastAsia="等线" w:hAnsi="Times New Roman" w:cs="Times New Roman"/>
          <w:bCs/>
        </w:rPr>
        <w:t>) Quantitative analysis of (</w:t>
      </w:r>
      <w:r w:rsidR="003D5E80" w:rsidRPr="00CA4D0F">
        <w:rPr>
          <w:rFonts w:ascii="Times New Roman" w:eastAsia="等线" w:hAnsi="Times New Roman" w:cs="Times New Roman"/>
          <w:b/>
        </w:rPr>
        <w:t>a</w:t>
      </w:r>
      <w:r w:rsidR="003D5E80" w:rsidRPr="003D5E80">
        <w:rPr>
          <w:rFonts w:ascii="Times New Roman" w:eastAsia="等线" w:hAnsi="Times New Roman" w:cs="Times New Roman"/>
          <w:bCs/>
        </w:rPr>
        <w:t>)</w:t>
      </w:r>
      <w:r w:rsidRPr="00B41D40">
        <w:rPr>
          <w:rFonts w:ascii="Times New Roman" w:eastAsia="等线" w:hAnsi="Times New Roman" w:cs="Times New Roman"/>
          <w:bCs/>
          <w:iCs/>
        </w:rPr>
        <w:t>.</w:t>
      </w:r>
      <w:r w:rsidRPr="00B41D40">
        <w:rPr>
          <w:rFonts w:ascii="Times New Roman" w:eastAsia="等线" w:hAnsi="Times New Roman" w:cs="Times New Roman"/>
          <w:bCs/>
        </w:rPr>
        <w:t xml:space="preserve"> </w:t>
      </w:r>
      <w:r w:rsidR="001B3016" w:rsidRPr="00B41D40">
        <w:rPr>
          <w:rFonts w:ascii="Times New Roman" w:eastAsia="等线" w:hAnsi="Times New Roman" w:cs="Times New Roman"/>
          <w:bCs/>
        </w:rPr>
        <w:t>Data are expressed as mean</w:t>
      </w:r>
      <w:r w:rsidR="00E7080E">
        <w:rPr>
          <w:rFonts w:ascii="Times New Roman" w:eastAsia="等线" w:hAnsi="Times New Roman" w:cs="Times New Roman"/>
          <w:bCs/>
        </w:rPr>
        <w:t xml:space="preserve"> </w:t>
      </w:r>
      <w:r w:rsidR="001B3016" w:rsidRPr="00B41D40">
        <w:rPr>
          <w:rFonts w:ascii="Times New Roman" w:eastAsia="等线" w:hAnsi="Times New Roman" w:cs="Times New Roman"/>
          <w:bCs/>
        </w:rPr>
        <w:t>±</w:t>
      </w:r>
      <w:r w:rsidR="00E7080E">
        <w:rPr>
          <w:rFonts w:ascii="Times New Roman" w:eastAsia="等线" w:hAnsi="Times New Roman" w:cs="Times New Roman"/>
          <w:bCs/>
        </w:rPr>
        <w:t xml:space="preserve"> </w:t>
      </w:r>
      <w:r w:rsidR="001B3016" w:rsidRPr="00B41D40">
        <w:rPr>
          <w:rFonts w:ascii="Times New Roman" w:eastAsia="等线" w:hAnsi="Times New Roman" w:cs="Times New Roman"/>
          <w:bCs/>
        </w:rPr>
        <w:t>SD</w:t>
      </w:r>
      <w:r w:rsidR="00B025C3">
        <w:rPr>
          <w:rFonts w:ascii="Times New Roman" w:hAnsi="Times New Roman" w:cs="Times New Roman"/>
          <w:bCs/>
        </w:rPr>
        <w:t xml:space="preserve">, </w:t>
      </w:r>
      <w:r w:rsidR="00B025C3" w:rsidRPr="009C010B">
        <w:rPr>
          <w:rFonts w:ascii="Times New Roman" w:hAnsi="Times New Roman" w:cs="Times New Roman"/>
          <w:bCs/>
          <w:i/>
          <w:iCs/>
        </w:rPr>
        <w:t>n</w:t>
      </w:r>
      <w:r w:rsidR="00B025C3">
        <w:rPr>
          <w:rFonts w:ascii="Times New Roman" w:hAnsi="Times New Roman" w:cs="Times New Roman"/>
          <w:bCs/>
        </w:rPr>
        <w:t>=3</w:t>
      </w:r>
      <w:r w:rsidR="001B3016" w:rsidRPr="00B41D40">
        <w:rPr>
          <w:rFonts w:ascii="Times New Roman" w:eastAsia="等线" w:hAnsi="Times New Roman" w:cs="Times New Roman"/>
          <w:bCs/>
        </w:rPr>
        <w:t>.</w:t>
      </w:r>
      <w:r w:rsidR="001B3016">
        <w:rPr>
          <w:rFonts w:ascii="Times New Roman" w:eastAsia="等线" w:hAnsi="Times New Roman" w:cs="Times New Roman"/>
          <w:bCs/>
        </w:rPr>
        <w:t xml:space="preserve"> </w:t>
      </w:r>
      <w:r w:rsidRPr="00B41D40">
        <w:rPr>
          <w:rFonts w:ascii="Times New Roman" w:eastAsia="等线" w:hAnsi="Times New Roman" w:cs="Times New Roman"/>
          <w:bCs/>
        </w:rPr>
        <w:t>PA, palmitic acid. *</w:t>
      </w:r>
      <w:r w:rsidR="00A05456">
        <w:rPr>
          <w:rFonts w:ascii="Times New Roman" w:eastAsia="等线" w:hAnsi="Times New Roman" w:cs="Times New Roman"/>
          <w:bCs/>
        </w:rPr>
        <w:t xml:space="preserve">, </w:t>
      </w:r>
      <w:r w:rsidRPr="00B41D40">
        <w:rPr>
          <w:rFonts w:ascii="Times New Roman" w:eastAsia="等线" w:hAnsi="Times New Roman" w:cs="Times New Roman"/>
          <w:bCs/>
          <w:i/>
        </w:rPr>
        <w:t>P</w:t>
      </w:r>
      <w:r w:rsidRPr="00B41D40">
        <w:rPr>
          <w:rFonts w:ascii="Times New Roman" w:eastAsia="等线" w:hAnsi="Times New Roman" w:cs="Times New Roman"/>
          <w:bCs/>
        </w:rPr>
        <w:sym w:font="Symbol" w:char="F03C"/>
      </w:r>
      <w:r w:rsidRPr="00B41D40">
        <w:rPr>
          <w:rFonts w:ascii="Times New Roman" w:eastAsia="等线" w:hAnsi="Times New Roman" w:cs="Times New Roman"/>
          <w:bCs/>
        </w:rPr>
        <w:t>0.05.</w:t>
      </w:r>
    </w:p>
    <w:p w14:paraId="54E0C0C9" w14:textId="350F39FE" w:rsidR="00B41D40" w:rsidRPr="005527A1" w:rsidRDefault="00B41D40" w:rsidP="00485265">
      <w:pPr>
        <w:spacing w:line="480" w:lineRule="auto"/>
        <w:rPr>
          <w:rFonts w:ascii="Times New Roman" w:eastAsia="等线" w:hAnsi="Times New Roman" w:cs="Times New Roman"/>
          <w:bCs/>
        </w:rPr>
      </w:pPr>
      <w:bookmarkStart w:id="16" w:name="_Hlk38703166"/>
      <w:r w:rsidRPr="00B41D40">
        <w:rPr>
          <w:rFonts w:ascii="Times New Roman" w:eastAsia="等线" w:hAnsi="Times New Roman" w:cs="Times New Roman"/>
          <w:b/>
          <w:bCs/>
        </w:rPr>
        <w:t>Supplementary Figure 2.</w:t>
      </w:r>
      <w:r w:rsidRPr="00B41D40">
        <w:rPr>
          <w:rFonts w:ascii="Times New Roman" w:eastAsia="等线" w:hAnsi="Times New Roman" w:cs="Times New Roman"/>
          <w:bCs/>
        </w:rPr>
        <w:t xml:space="preserve"> </w:t>
      </w:r>
      <w:bookmarkEnd w:id="16"/>
      <w:r w:rsidR="00083044">
        <w:rPr>
          <w:rFonts w:ascii="Times New Roman" w:eastAsia="等线" w:hAnsi="Times New Roman" w:cs="Times New Roman"/>
          <w:b/>
          <w:bCs/>
        </w:rPr>
        <w:t xml:space="preserve">Time-dependent autophagy-related protein expression of </w:t>
      </w:r>
      <w:r w:rsidR="00083044" w:rsidRPr="008F1482">
        <w:rPr>
          <w:rFonts w:ascii="Times New Roman" w:hAnsi="Times New Roman" w:cs="Times New Roman"/>
          <w:b/>
          <w:bCs/>
        </w:rPr>
        <w:t>Nrg4</w:t>
      </w:r>
      <w:r w:rsidR="00083044">
        <w:rPr>
          <w:rFonts w:ascii="Times New Roman" w:hAnsi="Times New Roman" w:cs="Times New Roman"/>
          <w:b/>
          <w:bCs/>
        </w:rPr>
        <w:t xml:space="preserve"> administration</w:t>
      </w:r>
      <w:r w:rsidRPr="00B41D40">
        <w:rPr>
          <w:rFonts w:ascii="Times New Roman" w:eastAsia="等线" w:hAnsi="Times New Roman" w:cs="Times New Roman"/>
          <w:b/>
          <w:bCs/>
          <w:iCs/>
        </w:rPr>
        <w:t xml:space="preserve">. </w:t>
      </w:r>
      <w:r w:rsidR="00083044" w:rsidRPr="00083044">
        <w:rPr>
          <w:rFonts w:ascii="Times New Roman" w:eastAsia="等线" w:hAnsi="Times New Roman" w:cs="Times New Roman"/>
          <w:bCs/>
          <w:iCs/>
        </w:rPr>
        <w:t xml:space="preserve">MIN6 cells were pretreated with PA (0.4 mM) and Nrg4 for </w:t>
      </w:r>
      <w:r w:rsidR="00A14700">
        <w:rPr>
          <w:rFonts w:ascii="Times New Roman" w:eastAsia="等线" w:hAnsi="Times New Roman" w:cs="Times New Roman"/>
          <w:bCs/>
          <w:iCs/>
        </w:rPr>
        <w:t>the indicated time</w:t>
      </w:r>
      <w:r w:rsidR="00083044" w:rsidRPr="00083044">
        <w:rPr>
          <w:rFonts w:ascii="Times New Roman" w:eastAsia="等线" w:hAnsi="Times New Roman" w:cs="Times New Roman"/>
          <w:bCs/>
          <w:iCs/>
        </w:rPr>
        <w:t>,</w:t>
      </w:r>
      <w:r w:rsidR="00083044" w:rsidRPr="005527A1">
        <w:rPr>
          <w:rFonts w:ascii="Times New Roman" w:eastAsia="等线" w:hAnsi="Times New Roman" w:cs="Times New Roman"/>
          <w:bCs/>
          <w:iCs/>
        </w:rPr>
        <w:t xml:space="preserve"> </w:t>
      </w:r>
      <w:r w:rsidR="00F55DAC" w:rsidRPr="005527A1">
        <w:rPr>
          <w:rFonts w:ascii="Times New Roman" w:eastAsia="等线" w:hAnsi="Times New Roman" w:cs="Times New Roman" w:hint="eastAsia"/>
          <w:bCs/>
          <w:iCs/>
        </w:rPr>
        <w:t xml:space="preserve">then </w:t>
      </w:r>
      <w:r w:rsidR="00083044" w:rsidRPr="005527A1">
        <w:rPr>
          <w:rFonts w:ascii="Times New Roman" w:eastAsia="等线" w:hAnsi="Times New Roman" w:cs="Times New Roman"/>
          <w:bCs/>
          <w:iCs/>
        </w:rPr>
        <w:t xml:space="preserve">cells were harvested to be used for western blotting. LC3BII, 14 </w:t>
      </w:r>
      <w:proofErr w:type="spellStart"/>
      <w:r w:rsidR="00083044" w:rsidRPr="005527A1">
        <w:rPr>
          <w:rFonts w:ascii="Times New Roman" w:eastAsia="等线" w:hAnsi="Times New Roman" w:cs="Times New Roman"/>
          <w:bCs/>
          <w:iCs/>
        </w:rPr>
        <w:t>kDa</w:t>
      </w:r>
      <w:proofErr w:type="spellEnd"/>
      <w:r w:rsidRPr="005527A1">
        <w:rPr>
          <w:rFonts w:ascii="Times New Roman" w:eastAsia="等线" w:hAnsi="Times New Roman" w:cs="Times New Roman"/>
          <w:bCs/>
        </w:rPr>
        <w:t>. Data are expressed as mean</w:t>
      </w:r>
      <w:r w:rsidR="00E7080E" w:rsidRPr="005527A1">
        <w:rPr>
          <w:rFonts w:ascii="Times New Roman" w:eastAsia="等线" w:hAnsi="Times New Roman" w:cs="Times New Roman"/>
          <w:bCs/>
        </w:rPr>
        <w:t xml:space="preserve"> </w:t>
      </w:r>
      <w:r w:rsidRPr="005527A1">
        <w:rPr>
          <w:rFonts w:ascii="Times New Roman" w:eastAsia="等线" w:hAnsi="Times New Roman" w:cs="Times New Roman"/>
          <w:bCs/>
        </w:rPr>
        <w:t>±</w:t>
      </w:r>
      <w:r w:rsidR="00E7080E" w:rsidRPr="005527A1">
        <w:rPr>
          <w:rFonts w:ascii="Times New Roman" w:eastAsia="等线" w:hAnsi="Times New Roman" w:cs="Times New Roman"/>
          <w:bCs/>
        </w:rPr>
        <w:t xml:space="preserve"> </w:t>
      </w:r>
      <w:r w:rsidRPr="005527A1">
        <w:rPr>
          <w:rFonts w:ascii="Times New Roman" w:eastAsia="等线" w:hAnsi="Times New Roman" w:cs="Times New Roman"/>
          <w:bCs/>
        </w:rPr>
        <w:t>SD</w:t>
      </w:r>
      <w:r w:rsidR="00B025C3" w:rsidRPr="005527A1">
        <w:rPr>
          <w:rFonts w:ascii="Times New Roman" w:hAnsi="Times New Roman" w:cs="Times New Roman"/>
          <w:bCs/>
        </w:rPr>
        <w:t xml:space="preserve">, </w:t>
      </w:r>
      <w:r w:rsidR="00B025C3" w:rsidRPr="005527A1">
        <w:rPr>
          <w:rFonts w:ascii="Times New Roman" w:hAnsi="Times New Roman" w:cs="Times New Roman"/>
          <w:bCs/>
          <w:i/>
          <w:iCs/>
        </w:rPr>
        <w:t>n</w:t>
      </w:r>
      <w:r w:rsidR="00B025C3" w:rsidRPr="005527A1">
        <w:rPr>
          <w:rFonts w:ascii="Times New Roman" w:hAnsi="Times New Roman" w:cs="Times New Roman"/>
          <w:bCs/>
        </w:rPr>
        <w:t>=3</w:t>
      </w:r>
      <w:r w:rsidRPr="005527A1">
        <w:rPr>
          <w:rFonts w:ascii="Times New Roman" w:eastAsia="等线" w:hAnsi="Times New Roman" w:cs="Times New Roman"/>
          <w:bCs/>
        </w:rPr>
        <w:t>.</w:t>
      </w:r>
      <w:r w:rsidR="00A14700" w:rsidRPr="005527A1">
        <w:rPr>
          <w:rFonts w:ascii="Times New Roman" w:eastAsia="等线" w:hAnsi="Times New Roman" w:cs="Times New Roman"/>
          <w:bCs/>
        </w:rPr>
        <w:t xml:space="preserve"> PA, palmitic acid.</w:t>
      </w:r>
      <w:r w:rsidRPr="005527A1">
        <w:rPr>
          <w:rFonts w:ascii="Times New Roman" w:eastAsia="等线" w:hAnsi="Times New Roman" w:cs="Times New Roman"/>
          <w:bCs/>
        </w:rPr>
        <w:t xml:space="preserve"> </w:t>
      </w:r>
      <w:bookmarkStart w:id="17" w:name="_Hlk64971875"/>
      <w:r w:rsidRPr="005527A1">
        <w:rPr>
          <w:rFonts w:ascii="Times New Roman" w:eastAsia="等线" w:hAnsi="Times New Roman" w:cs="Times New Roman"/>
          <w:bCs/>
        </w:rPr>
        <w:t>*</w:t>
      </w:r>
      <w:r w:rsidR="00A05456" w:rsidRPr="005527A1">
        <w:rPr>
          <w:rFonts w:ascii="Times New Roman" w:eastAsia="等线" w:hAnsi="Times New Roman" w:cs="Times New Roman"/>
          <w:bCs/>
        </w:rPr>
        <w:t xml:space="preserve">, </w:t>
      </w:r>
      <w:r w:rsidRPr="005527A1">
        <w:rPr>
          <w:rFonts w:ascii="Times New Roman" w:eastAsia="等线" w:hAnsi="Times New Roman" w:cs="Times New Roman"/>
          <w:bCs/>
          <w:i/>
        </w:rPr>
        <w:t>P</w:t>
      </w:r>
      <w:r w:rsidRPr="005527A1">
        <w:rPr>
          <w:rFonts w:ascii="Times New Roman" w:eastAsia="等线" w:hAnsi="Times New Roman" w:cs="Times New Roman"/>
          <w:bCs/>
        </w:rPr>
        <w:sym w:font="Symbol" w:char="F03C"/>
      </w:r>
      <w:r w:rsidRPr="005527A1">
        <w:rPr>
          <w:rFonts w:ascii="Times New Roman" w:eastAsia="等线" w:hAnsi="Times New Roman" w:cs="Times New Roman"/>
          <w:bCs/>
        </w:rPr>
        <w:t>0.05 compared with</w:t>
      </w:r>
      <w:r w:rsidR="00A05456" w:rsidRPr="005527A1">
        <w:rPr>
          <w:rFonts w:ascii="Times New Roman" w:eastAsia="等线" w:hAnsi="Times New Roman" w:cs="Times New Roman"/>
          <w:bCs/>
        </w:rPr>
        <w:t xml:space="preserve"> the</w:t>
      </w:r>
      <w:r w:rsidRPr="005527A1">
        <w:rPr>
          <w:rFonts w:ascii="Times New Roman" w:eastAsia="等线" w:hAnsi="Times New Roman" w:cs="Times New Roman"/>
          <w:bCs/>
        </w:rPr>
        <w:t xml:space="preserve"> </w:t>
      </w:r>
      <w:r w:rsidR="00A14700" w:rsidRPr="005527A1">
        <w:rPr>
          <w:rFonts w:ascii="Times New Roman" w:eastAsia="等线" w:hAnsi="Times New Roman" w:cs="Times New Roman"/>
          <w:bCs/>
        </w:rPr>
        <w:t xml:space="preserve">24 </w:t>
      </w:r>
      <w:proofErr w:type="spellStart"/>
      <w:r w:rsidR="00A14700" w:rsidRPr="005527A1">
        <w:rPr>
          <w:rFonts w:ascii="Times New Roman" w:eastAsia="等线" w:hAnsi="Times New Roman" w:cs="Times New Roman"/>
          <w:bCs/>
        </w:rPr>
        <w:t>hr</w:t>
      </w:r>
      <w:proofErr w:type="spellEnd"/>
      <w:r w:rsidRPr="005527A1">
        <w:rPr>
          <w:rFonts w:ascii="Times New Roman" w:eastAsia="等线" w:hAnsi="Times New Roman" w:cs="Times New Roman"/>
          <w:bCs/>
        </w:rPr>
        <w:t xml:space="preserve"> group</w:t>
      </w:r>
      <w:r w:rsidR="00A05456" w:rsidRPr="005527A1">
        <w:rPr>
          <w:rFonts w:ascii="Times New Roman" w:eastAsia="等线" w:hAnsi="Times New Roman" w:cs="Times New Roman"/>
          <w:bCs/>
        </w:rPr>
        <w:t>;</w:t>
      </w:r>
      <w:r w:rsidRPr="005527A1">
        <w:rPr>
          <w:rFonts w:ascii="Times New Roman" w:eastAsia="等线" w:hAnsi="Times New Roman" w:cs="Times New Roman"/>
          <w:bCs/>
        </w:rPr>
        <w:t xml:space="preserve"> </w:t>
      </w:r>
      <w:r w:rsidRPr="005527A1">
        <w:rPr>
          <w:rFonts w:ascii="Times New Roman" w:eastAsia="等线" w:hAnsi="Times New Roman" w:cs="Times New Roman"/>
          <w:b/>
          <w:bCs/>
          <w:vertAlign w:val="superscript"/>
        </w:rPr>
        <w:t>#</w:t>
      </w:r>
      <w:r w:rsidR="00A05456" w:rsidRPr="005527A1">
        <w:rPr>
          <w:rFonts w:ascii="Times New Roman" w:eastAsia="等线" w:hAnsi="Times New Roman" w:cs="Times New Roman"/>
        </w:rPr>
        <w:t xml:space="preserve">, </w:t>
      </w:r>
      <w:r w:rsidRPr="005527A1">
        <w:rPr>
          <w:rFonts w:ascii="Times New Roman" w:eastAsia="等线" w:hAnsi="Times New Roman" w:cs="Times New Roman"/>
          <w:bCs/>
          <w:i/>
        </w:rPr>
        <w:t>P</w:t>
      </w:r>
      <w:r w:rsidRPr="005527A1">
        <w:rPr>
          <w:rFonts w:ascii="Times New Roman" w:eastAsia="等线" w:hAnsi="Times New Roman" w:cs="Times New Roman"/>
          <w:bCs/>
        </w:rPr>
        <w:sym w:font="Symbol" w:char="F03C"/>
      </w:r>
      <w:r w:rsidRPr="005527A1">
        <w:rPr>
          <w:rFonts w:ascii="Times New Roman" w:eastAsia="等线" w:hAnsi="Times New Roman" w:cs="Times New Roman"/>
          <w:bCs/>
        </w:rPr>
        <w:t>0.05 compared with</w:t>
      </w:r>
      <w:r w:rsidR="00A05456" w:rsidRPr="005527A1">
        <w:rPr>
          <w:rFonts w:ascii="Times New Roman" w:eastAsia="等线" w:hAnsi="Times New Roman" w:cs="Times New Roman"/>
          <w:bCs/>
        </w:rPr>
        <w:t xml:space="preserve"> the</w:t>
      </w:r>
      <w:r w:rsidRPr="005527A1">
        <w:rPr>
          <w:rFonts w:ascii="Times New Roman" w:eastAsia="等线" w:hAnsi="Times New Roman" w:cs="Times New Roman"/>
          <w:bCs/>
        </w:rPr>
        <w:t xml:space="preserve"> </w:t>
      </w:r>
      <w:r w:rsidR="00A14700" w:rsidRPr="005527A1">
        <w:rPr>
          <w:rFonts w:ascii="Times New Roman" w:eastAsia="等线" w:hAnsi="Times New Roman" w:cs="Times New Roman"/>
          <w:bCs/>
        </w:rPr>
        <w:t xml:space="preserve">48 </w:t>
      </w:r>
      <w:proofErr w:type="spellStart"/>
      <w:r w:rsidR="00A14700" w:rsidRPr="005527A1">
        <w:rPr>
          <w:rFonts w:ascii="Times New Roman" w:eastAsia="等线" w:hAnsi="Times New Roman" w:cs="Times New Roman"/>
          <w:bCs/>
        </w:rPr>
        <w:t>hr</w:t>
      </w:r>
      <w:proofErr w:type="spellEnd"/>
      <w:r w:rsidRPr="005527A1">
        <w:rPr>
          <w:rFonts w:ascii="Times New Roman" w:eastAsia="等线" w:hAnsi="Times New Roman" w:cs="Times New Roman"/>
          <w:bCs/>
        </w:rPr>
        <w:t xml:space="preserve"> group.</w:t>
      </w:r>
      <w:bookmarkEnd w:id="17"/>
    </w:p>
    <w:p w14:paraId="05D65B66" w14:textId="0564F1B2" w:rsidR="003C5627" w:rsidRDefault="00EF2FFF" w:rsidP="008924D1">
      <w:pPr>
        <w:spacing w:line="480" w:lineRule="auto"/>
        <w:rPr>
          <w:rFonts w:ascii="Times New Roman" w:eastAsia="等线" w:hAnsi="Times New Roman" w:cs="Times New Roman"/>
          <w:bCs/>
        </w:rPr>
      </w:pPr>
      <w:r w:rsidRPr="005527A1">
        <w:rPr>
          <w:rFonts w:ascii="Times New Roman" w:eastAsia="等线" w:hAnsi="Times New Roman" w:cs="Times New Roman"/>
          <w:b/>
          <w:bCs/>
        </w:rPr>
        <w:t>Supplementary Figure 3</w:t>
      </w:r>
      <w:r w:rsidR="00BB10BF" w:rsidRPr="005527A1">
        <w:rPr>
          <w:rFonts w:ascii="Times New Roman" w:eastAsia="等线" w:hAnsi="Times New Roman" w:cs="Times New Roman"/>
          <w:b/>
          <w:bCs/>
        </w:rPr>
        <w:t xml:space="preserve">. </w:t>
      </w:r>
      <w:r w:rsidR="008924D1" w:rsidRPr="005527A1">
        <w:rPr>
          <w:rFonts w:ascii="Times New Roman" w:eastAsia="等线" w:hAnsi="Times New Roman" w:cs="Times New Roman"/>
          <w:b/>
          <w:bCs/>
        </w:rPr>
        <w:t xml:space="preserve">Time-dependent </w:t>
      </w:r>
      <w:r w:rsidR="004F414A" w:rsidRPr="005527A1">
        <w:rPr>
          <w:rFonts w:ascii="Times New Roman" w:eastAsia="等线" w:hAnsi="Times New Roman" w:cs="Times New Roman"/>
          <w:b/>
          <w:bCs/>
        </w:rPr>
        <w:t>p-mTOR</w:t>
      </w:r>
      <w:r w:rsidR="008924D1" w:rsidRPr="005527A1">
        <w:rPr>
          <w:rFonts w:ascii="Times New Roman" w:eastAsia="等线" w:hAnsi="Times New Roman" w:cs="Times New Roman"/>
          <w:b/>
          <w:bCs/>
        </w:rPr>
        <w:t xml:space="preserve"> expression of Nrg4 administration.</w:t>
      </w:r>
      <w:r w:rsidR="008924D1" w:rsidRPr="005527A1">
        <w:rPr>
          <w:rFonts w:ascii="Times New Roman" w:eastAsia="等线" w:hAnsi="Times New Roman" w:cs="Times New Roman"/>
          <w:bCs/>
        </w:rPr>
        <w:t xml:space="preserve"> MIN6 cells were pretreated with PA (0.4 mM) and Nrg4 for the indicated time,</w:t>
      </w:r>
      <w:r w:rsidR="00095769" w:rsidRPr="005527A1">
        <w:rPr>
          <w:rFonts w:ascii="Times New Roman" w:eastAsia="等线" w:hAnsi="Times New Roman" w:cs="Times New Roman" w:hint="eastAsia"/>
          <w:bCs/>
        </w:rPr>
        <w:t xml:space="preserve"> then</w:t>
      </w:r>
      <w:r w:rsidR="008924D1" w:rsidRPr="005527A1">
        <w:rPr>
          <w:rFonts w:ascii="Times New Roman" w:eastAsia="等线" w:hAnsi="Times New Roman" w:cs="Times New Roman"/>
          <w:bCs/>
        </w:rPr>
        <w:t xml:space="preserve"> cells were harvested to be used for western blotting.</w:t>
      </w:r>
      <w:r w:rsidR="00DB4937" w:rsidRPr="005527A1">
        <w:rPr>
          <w:rFonts w:ascii="Times New Roman" w:eastAsia="等线" w:hAnsi="Times New Roman" w:cs="Times New Roman" w:hint="eastAsia"/>
          <w:bCs/>
        </w:rPr>
        <w:t xml:space="preserve"> </w:t>
      </w:r>
      <w:r w:rsidR="008924D1" w:rsidRPr="005527A1">
        <w:rPr>
          <w:rFonts w:ascii="Times New Roman" w:eastAsia="等线" w:hAnsi="Times New Roman" w:cs="Times New Roman"/>
          <w:bCs/>
        </w:rPr>
        <w:t>Data are expressed as mean</w:t>
      </w:r>
      <w:r w:rsidR="00E7080E" w:rsidRPr="005527A1">
        <w:rPr>
          <w:rFonts w:ascii="Times New Roman" w:eastAsia="等线" w:hAnsi="Times New Roman" w:cs="Times New Roman"/>
          <w:bCs/>
        </w:rPr>
        <w:t xml:space="preserve"> </w:t>
      </w:r>
      <w:r w:rsidR="008924D1" w:rsidRPr="005527A1">
        <w:rPr>
          <w:rFonts w:ascii="Times New Roman" w:eastAsia="等线" w:hAnsi="Times New Roman" w:cs="Times New Roman"/>
          <w:bCs/>
        </w:rPr>
        <w:t>±</w:t>
      </w:r>
      <w:r w:rsidR="00E7080E" w:rsidRPr="005527A1">
        <w:rPr>
          <w:rFonts w:ascii="Times New Roman" w:eastAsia="等线" w:hAnsi="Times New Roman" w:cs="Times New Roman"/>
          <w:bCs/>
        </w:rPr>
        <w:t xml:space="preserve"> </w:t>
      </w:r>
      <w:r w:rsidR="008924D1" w:rsidRPr="005527A1">
        <w:rPr>
          <w:rFonts w:ascii="Times New Roman" w:eastAsia="等线" w:hAnsi="Times New Roman" w:cs="Times New Roman"/>
          <w:bCs/>
        </w:rPr>
        <w:t>SD</w:t>
      </w:r>
      <w:r w:rsidR="00B025C3" w:rsidRPr="005527A1">
        <w:rPr>
          <w:rFonts w:ascii="Times New Roman" w:hAnsi="Times New Roman" w:cs="Times New Roman"/>
          <w:bCs/>
        </w:rPr>
        <w:t xml:space="preserve">, </w:t>
      </w:r>
      <w:r w:rsidR="00B025C3" w:rsidRPr="005527A1">
        <w:rPr>
          <w:rFonts w:ascii="Times New Roman" w:hAnsi="Times New Roman" w:cs="Times New Roman"/>
          <w:bCs/>
          <w:i/>
          <w:iCs/>
        </w:rPr>
        <w:t>n</w:t>
      </w:r>
      <w:r w:rsidR="00B025C3" w:rsidRPr="005527A1">
        <w:rPr>
          <w:rFonts w:ascii="Times New Roman" w:hAnsi="Times New Roman" w:cs="Times New Roman"/>
          <w:bCs/>
        </w:rPr>
        <w:t>=3</w:t>
      </w:r>
      <w:r w:rsidR="008924D1" w:rsidRPr="005527A1">
        <w:rPr>
          <w:rFonts w:ascii="Times New Roman" w:eastAsia="等线" w:hAnsi="Times New Roman" w:cs="Times New Roman"/>
          <w:bCs/>
        </w:rPr>
        <w:t>. PA, palm</w:t>
      </w:r>
      <w:r w:rsidR="008924D1" w:rsidRPr="008924D1">
        <w:rPr>
          <w:rFonts w:ascii="Times New Roman" w:eastAsia="等线" w:hAnsi="Times New Roman" w:cs="Times New Roman"/>
          <w:bCs/>
        </w:rPr>
        <w:t xml:space="preserve">itic acid. </w:t>
      </w:r>
      <w:r w:rsidR="004F414A" w:rsidRPr="00B41D40">
        <w:rPr>
          <w:rFonts w:ascii="Times New Roman" w:eastAsia="等线" w:hAnsi="Times New Roman" w:cs="Times New Roman"/>
          <w:bCs/>
        </w:rPr>
        <w:t>*</w:t>
      </w:r>
      <w:r w:rsidR="004F414A">
        <w:rPr>
          <w:rFonts w:ascii="Times New Roman" w:eastAsia="等线" w:hAnsi="Times New Roman" w:cs="Times New Roman"/>
          <w:bCs/>
        </w:rPr>
        <w:t xml:space="preserve">, </w:t>
      </w:r>
      <w:r w:rsidR="004F414A" w:rsidRPr="00B41D40">
        <w:rPr>
          <w:rFonts w:ascii="Times New Roman" w:eastAsia="等线" w:hAnsi="Times New Roman" w:cs="Times New Roman"/>
          <w:bCs/>
          <w:i/>
        </w:rPr>
        <w:t>P</w:t>
      </w:r>
      <w:r w:rsidR="004F414A" w:rsidRPr="00B41D40">
        <w:rPr>
          <w:rFonts w:ascii="Times New Roman" w:eastAsia="等线" w:hAnsi="Times New Roman" w:cs="Times New Roman"/>
          <w:bCs/>
        </w:rPr>
        <w:sym w:font="Symbol" w:char="F03C"/>
      </w:r>
      <w:r w:rsidR="004F414A" w:rsidRPr="00B41D40">
        <w:rPr>
          <w:rFonts w:ascii="Times New Roman" w:eastAsia="等线" w:hAnsi="Times New Roman" w:cs="Times New Roman"/>
          <w:bCs/>
        </w:rPr>
        <w:t>0.05 compared with</w:t>
      </w:r>
      <w:r w:rsidR="004F414A">
        <w:rPr>
          <w:rFonts w:ascii="Times New Roman" w:eastAsia="等线" w:hAnsi="Times New Roman" w:cs="Times New Roman"/>
          <w:bCs/>
        </w:rPr>
        <w:t xml:space="preserve"> the</w:t>
      </w:r>
      <w:r w:rsidR="004F414A" w:rsidRPr="00B41D40">
        <w:rPr>
          <w:rFonts w:ascii="Times New Roman" w:eastAsia="等线" w:hAnsi="Times New Roman" w:cs="Times New Roman"/>
          <w:bCs/>
        </w:rPr>
        <w:t xml:space="preserve"> </w:t>
      </w:r>
      <w:r w:rsidR="004F414A">
        <w:rPr>
          <w:rFonts w:ascii="Times New Roman" w:eastAsia="等线" w:hAnsi="Times New Roman" w:cs="Times New Roman"/>
          <w:bCs/>
        </w:rPr>
        <w:t xml:space="preserve">24 </w:t>
      </w:r>
      <w:proofErr w:type="spellStart"/>
      <w:r w:rsidR="004F414A">
        <w:rPr>
          <w:rFonts w:ascii="Times New Roman" w:eastAsia="等线" w:hAnsi="Times New Roman" w:cs="Times New Roman"/>
          <w:bCs/>
        </w:rPr>
        <w:t>hr</w:t>
      </w:r>
      <w:proofErr w:type="spellEnd"/>
      <w:r w:rsidR="004F414A" w:rsidRPr="00B41D40">
        <w:rPr>
          <w:rFonts w:ascii="Times New Roman" w:eastAsia="等线" w:hAnsi="Times New Roman" w:cs="Times New Roman"/>
          <w:bCs/>
        </w:rPr>
        <w:t xml:space="preserve"> group</w:t>
      </w:r>
      <w:r w:rsidR="004F414A">
        <w:rPr>
          <w:rFonts w:ascii="Times New Roman" w:eastAsia="等线" w:hAnsi="Times New Roman" w:cs="Times New Roman"/>
          <w:bCs/>
        </w:rPr>
        <w:t>;</w:t>
      </w:r>
      <w:r w:rsidR="004F414A" w:rsidRPr="00B41D40">
        <w:rPr>
          <w:rFonts w:ascii="Times New Roman" w:eastAsia="等线" w:hAnsi="Times New Roman" w:cs="Times New Roman"/>
          <w:bCs/>
        </w:rPr>
        <w:t xml:space="preserve"> </w:t>
      </w:r>
      <w:r w:rsidR="004F414A" w:rsidRPr="00B41D40">
        <w:rPr>
          <w:rFonts w:ascii="Times New Roman" w:eastAsia="等线" w:hAnsi="Times New Roman" w:cs="Times New Roman"/>
          <w:b/>
          <w:bCs/>
          <w:vertAlign w:val="superscript"/>
        </w:rPr>
        <w:t>#</w:t>
      </w:r>
      <w:r w:rsidR="004F414A">
        <w:rPr>
          <w:rFonts w:ascii="Times New Roman" w:eastAsia="等线" w:hAnsi="Times New Roman" w:cs="Times New Roman"/>
        </w:rPr>
        <w:t xml:space="preserve">, </w:t>
      </w:r>
      <w:r w:rsidR="004F414A" w:rsidRPr="00B41D40">
        <w:rPr>
          <w:rFonts w:ascii="Times New Roman" w:eastAsia="等线" w:hAnsi="Times New Roman" w:cs="Times New Roman"/>
          <w:bCs/>
          <w:i/>
        </w:rPr>
        <w:t>P</w:t>
      </w:r>
      <w:r w:rsidR="004F414A" w:rsidRPr="00B41D40">
        <w:rPr>
          <w:rFonts w:ascii="Times New Roman" w:eastAsia="等线" w:hAnsi="Times New Roman" w:cs="Times New Roman"/>
          <w:bCs/>
        </w:rPr>
        <w:sym w:font="Symbol" w:char="F03C"/>
      </w:r>
      <w:r w:rsidR="004F414A" w:rsidRPr="00B41D40">
        <w:rPr>
          <w:rFonts w:ascii="Times New Roman" w:eastAsia="等线" w:hAnsi="Times New Roman" w:cs="Times New Roman"/>
          <w:bCs/>
        </w:rPr>
        <w:t>0.05 compared with</w:t>
      </w:r>
      <w:r w:rsidR="004F414A">
        <w:rPr>
          <w:rFonts w:ascii="Times New Roman" w:eastAsia="等线" w:hAnsi="Times New Roman" w:cs="Times New Roman"/>
          <w:bCs/>
        </w:rPr>
        <w:t xml:space="preserve"> the</w:t>
      </w:r>
      <w:r w:rsidR="004F414A" w:rsidRPr="00B41D40">
        <w:rPr>
          <w:rFonts w:ascii="Times New Roman" w:eastAsia="等线" w:hAnsi="Times New Roman" w:cs="Times New Roman"/>
          <w:bCs/>
        </w:rPr>
        <w:t xml:space="preserve"> </w:t>
      </w:r>
      <w:r w:rsidR="004F414A">
        <w:rPr>
          <w:rFonts w:ascii="Times New Roman" w:eastAsia="等线" w:hAnsi="Times New Roman" w:cs="Times New Roman"/>
          <w:bCs/>
        </w:rPr>
        <w:t xml:space="preserve">48 </w:t>
      </w:r>
      <w:proofErr w:type="spellStart"/>
      <w:r w:rsidR="004F414A">
        <w:rPr>
          <w:rFonts w:ascii="Times New Roman" w:eastAsia="等线" w:hAnsi="Times New Roman" w:cs="Times New Roman"/>
          <w:bCs/>
        </w:rPr>
        <w:t>hr</w:t>
      </w:r>
      <w:proofErr w:type="spellEnd"/>
      <w:r w:rsidR="004F414A" w:rsidRPr="00B41D40">
        <w:rPr>
          <w:rFonts w:ascii="Times New Roman" w:eastAsia="等线" w:hAnsi="Times New Roman" w:cs="Times New Roman"/>
          <w:bCs/>
        </w:rPr>
        <w:t xml:space="preserve"> group.</w:t>
      </w:r>
    </w:p>
    <w:p w14:paraId="07B5C2FD" w14:textId="7E6CFBBD" w:rsidR="00633CAA" w:rsidRDefault="00633CAA" w:rsidP="008924D1">
      <w:pPr>
        <w:spacing w:line="480" w:lineRule="auto"/>
        <w:rPr>
          <w:rFonts w:ascii="Times New Roman" w:hAnsi="Times New Roman" w:cs="Times New Roman"/>
          <w:bCs/>
        </w:rPr>
      </w:pPr>
      <w:r w:rsidRPr="00EF2FFF">
        <w:rPr>
          <w:rFonts w:ascii="Times New Roman" w:eastAsia="等线" w:hAnsi="Times New Roman" w:cs="Times New Roman"/>
          <w:b/>
          <w:bCs/>
        </w:rPr>
        <w:t xml:space="preserve">Supplementary Figure </w:t>
      </w:r>
      <w:r>
        <w:rPr>
          <w:rFonts w:ascii="Times New Roman" w:eastAsia="等线" w:hAnsi="Times New Roman" w:cs="Times New Roman"/>
          <w:b/>
          <w:bCs/>
        </w:rPr>
        <w:t xml:space="preserve">4. </w:t>
      </w:r>
      <w:r w:rsidRPr="00633CAA">
        <w:rPr>
          <w:rFonts w:ascii="Times New Roman" w:eastAsia="等线" w:hAnsi="Times New Roman" w:cs="Times New Roman"/>
          <w:b/>
          <w:bCs/>
        </w:rPr>
        <w:t>Nrg4 may attenuate high</w:t>
      </w:r>
      <w:r w:rsidR="00E7080E">
        <w:rPr>
          <w:rFonts w:ascii="Times New Roman" w:eastAsia="等线" w:hAnsi="Times New Roman" w:cs="Times New Roman"/>
          <w:b/>
          <w:bCs/>
        </w:rPr>
        <w:t>-</w:t>
      </w:r>
      <w:r w:rsidRPr="00633CAA">
        <w:rPr>
          <w:rFonts w:ascii="Times New Roman" w:eastAsia="等线" w:hAnsi="Times New Roman" w:cs="Times New Roman"/>
          <w:b/>
          <w:bCs/>
        </w:rPr>
        <w:t>fat diet</w:t>
      </w:r>
      <w:r w:rsidR="00E7080E">
        <w:rPr>
          <w:rFonts w:ascii="Times New Roman" w:eastAsia="等线" w:hAnsi="Times New Roman" w:cs="Times New Roman"/>
          <w:b/>
          <w:bCs/>
        </w:rPr>
        <w:t>-</w:t>
      </w:r>
      <w:r w:rsidRPr="00633CAA">
        <w:rPr>
          <w:rFonts w:ascii="Times New Roman" w:eastAsia="等线" w:hAnsi="Times New Roman" w:cs="Times New Roman"/>
          <w:b/>
          <w:bCs/>
        </w:rPr>
        <w:t xml:space="preserve">induced islet β-cell apoptosis </w:t>
      </w:r>
      <w:r w:rsidRPr="00633CAA">
        <w:rPr>
          <w:rFonts w:ascii="Times New Roman" w:eastAsia="等线" w:hAnsi="Times New Roman" w:cs="Times New Roman"/>
          <w:b/>
          <w:bCs/>
          <w:i/>
          <w:iCs/>
        </w:rPr>
        <w:t>in vivo</w:t>
      </w:r>
      <w:r w:rsidRPr="008924D1">
        <w:rPr>
          <w:rFonts w:ascii="Times New Roman" w:eastAsia="等线" w:hAnsi="Times New Roman" w:cs="Times New Roman"/>
          <w:b/>
          <w:bCs/>
        </w:rPr>
        <w:t>.</w:t>
      </w:r>
      <w:r w:rsidRPr="008924D1">
        <w:rPr>
          <w:rFonts w:ascii="Times New Roman" w:eastAsia="等线" w:hAnsi="Times New Roman" w:cs="Times New Roman"/>
          <w:bCs/>
        </w:rPr>
        <w:t xml:space="preserve"> </w:t>
      </w:r>
      <w:r w:rsidRPr="00CA4D0F">
        <w:rPr>
          <w:rFonts w:ascii="Times New Roman" w:eastAsia="等线" w:hAnsi="Times New Roman" w:cs="Times New Roman"/>
        </w:rPr>
        <w:t>(</w:t>
      </w:r>
      <w:r w:rsidRPr="00CA4D0F">
        <w:rPr>
          <w:rFonts w:ascii="Times New Roman" w:eastAsia="等线" w:hAnsi="Times New Roman" w:cs="Times New Roman"/>
          <w:b/>
        </w:rPr>
        <w:t>a</w:t>
      </w:r>
      <w:r w:rsidRPr="00CA4D0F">
        <w:rPr>
          <w:rFonts w:ascii="Times New Roman" w:eastAsia="等线" w:hAnsi="Times New Roman" w:cs="Times New Roman"/>
        </w:rPr>
        <w:t>)</w:t>
      </w:r>
      <w:r>
        <w:rPr>
          <w:rFonts w:ascii="Times New Roman" w:eastAsia="等线" w:hAnsi="Times New Roman" w:cs="Times New Roman"/>
        </w:rPr>
        <w:t xml:space="preserve"> </w:t>
      </w:r>
      <w:r w:rsidRPr="00633CAA">
        <w:rPr>
          <w:rFonts w:ascii="Times New Roman" w:eastAsia="等线" w:hAnsi="Times New Roman" w:cs="Times New Roman" w:hint="eastAsia"/>
          <w:bCs/>
        </w:rPr>
        <w:t>Representative images of pancreatic sections double</w:t>
      </w:r>
      <w:r>
        <w:rPr>
          <w:rFonts w:ascii="Times New Roman" w:eastAsia="等线" w:hAnsi="Times New Roman" w:cs="Times New Roman" w:hint="eastAsia"/>
          <w:bCs/>
        </w:rPr>
        <w:t>-</w:t>
      </w:r>
      <w:r w:rsidRPr="00633CAA">
        <w:rPr>
          <w:rFonts w:ascii="Times New Roman" w:eastAsia="等线" w:hAnsi="Times New Roman" w:cs="Times New Roman"/>
          <w:bCs/>
        </w:rPr>
        <w:t xml:space="preserve">stained for </w:t>
      </w:r>
      <w:r w:rsidR="009C6D34" w:rsidRPr="009C6D34">
        <w:rPr>
          <w:rFonts w:ascii="Times New Roman" w:eastAsia="等线" w:hAnsi="Times New Roman" w:cs="Times New Roman" w:hint="eastAsia"/>
          <w:bCs/>
        </w:rPr>
        <w:t>β</w:t>
      </w:r>
      <w:r w:rsidR="009C6D34" w:rsidRPr="009C6D34">
        <w:rPr>
          <w:rFonts w:ascii="Times New Roman" w:eastAsia="等线" w:hAnsi="Times New Roman" w:cs="Times New Roman"/>
          <w:bCs/>
        </w:rPr>
        <w:t>-cell</w:t>
      </w:r>
      <w:r w:rsidRPr="00633CAA">
        <w:rPr>
          <w:rFonts w:ascii="Times New Roman" w:eastAsia="等线" w:hAnsi="Times New Roman" w:cs="Times New Roman"/>
          <w:bCs/>
        </w:rPr>
        <w:t xml:space="preserve"> (green) and </w:t>
      </w:r>
      <w:r w:rsidR="009C6D34" w:rsidRPr="009C6D34">
        <w:rPr>
          <w:rFonts w:ascii="Times New Roman" w:eastAsia="等线" w:hAnsi="Times New Roman" w:cs="Times New Roman"/>
          <w:bCs/>
        </w:rPr>
        <w:t>α-cell</w:t>
      </w:r>
      <w:r w:rsidRPr="00633CAA">
        <w:rPr>
          <w:rFonts w:ascii="Times New Roman" w:eastAsia="等线" w:hAnsi="Times New Roman" w:cs="Times New Roman"/>
          <w:bCs/>
        </w:rPr>
        <w:t xml:space="preserve"> (red), the nuclei were stained with DAPI (blue). Scale bar, 20 µm</w:t>
      </w:r>
      <w:r w:rsidR="00B025C3">
        <w:rPr>
          <w:rFonts w:ascii="Times New Roman" w:hAnsi="Times New Roman" w:cs="Times New Roman"/>
          <w:bCs/>
        </w:rPr>
        <w:t>.</w:t>
      </w:r>
      <w:r>
        <w:rPr>
          <w:rFonts w:ascii="Times New Roman" w:eastAsia="等线" w:hAnsi="Times New Roman" w:cs="Times New Roman"/>
          <w:bCs/>
        </w:rPr>
        <w:t xml:space="preserve"> </w:t>
      </w:r>
      <w:r w:rsidRPr="00633CAA">
        <w:rPr>
          <w:rFonts w:ascii="Times New Roman" w:eastAsia="等线" w:hAnsi="Times New Roman" w:cs="Times New Roman"/>
          <w:bCs/>
        </w:rPr>
        <w:t>(</w:t>
      </w:r>
      <w:r w:rsidRPr="00633CAA">
        <w:rPr>
          <w:rFonts w:ascii="Times New Roman" w:eastAsia="等线" w:hAnsi="Times New Roman" w:cs="Times New Roman"/>
          <w:b/>
        </w:rPr>
        <w:t>b</w:t>
      </w:r>
      <w:r w:rsidRPr="00633CAA">
        <w:rPr>
          <w:rFonts w:ascii="Times New Roman" w:eastAsia="等线" w:hAnsi="Times New Roman" w:cs="Times New Roman"/>
          <w:bCs/>
        </w:rPr>
        <w:t xml:space="preserve">) </w:t>
      </w:r>
      <w:r w:rsidR="00B025C3" w:rsidRPr="009C6D34">
        <w:rPr>
          <w:rFonts w:ascii="Times New Roman" w:eastAsia="等线" w:hAnsi="Times New Roman" w:cs="Times New Roman" w:hint="eastAsia"/>
          <w:bCs/>
        </w:rPr>
        <w:t>β</w:t>
      </w:r>
      <w:r w:rsidR="00B025C3" w:rsidRPr="009C6D34">
        <w:rPr>
          <w:rFonts w:ascii="Times New Roman" w:eastAsia="等线" w:hAnsi="Times New Roman" w:cs="Times New Roman"/>
          <w:bCs/>
        </w:rPr>
        <w:t>-cell</w:t>
      </w:r>
      <w:r w:rsidR="00B025C3">
        <w:rPr>
          <w:rFonts w:ascii="Times New Roman" w:eastAsia="等线" w:hAnsi="Times New Roman" w:cs="Times New Roman"/>
          <w:bCs/>
        </w:rPr>
        <w:t xml:space="preserve"> mass, </w:t>
      </w:r>
      <w:r w:rsidR="00B025C3" w:rsidRPr="009C010B">
        <w:rPr>
          <w:rFonts w:ascii="Times New Roman" w:hAnsi="Times New Roman" w:cs="Times New Roman"/>
          <w:bCs/>
          <w:i/>
          <w:iCs/>
        </w:rPr>
        <w:t>n</w:t>
      </w:r>
      <w:r w:rsidR="00B025C3">
        <w:rPr>
          <w:rFonts w:ascii="Times New Roman" w:hAnsi="Times New Roman" w:cs="Times New Roman"/>
          <w:bCs/>
        </w:rPr>
        <w:t>=</w:t>
      </w:r>
      <w:r w:rsidR="00FF4153">
        <w:rPr>
          <w:rFonts w:ascii="Times New Roman" w:hAnsi="Times New Roman" w:cs="Times New Roman"/>
          <w:bCs/>
        </w:rPr>
        <w:t>4</w:t>
      </w:r>
      <w:r w:rsidR="00880DF3">
        <w:rPr>
          <w:rFonts w:ascii="Times New Roman" w:hAnsi="Times New Roman" w:cs="Times New Roman"/>
          <w:bCs/>
        </w:rPr>
        <w:t xml:space="preserve"> mice</w:t>
      </w:r>
      <w:r w:rsidRPr="00633CAA">
        <w:rPr>
          <w:rFonts w:ascii="Times New Roman" w:eastAsia="等线" w:hAnsi="Times New Roman" w:cs="Times New Roman"/>
          <w:bCs/>
        </w:rPr>
        <w:t>.</w:t>
      </w:r>
      <w:r>
        <w:rPr>
          <w:rFonts w:ascii="Times New Roman" w:eastAsia="等线" w:hAnsi="Times New Roman" w:cs="Times New Roman"/>
          <w:bCs/>
        </w:rPr>
        <w:t xml:space="preserve"> </w:t>
      </w:r>
      <w:r w:rsidRPr="00633CAA">
        <w:rPr>
          <w:rFonts w:ascii="Times New Roman" w:eastAsia="等线" w:hAnsi="Times New Roman" w:cs="Times New Roman"/>
        </w:rPr>
        <w:t>(</w:t>
      </w:r>
      <w:r>
        <w:rPr>
          <w:rFonts w:ascii="Times New Roman" w:eastAsia="等线" w:hAnsi="Times New Roman" w:cs="Times New Roman"/>
          <w:b/>
        </w:rPr>
        <w:t>c</w:t>
      </w:r>
      <w:r w:rsidRPr="00633CAA">
        <w:rPr>
          <w:rFonts w:ascii="Times New Roman" w:eastAsia="等线" w:hAnsi="Times New Roman" w:cs="Times New Roman"/>
        </w:rPr>
        <w:t xml:space="preserve">) </w:t>
      </w:r>
      <w:bookmarkStart w:id="18" w:name="_Hlk59202414"/>
      <w:r w:rsidRPr="00633CAA">
        <w:rPr>
          <w:rFonts w:ascii="Times New Roman" w:eastAsia="等线" w:hAnsi="Times New Roman" w:cs="Times New Roman"/>
          <w:bCs/>
        </w:rPr>
        <w:t xml:space="preserve">MIN6 cells were pretreated for 72 </w:t>
      </w:r>
      <w:proofErr w:type="spellStart"/>
      <w:r w:rsidRPr="00633CAA">
        <w:rPr>
          <w:rFonts w:ascii="Times New Roman" w:eastAsia="等线" w:hAnsi="Times New Roman" w:cs="Times New Roman"/>
          <w:bCs/>
        </w:rPr>
        <w:t>hr</w:t>
      </w:r>
      <w:proofErr w:type="spellEnd"/>
      <w:r w:rsidRPr="00633CAA">
        <w:rPr>
          <w:rFonts w:ascii="Times New Roman" w:eastAsia="等线" w:hAnsi="Times New Roman" w:cs="Times New Roman"/>
          <w:bCs/>
        </w:rPr>
        <w:t xml:space="preserve">, cells were harvested to be used for </w:t>
      </w:r>
      <w:bookmarkEnd w:id="18"/>
      <w:r w:rsidR="00961FBB">
        <w:rPr>
          <w:rFonts w:ascii="Times New Roman" w:eastAsia="等线" w:hAnsi="Times New Roman" w:cs="Times New Roman"/>
          <w:bCs/>
        </w:rPr>
        <w:t>f</w:t>
      </w:r>
      <w:r w:rsidR="00961FBB" w:rsidRPr="00961FBB">
        <w:rPr>
          <w:rFonts w:ascii="Times New Roman" w:eastAsia="等线" w:hAnsi="Times New Roman" w:cs="Times New Roman"/>
          <w:bCs/>
        </w:rPr>
        <w:t>low cytometric analysis of cell cycles</w:t>
      </w:r>
      <w:r w:rsidRPr="00633CAA">
        <w:rPr>
          <w:rFonts w:ascii="Times New Roman" w:eastAsia="等线" w:hAnsi="Times New Roman" w:cs="Times New Roman"/>
        </w:rPr>
        <w:t>.</w:t>
      </w:r>
      <w:r w:rsidR="00961FBB">
        <w:rPr>
          <w:rFonts w:ascii="Times New Roman" w:eastAsia="等线" w:hAnsi="Times New Roman" w:cs="Times New Roman"/>
        </w:rPr>
        <w:t xml:space="preserve"> </w:t>
      </w:r>
      <w:r w:rsidR="00961FBB" w:rsidRPr="00633CAA">
        <w:rPr>
          <w:rFonts w:ascii="Times New Roman" w:eastAsia="等线" w:hAnsi="Times New Roman" w:cs="Times New Roman"/>
          <w:bCs/>
        </w:rPr>
        <w:t>(</w:t>
      </w:r>
      <w:r w:rsidR="00961FBB">
        <w:rPr>
          <w:rFonts w:ascii="Times New Roman" w:eastAsia="等线" w:hAnsi="Times New Roman" w:cs="Times New Roman"/>
          <w:b/>
        </w:rPr>
        <w:t>d</w:t>
      </w:r>
      <w:r w:rsidR="00961FBB" w:rsidRPr="00633CAA">
        <w:rPr>
          <w:rFonts w:ascii="Times New Roman" w:eastAsia="等线" w:hAnsi="Times New Roman" w:cs="Times New Roman"/>
          <w:bCs/>
        </w:rPr>
        <w:t>) Quantitative analysis of (</w:t>
      </w:r>
      <w:r w:rsidR="00961FBB">
        <w:rPr>
          <w:rFonts w:ascii="Times New Roman" w:eastAsia="等线" w:hAnsi="Times New Roman" w:cs="Times New Roman"/>
          <w:b/>
        </w:rPr>
        <w:t>c</w:t>
      </w:r>
      <w:r w:rsidR="00961FBB" w:rsidRPr="00633CAA">
        <w:rPr>
          <w:rFonts w:ascii="Times New Roman" w:eastAsia="等线" w:hAnsi="Times New Roman" w:cs="Times New Roman"/>
          <w:bCs/>
        </w:rPr>
        <w:t>)</w:t>
      </w:r>
      <w:r w:rsidR="00961FBB">
        <w:rPr>
          <w:rFonts w:ascii="Times New Roman" w:eastAsia="等线" w:hAnsi="Times New Roman" w:cs="Times New Roman"/>
          <w:bCs/>
        </w:rPr>
        <w:t>, proliferation index= (S+G2/M)</w:t>
      </w:r>
      <w:r w:rsidR="00961FBB">
        <w:rPr>
          <w:rFonts w:ascii="Times New Roman" w:eastAsia="等线" w:hAnsi="Times New Roman" w:cs="Times New Roman"/>
          <w:bCs/>
        </w:rPr>
        <w:sym w:font="Symbol" w:char="F0B8"/>
      </w:r>
      <w:r w:rsidR="00961FBB" w:rsidRPr="00961FBB">
        <w:rPr>
          <w:rFonts w:ascii="Times New Roman" w:eastAsia="等线" w:hAnsi="Times New Roman" w:cs="Times New Roman"/>
          <w:bCs/>
        </w:rPr>
        <w:t xml:space="preserve"> </w:t>
      </w:r>
      <w:r w:rsidR="00961FBB">
        <w:rPr>
          <w:rFonts w:ascii="Times New Roman" w:eastAsia="等线" w:hAnsi="Times New Roman" w:cs="Times New Roman"/>
          <w:bCs/>
        </w:rPr>
        <w:t>(G0/G1+S+G2/M)</w:t>
      </w:r>
      <w:r w:rsidR="00880DF3">
        <w:rPr>
          <w:rFonts w:ascii="Times New Roman" w:eastAsia="等线" w:hAnsi="Times New Roman" w:cs="Times New Roman"/>
          <w:bCs/>
        </w:rPr>
        <w:t xml:space="preserve">, </w:t>
      </w:r>
      <w:r w:rsidR="00880DF3" w:rsidRPr="00880DF3">
        <w:rPr>
          <w:rFonts w:ascii="Times New Roman" w:eastAsia="等线" w:hAnsi="Times New Roman" w:cs="Times New Roman"/>
          <w:bCs/>
          <w:i/>
          <w:iCs/>
        </w:rPr>
        <w:t>n</w:t>
      </w:r>
      <w:r w:rsidR="00880DF3">
        <w:rPr>
          <w:rFonts w:ascii="Times New Roman" w:eastAsia="等线" w:hAnsi="Times New Roman" w:cs="Times New Roman"/>
          <w:bCs/>
        </w:rPr>
        <w:t>=3</w:t>
      </w:r>
      <w:r w:rsidR="001339B6">
        <w:rPr>
          <w:rFonts w:ascii="Times New Roman" w:eastAsia="等线" w:hAnsi="Times New Roman" w:cs="Times New Roman"/>
          <w:bCs/>
        </w:rPr>
        <w:t xml:space="preserve">. </w:t>
      </w:r>
      <w:r w:rsidR="001339B6" w:rsidRPr="001339B6">
        <w:rPr>
          <w:rFonts w:ascii="Times New Roman" w:eastAsia="等线" w:hAnsi="Times New Roman" w:cs="Times New Roman"/>
          <w:bCs/>
        </w:rPr>
        <w:t>NC,</w:t>
      </w:r>
      <w:r w:rsidR="001339B6">
        <w:rPr>
          <w:rFonts w:ascii="Times New Roman" w:eastAsia="等线" w:hAnsi="Times New Roman" w:cs="Times New Roman"/>
          <w:bCs/>
        </w:rPr>
        <w:t xml:space="preserve"> </w:t>
      </w:r>
      <w:r w:rsidR="001339B6" w:rsidRPr="001339B6">
        <w:rPr>
          <w:rFonts w:ascii="Times New Roman" w:eastAsia="等线" w:hAnsi="Times New Roman" w:cs="Times New Roman"/>
          <w:bCs/>
        </w:rPr>
        <w:t>normal chow</w:t>
      </w:r>
      <w:r w:rsidR="001339B6">
        <w:rPr>
          <w:rFonts w:ascii="Times New Roman" w:eastAsia="等线" w:hAnsi="Times New Roman" w:cs="Times New Roman"/>
          <w:bCs/>
        </w:rPr>
        <w:t xml:space="preserve">; </w:t>
      </w:r>
      <w:r w:rsidR="001339B6" w:rsidRPr="001339B6">
        <w:rPr>
          <w:rFonts w:ascii="Times New Roman" w:eastAsia="等线" w:hAnsi="Times New Roman" w:cs="Times New Roman"/>
          <w:bCs/>
        </w:rPr>
        <w:t>HFD,</w:t>
      </w:r>
      <w:r w:rsidR="001339B6">
        <w:rPr>
          <w:rFonts w:ascii="Times New Roman" w:eastAsia="等线" w:hAnsi="Times New Roman" w:cs="Times New Roman"/>
          <w:bCs/>
        </w:rPr>
        <w:t xml:space="preserve"> </w:t>
      </w:r>
      <w:r w:rsidR="001339B6" w:rsidRPr="001339B6">
        <w:rPr>
          <w:rFonts w:ascii="Times New Roman" w:eastAsia="等线" w:hAnsi="Times New Roman" w:cs="Times New Roman"/>
          <w:bCs/>
        </w:rPr>
        <w:t>high fat diet</w:t>
      </w:r>
      <w:r w:rsidR="001339B6">
        <w:rPr>
          <w:rFonts w:ascii="Times New Roman" w:eastAsia="等线" w:hAnsi="Times New Roman" w:cs="Times New Roman"/>
          <w:bCs/>
        </w:rPr>
        <w:t xml:space="preserve">; </w:t>
      </w:r>
      <w:r w:rsidR="001339B6" w:rsidRPr="001339B6">
        <w:rPr>
          <w:rFonts w:ascii="Times New Roman" w:eastAsia="等线" w:hAnsi="Times New Roman" w:cs="Times New Roman"/>
          <w:bCs/>
        </w:rPr>
        <w:t>NRG4</w:t>
      </w:r>
      <w:r w:rsidR="001339B6">
        <w:rPr>
          <w:rFonts w:ascii="Times New Roman" w:eastAsia="等线" w:hAnsi="Times New Roman" w:cs="Times New Roman"/>
          <w:bCs/>
        </w:rPr>
        <w:t xml:space="preserve">, </w:t>
      </w:r>
      <w:r w:rsidR="001339B6" w:rsidRPr="001339B6">
        <w:rPr>
          <w:rFonts w:ascii="Times New Roman" w:eastAsia="等线" w:hAnsi="Times New Roman" w:cs="Times New Roman"/>
          <w:bCs/>
        </w:rPr>
        <w:t>Nrg4 plus HFD</w:t>
      </w:r>
      <w:r w:rsidR="001339B6">
        <w:rPr>
          <w:rFonts w:ascii="Times New Roman" w:eastAsia="等线" w:hAnsi="Times New Roman" w:cs="Times New Roman"/>
          <w:bCs/>
        </w:rPr>
        <w:t xml:space="preserve">; </w:t>
      </w:r>
      <w:r w:rsidR="009A25CA" w:rsidRPr="009A25CA">
        <w:rPr>
          <w:rFonts w:ascii="Times New Roman" w:eastAsia="等线" w:hAnsi="Times New Roman" w:cs="Times New Roman"/>
          <w:bCs/>
        </w:rPr>
        <w:t>NMA</w:t>
      </w:r>
      <w:r w:rsidR="009A25CA">
        <w:rPr>
          <w:rFonts w:ascii="Times New Roman" w:eastAsia="等线" w:hAnsi="Times New Roman" w:cs="Times New Roman"/>
          <w:bCs/>
        </w:rPr>
        <w:t xml:space="preserve">, </w:t>
      </w:r>
      <w:r w:rsidR="009A25CA" w:rsidRPr="009A25CA">
        <w:rPr>
          <w:rFonts w:ascii="Times New Roman" w:eastAsia="等线" w:hAnsi="Times New Roman" w:cs="Times New Roman"/>
          <w:bCs/>
        </w:rPr>
        <w:t>3-MA plus NRG4</w:t>
      </w:r>
      <w:r w:rsidR="009A25CA">
        <w:rPr>
          <w:rFonts w:ascii="Times New Roman" w:eastAsia="等线" w:hAnsi="Times New Roman" w:cs="Times New Roman"/>
          <w:bCs/>
        </w:rPr>
        <w:t>;</w:t>
      </w:r>
      <w:r w:rsidR="001339B6">
        <w:rPr>
          <w:rFonts w:ascii="Times New Roman" w:eastAsia="等线" w:hAnsi="Times New Roman" w:cs="Times New Roman"/>
          <w:bCs/>
        </w:rPr>
        <w:t xml:space="preserve"> </w:t>
      </w:r>
      <w:bookmarkStart w:id="19" w:name="_Hlk510555371"/>
      <w:bookmarkStart w:id="20" w:name="_Hlk63153799"/>
      <w:r w:rsidR="001339B6" w:rsidRPr="001E1213">
        <w:rPr>
          <w:rFonts w:ascii="Times New Roman" w:hAnsi="Times New Roman" w:cs="Times New Roman"/>
          <w:bCs/>
        </w:rPr>
        <w:t>PA, palmitic acid.</w:t>
      </w:r>
      <w:bookmarkEnd w:id="19"/>
      <w:r w:rsidR="001339B6">
        <w:rPr>
          <w:rFonts w:ascii="Times New Roman" w:hAnsi="Times New Roman" w:cs="Times New Roman"/>
          <w:bCs/>
        </w:rPr>
        <w:t xml:space="preserve"> </w:t>
      </w:r>
      <w:r w:rsidR="001339B6" w:rsidRPr="00126EE2">
        <w:rPr>
          <w:rFonts w:ascii="Times New Roman" w:hAnsi="Times New Roman" w:cs="Times New Roman"/>
          <w:bCs/>
        </w:rPr>
        <w:t>Data are expressed as mean</w:t>
      </w:r>
      <w:r w:rsidR="00E7080E">
        <w:rPr>
          <w:rFonts w:ascii="Times New Roman" w:hAnsi="Times New Roman" w:cs="Times New Roman"/>
          <w:bCs/>
        </w:rPr>
        <w:t xml:space="preserve"> </w:t>
      </w:r>
      <w:r w:rsidR="001339B6" w:rsidRPr="00126EE2">
        <w:rPr>
          <w:rFonts w:ascii="Times New Roman" w:hAnsi="Times New Roman" w:cs="Times New Roman"/>
          <w:bCs/>
        </w:rPr>
        <w:t>±</w:t>
      </w:r>
      <w:r w:rsidR="00E7080E">
        <w:rPr>
          <w:rFonts w:ascii="Times New Roman" w:hAnsi="Times New Roman" w:cs="Times New Roman"/>
          <w:bCs/>
        </w:rPr>
        <w:t xml:space="preserve"> </w:t>
      </w:r>
      <w:r w:rsidR="001339B6" w:rsidRPr="00126EE2">
        <w:rPr>
          <w:rFonts w:ascii="Times New Roman" w:hAnsi="Times New Roman" w:cs="Times New Roman"/>
          <w:bCs/>
        </w:rPr>
        <w:t>SD.</w:t>
      </w:r>
      <w:r w:rsidR="001339B6" w:rsidRPr="001E1213">
        <w:rPr>
          <w:rFonts w:ascii="Times New Roman" w:hAnsi="Times New Roman" w:cs="Times New Roman"/>
          <w:bCs/>
        </w:rPr>
        <w:t xml:space="preserve"> </w:t>
      </w:r>
      <w:bookmarkStart w:id="21" w:name="_Hlk38705144"/>
      <w:bookmarkStart w:id="22" w:name="_Hlk508617571"/>
      <w:r w:rsidR="001339B6" w:rsidRPr="00DC3829">
        <w:rPr>
          <w:rFonts w:ascii="Times New Roman" w:hAnsi="Times New Roman" w:cs="Times New Roman"/>
          <w:bCs/>
        </w:rPr>
        <w:t xml:space="preserve">*, </w:t>
      </w:r>
      <w:r w:rsidR="001339B6" w:rsidRPr="00DC3829">
        <w:rPr>
          <w:rFonts w:ascii="Times New Roman" w:hAnsi="Times New Roman" w:cs="Times New Roman"/>
          <w:bCs/>
          <w:i/>
        </w:rPr>
        <w:t>P</w:t>
      </w:r>
      <w:r w:rsidR="001339B6" w:rsidRPr="00DC3829">
        <w:rPr>
          <w:rFonts w:ascii="Times New Roman" w:hAnsi="Times New Roman" w:cs="Times New Roman"/>
          <w:bCs/>
        </w:rPr>
        <w:sym w:font="Symbol" w:char="F03C"/>
      </w:r>
      <w:r w:rsidR="001339B6" w:rsidRPr="00DC3829">
        <w:rPr>
          <w:rFonts w:ascii="Times New Roman" w:hAnsi="Times New Roman" w:cs="Times New Roman"/>
          <w:bCs/>
        </w:rPr>
        <w:t xml:space="preserve">0.05 compared with </w:t>
      </w:r>
      <w:r w:rsidR="001339B6">
        <w:rPr>
          <w:rFonts w:ascii="Times New Roman" w:hAnsi="Times New Roman" w:cs="Times New Roman"/>
          <w:bCs/>
        </w:rPr>
        <w:t>NC or</w:t>
      </w:r>
      <w:r w:rsidR="001339B6" w:rsidRPr="00DC3829">
        <w:rPr>
          <w:rFonts w:ascii="Times New Roman" w:hAnsi="Times New Roman" w:cs="Times New Roman"/>
          <w:bCs/>
        </w:rPr>
        <w:t xml:space="preserve"> Vehicle group; </w:t>
      </w:r>
      <w:r w:rsidR="001339B6" w:rsidRPr="00DC3829">
        <w:rPr>
          <w:rFonts w:ascii="Times New Roman" w:hAnsi="Times New Roman" w:cs="Times New Roman"/>
          <w:b/>
          <w:bCs/>
          <w:vertAlign w:val="superscript"/>
        </w:rPr>
        <w:t>#</w:t>
      </w:r>
      <w:r w:rsidR="001339B6" w:rsidRPr="00DC3829">
        <w:rPr>
          <w:rFonts w:ascii="Times New Roman" w:hAnsi="Times New Roman" w:cs="Times New Roman"/>
          <w:bCs/>
        </w:rPr>
        <w:t xml:space="preserve">, </w:t>
      </w:r>
      <w:r w:rsidR="001339B6" w:rsidRPr="00DC3829">
        <w:rPr>
          <w:rFonts w:ascii="Times New Roman" w:hAnsi="Times New Roman" w:cs="Times New Roman"/>
          <w:bCs/>
          <w:i/>
        </w:rPr>
        <w:t>P</w:t>
      </w:r>
      <w:r w:rsidR="001339B6" w:rsidRPr="00DC3829">
        <w:rPr>
          <w:rFonts w:ascii="Times New Roman" w:hAnsi="Times New Roman" w:cs="Times New Roman"/>
          <w:bCs/>
        </w:rPr>
        <w:sym w:font="Symbol" w:char="F03C"/>
      </w:r>
      <w:r w:rsidR="001339B6" w:rsidRPr="00DC3829">
        <w:rPr>
          <w:rFonts w:ascii="Times New Roman" w:hAnsi="Times New Roman" w:cs="Times New Roman"/>
          <w:bCs/>
        </w:rPr>
        <w:t xml:space="preserve">0.05 compared with </w:t>
      </w:r>
      <w:r w:rsidR="001339B6" w:rsidRPr="00DC3829">
        <w:rPr>
          <w:rFonts w:ascii="Times New Roman" w:hAnsi="Times New Roman" w:cs="Times New Roman"/>
          <w:bCs/>
        </w:rPr>
        <w:lastRenderedPageBreak/>
        <w:t xml:space="preserve">the </w:t>
      </w:r>
      <w:r w:rsidR="001339B6">
        <w:rPr>
          <w:rFonts w:ascii="Times New Roman" w:hAnsi="Times New Roman" w:cs="Times New Roman"/>
          <w:bCs/>
        </w:rPr>
        <w:t>HFD</w:t>
      </w:r>
      <w:r w:rsidR="001339B6" w:rsidRPr="00DC3829">
        <w:rPr>
          <w:rFonts w:ascii="Times New Roman" w:hAnsi="Times New Roman" w:cs="Times New Roman"/>
          <w:bCs/>
        </w:rPr>
        <w:t xml:space="preserve"> group</w:t>
      </w:r>
      <w:bookmarkEnd w:id="20"/>
      <w:r w:rsidR="001339B6" w:rsidRPr="00DC3829">
        <w:rPr>
          <w:rFonts w:ascii="Times New Roman" w:hAnsi="Times New Roman" w:cs="Times New Roman"/>
          <w:bCs/>
        </w:rPr>
        <w:t xml:space="preserve">; </w:t>
      </w:r>
      <w:r w:rsidR="001339B6" w:rsidRPr="00DC3829">
        <w:rPr>
          <w:rFonts w:ascii="Times New Roman" w:hAnsi="Times New Roman" w:cs="Times New Roman"/>
          <w:bCs/>
          <w:vertAlign w:val="superscript"/>
        </w:rPr>
        <w:t>$</w:t>
      </w:r>
      <w:r w:rsidR="001339B6" w:rsidRPr="00DC3829">
        <w:rPr>
          <w:rFonts w:ascii="Times New Roman" w:hAnsi="Times New Roman" w:cs="Times New Roman"/>
          <w:bCs/>
        </w:rPr>
        <w:t xml:space="preserve">, </w:t>
      </w:r>
      <w:r w:rsidR="001339B6" w:rsidRPr="00DC3829">
        <w:rPr>
          <w:rFonts w:ascii="Times New Roman" w:hAnsi="Times New Roman" w:cs="Times New Roman"/>
          <w:bCs/>
          <w:i/>
        </w:rPr>
        <w:t>P</w:t>
      </w:r>
      <w:r w:rsidR="001339B6" w:rsidRPr="00DC3829">
        <w:rPr>
          <w:rFonts w:ascii="Times New Roman" w:hAnsi="Times New Roman" w:cs="Times New Roman"/>
          <w:bCs/>
        </w:rPr>
        <w:sym w:font="Symbol" w:char="F03C"/>
      </w:r>
      <w:r w:rsidR="001339B6" w:rsidRPr="00DC3829">
        <w:rPr>
          <w:rFonts w:ascii="Times New Roman" w:hAnsi="Times New Roman" w:cs="Times New Roman"/>
          <w:bCs/>
        </w:rPr>
        <w:t>0.05</w:t>
      </w:r>
      <w:r w:rsidR="001339B6">
        <w:rPr>
          <w:rFonts w:ascii="Times New Roman" w:hAnsi="Times New Roman" w:cs="Times New Roman"/>
          <w:bCs/>
        </w:rPr>
        <w:t xml:space="preserve"> </w:t>
      </w:r>
      <w:r w:rsidR="001339B6" w:rsidRPr="00DC3829">
        <w:rPr>
          <w:rFonts w:ascii="Times New Roman" w:hAnsi="Times New Roman" w:cs="Times New Roman"/>
          <w:bCs/>
        </w:rPr>
        <w:t xml:space="preserve">compared with the </w:t>
      </w:r>
      <w:r w:rsidR="001339B6">
        <w:rPr>
          <w:rFonts w:ascii="Times New Roman" w:hAnsi="Times New Roman" w:cs="Times New Roman"/>
          <w:bCs/>
        </w:rPr>
        <w:t>NRG4</w:t>
      </w:r>
      <w:r w:rsidR="001339B6" w:rsidRPr="00DC3829">
        <w:rPr>
          <w:rFonts w:ascii="Times New Roman" w:hAnsi="Times New Roman" w:cs="Times New Roman"/>
          <w:bCs/>
        </w:rPr>
        <w:t xml:space="preserve"> group</w:t>
      </w:r>
      <w:r w:rsidR="001339B6" w:rsidRPr="001E1213">
        <w:rPr>
          <w:rFonts w:ascii="Times New Roman" w:hAnsi="Times New Roman" w:cs="Times New Roman"/>
          <w:bCs/>
        </w:rPr>
        <w:t>.</w:t>
      </w:r>
      <w:bookmarkEnd w:id="21"/>
      <w:bookmarkEnd w:id="22"/>
    </w:p>
    <w:p w14:paraId="524DD2C4" w14:textId="01FE99A8" w:rsidR="0072421E" w:rsidRPr="00ED0FBF" w:rsidRDefault="00591A7B" w:rsidP="005C6BD5">
      <w:pPr>
        <w:autoSpaceDE w:val="0"/>
        <w:autoSpaceDN w:val="0"/>
        <w:adjustRightInd w:val="0"/>
        <w:spacing w:line="480" w:lineRule="auto"/>
        <w:rPr>
          <w:rFonts w:ascii="Times New Roman" w:eastAsia="等线" w:hAnsi="Times New Roman" w:cs="Times New Roman"/>
          <w:bCs/>
        </w:rPr>
      </w:pPr>
      <w:r w:rsidRPr="00ED0FBF">
        <w:rPr>
          <w:rFonts w:ascii="Times New Roman" w:eastAsia="等线" w:hAnsi="Times New Roman" w:cs="Times New Roman"/>
          <w:b/>
          <w:bCs/>
        </w:rPr>
        <w:t xml:space="preserve">Supplementary Figure </w:t>
      </w:r>
      <w:r w:rsidRPr="00ED0FBF">
        <w:rPr>
          <w:rFonts w:ascii="Times New Roman" w:eastAsia="等线" w:hAnsi="Times New Roman" w:cs="Times New Roman" w:hint="eastAsia"/>
          <w:b/>
          <w:bCs/>
        </w:rPr>
        <w:t>5</w:t>
      </w:r>
      <w:r w:rsidRPr="00ED0FBF">
        <w:rPr>
          <w:rFonts w:ascii="Times New Roman" w:eastAsia="等线" w:hAnsi="Times New Roman" w:cs="Times New Roman"/>
          <w:b/>
          <w:bCs/>
        </w:rPr>
        <w:t>. Nrg4 attenuate</w:t>
      </w:r>
      <w:r w:rsidR="00415EEE" w:rsidRPr="00ED0FBF">
        <w:rPr>
          <w:rFonts w:ascii="Times New Roman" w:eastAsia="等线" w:hAnsi="Times New Roman" w:cs="Times New Roman" w:hint="eastAsia"/>
          <w:b/>
          <w:bCs/>
        </w:rPr>
        <w:t>s</w:t>
      </w:r>
      <w:r w:rsidRPr="00ED0FBF">
        <w:rPr>
          <w:rFonts w:ascii="Times New Roman" w:eastAsia="等线" w:hAnsi="Times New Roman" w:cs="Times New Roman"/>
          <w:b/>
          <w:bCs/>
        </w:rPr>
        <w:t xml:space="preserve"> </w:t>
      </w:r>
      <w:r w:rsidR="00415EEE" w:rsidRPr="00ED0FBF">
        <w:rPr>
          <w:rFonts w:ascii="Times New Roman" w:eastAsia="等线" w:hAnsi="Times New Roman" w:cs="Times New Roman" w:hint="eastAsia"/>
          <w:b/>
          <w:bCs/>
        </w:rPr>
        <w:t>PA</w:t>
      </w:r>
      <w:r w:rsidRPr="00ED0FBF">
        <w:rPr>
          <w:rFonts w:ascii="Times New Roman" w:eastAsia="等线" w:hAnsi="Times New Roman" w:cs="Times New Roman"/>
          <w:b/>
          <w:bCs/>
        </w:rPr>
        <w:t xml:space="preserve">-induced islet β-cell </w:t>
      </w:r>
      <w:r w:rsidR="00415EEE" w:rsidRPr="00ED0FBF">
        <w:rPr>
          <w:rFonts w:ascii="Times New Roman" w:eastAsia="等线" w:hAnsi="Times New Roman" w:cs="Times New Roman" w:hint="eastAsia"/>
          <w:b/>
          <w:bCs/>
        </w:rPr>
        <w:t>disfunction</w:t>
      </w:r>
      <w:r w:rsidRPr="00ED0FBF">
        <w:rPr>
          <w:rFonts w:ascii="Times New Roman" w:eastAsia="等线" w:hAnsi="Times New Roman" w:cs="Times New Roman"/>
          <w:b/>
          <w:bCs/>
        </w:rPr>
        <w:t>.</w:t>
      </w:r>
      <w:r w:rsidRPr="00ED0FBF">
        <w:rPr>
          <w:rFonts w:ascii="Times New Roman" w:eastAsia="等线" w:hAnsi="Times New Roman" w:cs="Times New Roman"/>
          <w:bCs/>
        </w:rPr>
        <w:t xml:space="preserve"> </w:t>
      </w:r>
      <w:r w:rsidR="005C6BD5" w:rsidRPr="00ED0FBF">
        <w:rPr>
          <w:rFonts w:ascii="Times New Roman" w:eastAsia="等线" w:hAnsi="Times New Roman" w:cs="Times New Roman"/>
          <w:bCs/>
        </w:rPr>
        <w:t>MIN6 cells</w:t>
      </w:r>
      <w:r w:rsidR="00415EEE" w:rsidRPr="00ED0FBF">
        <w:rPr>
          <w:rFonts w:ascii="Times New Roman" w:eastAsia="等线" w:hAnsi="Times New Roman" w:cs="Times New Roman" w:hint="eastAsia"/>
          <w:bCs/>
        </w:rPr>
        <w:t xml:space="preserve"> were</w:t>
      </w:r>
      <w:r w:rsidR="005C6BD5" w:rsidRPr="00ED0FBF">
        <w:rPr>
          <w:rFonts w:ascii="Times New Roman" w:eastAsia="等线" w:hAnsi="Times New Roman" w:cs="Times New Roman"/>
          <w:bCs/>
        </w:rPr>
        <w:t xml:space="preserve"> treated with </w:t>
      </w:r>
      <w:r w:rsidR="005C6BD5" w:rsidRPr="00ED0FBF">
        <w:rPr>
          <w:rFonts w:ascii="Times New Roman" w:eastAsia="等线" w:hAnsi="Times New Roman" w:cs="Times New Roman" w:hint="eastAsia"/>
          <w:bCs/>
        </w:rPr>
        <w:t>PA</w:t>
      </w:r>
      <w:r w:rsidR="005C6BD5" w:rsidRPr="00ED0FBF">
        <w:rPr>
          <w:rFonts w:ascii="Times New Roman" w:eastAsia="等线" w:hAnsi="Times New Roman" w:cs="Times New Roman"/>
          <w:bCs/>
        </w:rPr>
        <w:t xml:space="preserve"> (</w:t>
      </w:r>
      <w:r w:rsidR="005C6BD5" w:rsidRPr="00ED0FBF">
        <w:rPr>
          <w:rFonts w:ascii="Times New Roman" w:eastAsia="等线" w:hAnsi="Times New Roman" w:cs="Times New Roman" w:hint="eastAsia"/>
          <w:bCs/>
        </w:rPr>
        <w:t>0.4</w:t>
      </w:r>
      <w:r w:rsidR="005C6BD5" w:rsidRPr="00ED0FBF">
        <w:rPr>
          <w:rFonts w:ascii="Times New Roman" w:eastAsia="等线" w:hAnsi="Times New Roman" w:cs="Times New Roman"/>
          <w:bCs/>
        </w:rPr>
        <w:t xml:space="preserve"> m</w:t>
      </w:r>
      <w:r w:rsidR="005C6BD5" w:rsidRPr="00ED0FBF">
        <w:rPr>
          <w:rFonts w:ascii="Times New Roman" w:eastAsia="等线" w:hAnsi="Times New Roman" w:cs="Times New Roman" w:hint="eastAsia"/>
          <w:bCs/>
        </w:rPr>
        <w:t>M</w:t>
      </w:r>
      <w:r w:rsidR="005C6BD5" w:rsidRPr="00ED0FBF">
        <w:rPr>
          <w:rFonts w:ascii="Times New Roman" w:eastAsia="等线" w:hAnsi="Times New Roman" w:cs="Times New Roman"/>
          <w:bCs/>
        </w:rPr>
        <w:t>)</w:t>
      </w:r>
      <w:r w:rsidR="005C6BD5" w:rsidRPr="00ED0FBF">
        <w:rPr>
          <w:rFonts w:ascii="Times New Roman" w:eastAsia="等线" w:hAnsi="Times New Roman" w:cs="Times New Roman" w:hint="eastAsia"/>
          <w:bCs/>
        </w:rPr>
        <w:t xml:space="preserve"> </w:t>
      </w:r>
      <w:r w:rsidR="005C6BD5" w:rsidRPr="00ED0FBF">
        <w:rPr>
          <w:rFonts w:ascii="Times New Roman" w:eastAsia="等线" w:hAnsi="Times New Roman" w:cs="Times New Roman"/>
          <w:bCs/>
        </w:rPr>
        <w:t xml:space="preserve">for 72 </w:t>
      </w:r>
      <w:proofErr w:type="spellStart"/>
      <w:r w:rsidR="005C6BD5" w:rsidRPr="00ED0FBF">
        <w:rPr>
          <w:rFonts w:ascii="Times New Roman" w:eastAsia="等线" w:hAnsi="Times New Roman" w:cs="Times New Roman"/>
          <w:bCs/>
        </w:rPr>
        <w:t>h</w:t>
      </w:r>
      <w:r w:rsidR="005C6BD5" w:rsidRPr="00ED0FBF">
        <w:rPr>
          <w:rFonts w:ascii="Times New Roman" w:eastAsia="等线" w:hAnsi="Times New Roman" w:cs="Times New Roman" w:hint="eastAsia"/>
          <w:bCs/>
        </w:rPr>
        <w:t>r</w:t>
      </w:r>
      <w:proofErr w:type="spellEnd"/>
      <w:r w:rsidR="005C6BD5" w:rsidRPr="00ED0FBF">
        <w:rPr>
          <w:rFonts w:ascii="Times New Roman" w:eastAsia="等线" w:hAnsi="Times New Roman" w:cs="Times New Roman"/>
          <w:bCs/>
        </w:rPr>
        <w:t xml:space="preserve"> with or without the</w:t>
      </w:r>
      <w:r w:rsidR="005C6BD5" w:rsidRPr="00ED0FBF">
        <w:rPr>
          <w:rFonts w:ascii="Times New Roman" w:eastAsia="等线" w:hAnsi="Times New Roman" w:cs="Times New Roman" w:hint="eastAsia"/>
          <w:bCs/>
        </w:rPr>
        <w:t xml:space="preserve"> </w:t>
      </w:r>
      <w:r w:rsidR="005C6BD5" w:rsidRPr="00ED0FBF">
        <w:rPr>
          <w:rFonts w:ascii="Times New Roman" w:eastAsia="等线" w:hAnsi="Times New Roman" w:cs="Times New Roman"/>
          <w:bCs/>
        </w:rPr>
        <w:t>preincubation of Nrg4 (100 ng/ml) for 24 h</w:t>
      </w:r>
      <w:r w:rsidR="005C6BD5" w:rsidRPr="00ED0FBF">
        <w:rPr>
          <w:rFonts w:ascii="Times New Roman" w:eastAsia="等线" w:hAnsi="Times New Roman" w:cs="Times New Roman" w:hint="eastAsia"/>
          <w:bCs/>
        </w:rPr>
        <w:t>r</w:t>
      </w:r>
      <w:r w:rsidR="005C6BD5" w:rsidRPr="00ED0FBF">
        <w:rPr>
          <w:rFonts w:ascii="Times New Roman" w:eastAsia="等线" w:hAnsi="Times New Roman" w:cs="Times New Roman"/>
          <w:bCs/>
        </w:rPr>
        <w:t>.</w:t>
      </w:r>
      <w:r w:rsidR="00F66330" w:rsidRPr="00ED0FBF">
        <w:rPr>
          <w:rFonts w:ascii="Times New Roman" w:eastAsia="等线" w:hAnsi="Times New Roman" w:cs="Times New Roman"/>
        </w:rPr>
        <w:t xml:space="preserve"> (</w:t>
      </w:r>
      <w:r w:rsidR="00F66330" w:rsidRPr="00ED0FBF">
        <w:rPr>
          <w:rFonts w:ascii="Times New Roman" w:eastAsia="等线" w:hAnsi="Times New Roman" w:cs="Times New Roman"/>
          <w:b/>
        </w:rPr>
        <w:t>a</w:t>
      </w:r>
      <w:r w:rsidR="00F66330" w:rsidRPr="00ED0FBF">
        <w:rPr>
          <w:rFonts w:ascii="Times New Roman" w:eastAsia="等线" w:hAnsi="Times New Roman" w:cs="Times New Roman"/>
        </w:rPr>
        <w:t>)</w:t>
      </w:r>
      <w:r w:rsidR="00F66330" w:rsidRPr="00ED0FBF">
        <w:rPr>
          <w:rFonts w:ascii="Times New Roman" w:eastAsia="等线" w:hAnsi="Times New Roman" w:cs="Times New Roman" w:hint="eastAsia"/>
        </w:rPr>
        <w:t xml:space="preserve"> Insulin content,</w:t>
      </w:r>
      <w:r w:rsidR="005C6BD5" w:rsidRPr="00ED0FBF">
        <w:rPr>
          <w:rFonts w:ascii="Times New Roman" w:eastAsia="等线" w:hAnsi="Times New Roman" w:cs="Times New Roman"/>
          <w:bCs/>
        </w:rPr>
        <w:t xml:space="preserve"> </w:t>
      </w:r>
      <w:r w:rsidR="00680BC4" w:rsidRPr="00ED0FBF">
        <w:rPr>
          <w:rFonts w:ascii="Times New Roman" w:eastAsia="等线" w:hAnsi="Times New Roman" w:cs="Times New Roman"/>
        </w:rPr>
        <w:t>(</w:t>
      </w:r>
      <w:r w:rsidR="00F66330" w:rsidRPr="00ED0FBF">
        <w:rPr>
          <w:rFonts w:ascii="Times New Roman" w:eastAsia="等线" w:hAnsi="Times New Roman" w:cs="Times New Roman" w:hint="eastAsia"/>
          <w:b/>
        </w:rPr>
        <w:t>b</w:t>
      </w:r>
      <w:r w:rsidR="00680BC4" w:rsidRPr="00ED0FBF">
        <w:rPr>
          <w:rFonts w:ascii="Times New Roman" w:eastAsia="等线" w:hAnsi="Times New Roman" w:cs="Times New Roman"/>
        </w:rPr>
        <w:t xml:space="preserve">) </w:t>
      </w:r>
      <w:r w:rsidR="00680BC4" w:rsidRPr="00ED0FBF">
        <w:rPr>
          <w:rFonts w:ascii="Times New Roman" w:eastAsia="等线" w:hAnsi="Times New Roman" w:cs="Times New Roman"/>
          <w:bCs/>
        </w:rPr>
        <w:t>GSIS analysis</w:t>
      </w:r>
      <w:r w:rsidR="00680BC4" w:rsidRPr="00ED0FBF">
        <w:rPr>
          <w:rFonts w:ascii="Times New Roman" w:eastAsia="等线" w:hAnsi="Times New Roman" w:cs="Times New Roman" w:hint="eastAsia"/>
          <w:bCs/>
        </w:rPr>
        <w:t>,</w:t>
      </w:r>
      <w:r w:rsidR="00680BC4" w:rsidRPr="00ED0FBF">
        <w:rPr>
          <w:rFonts w:ascii="Times New Roman" w:eastAsia="等线" w:hAnsi="Times New Roman" w:cs="Times New Roman"/>
          <w:bCs/>
        </w:rPr>
        <w:t xml:space="preserve"> </w:t>
      </w:r>
      <w:r w:rsidR="00526FDE" w:rsidRPr="00ED0FBF">
        <w:rPr>
          <w:rFonts w:ascii="Times New Roman" w:eastAsia="等线" w:hAnsi="Times New Roman" w:cs="Times New Roman" w:hint="eastAsia"/>
          <w:bCs/>
        </w:rPr>
        <w:t>black</w:t>
      </w:r>
      <w:r w:rsidR="005C6BD5" w:rsidRPr="00ED0FBF">
        <w:rPr>
          <w:rFonts w:ascii="Times New Roman" w:eastAsia="等线" w:hAnsi="Times New Roman" w:cs="Times New Roman"/>
          <w:bCs/>
        </w:rPr>
        <w:t xml:space="preserve"> bars = 2.8 mmol/L</w:t>
      </w:r>
      <w:r w:rsidR="004D470A" w:rsidRPr="00ED0FBF">
        <w:rPr>
          <w:rFonts w:ascii="Times New Roman" w:eastAsia="等线" w:hAnsi="Times New Roman" w:cs="Times New Roman" w:hint="eastAsia"/>
          <w:bCs/>
        </w:rPr>
        <w:t xml:space="preserve"> glucose</w:t>
      </w:r>
      <w:r w:rsidR="005C6BD5" w:rsidRPr="00ED0FBF">
        <w:rPr>
          <w:rFonts w:ascii="Times New Roman" w:eastAsia="等线" w:hAnsi="Times New Roman" w:cs="Times New Roman"/>
          <w:bCs/>
        </w:rPr>
        <w:t>, bl</w:t>
      </w:r>
      <w:r w:rsidR="00526FDE" w:rsidRPr="00ED0FBF">
        <w:rPr>
          <w:rFonts w:ascii="Times New Roman" w:eastAsia="等线" w:hAnsi="Times New Roman" w:cs="Times New Roman" w:hint="eastAsia"/>
          <w:bCs/>
        </w:rPr>
        <w:t>ue</w:t>
      </w:r>
      <w:r w:rsidR="005C6BD5" w:rsidRPr="00ED0FBF">
        <w:rPr>
          <w:rFonts w:ascii="Times New Roman" w:eastAsia="等线" w:hAnsi="Times New Roman" w:cs="Times New Roman"/>
          <w:bCs/>
        </w:rPr>
        <w:t xml:space="preserve"> bars = 16.7 mmol/L</w:t>
      </w:r>
      <w:r w:rsidR="004D470A" w:rsidRPr="00ED0FBF">
        <w:rPr>
          <w:rFonts w:ascii="Times New Roman" w:eastAsia="等线" w:hAnsi="Times New Roman" w:cs="Times New Roman" w:hint="eastAsia"/>
          <w:bCs/>
        </w:rPr>
        <w:t xml:space="preserve"> glucose</w:t>
      </w:r>
      <w:r w:rsidR="00F66330" w:rsidRPr="00ED0FBF">
        <w:rPr>
          <w:rFonts w:ascii="Times New Roman" w:eastAsia="等线" w:hAnsi="Times New Roman" w:cs="Times New Roman" w:hint="eastAsia"/>
          <w:bCs/>
        </w:rPr>
        <w:t>.</w:t>
      </w:r>
    </w:p>
    <w:sectPr w:rsidR="0072421E" w:rsidRPr="00ED0FBF" w:rsidSect="00726952">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70289A" w14:textId="77777777" w:rsidR="005B4EB8" w:rsidRDefault="005B4EB8" w:rsidP="000611E6">
      <w:r>
        <w:separator/>
      </w:r>
    </w:p>
  </w:endnote>
  <w:endnote w:type="continuationSeparator" w:id="0">
    <w:p w14:paraId="56063CD0" w14:textId="77777777" w:rsidR="005B4EB8" w:rsidRDefault="005B4EB8" w:rsidP="00061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65762600"/>
      <w:docPartObj>
        <w:docPartGallery w:val="Page Numbers (Bottom of Page)"/>
        <w:docPartUnique/>
      </w:docPartObj>
    </w:sdtPr>
    <w:sdtContent>
      <w:p w14:paraId="0A93F8B1" w14:textId="133D9BDD" w:rsidR="00D7196E" w:rsidRDefault="00D7196E">
        <w:pPr>
          <w:pStyle w:val="a5"/>
          <w:jc w:val="center"/>
        </w:pPr>
        <w:r>
          <w:fldChar w:fldCharType="begin"/>
        </w:r>
        <w:r>
          <w:instrText>PAGE   \* MERGEFORMAT</w:instrText>
        </w:r>
        <w:r>
          <w:fldChar w:fldCharType="separate"/>
        </w:r>
        <w:r>
          <w:rPr>
            <w:lang w:val="zh-CN"/>
          </w:rPr>
          <w:t>2</w:t>
        </w:r>
        <w:r>
          <w:fldChar w:fldCharType="end"/>
        </w:r>
      </w:p>
    </w:sdtContent>
  </w:sdt>
  <w:p w14:paraId="3F496E99" w14:textId="6BED52F2" w:rsidR="00671AB2" w:rsidRDefault="00671AB2" w:rsidP="00D7196E">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ADF06A" w14:textId="77777777" w:rsidR="005B4EB8" w:rsidRDefault="005B4EB8" w:rsidP="000611E6">
      <w:r>
        <w:separator/>
      </w:r>
    </w:p>
  </w:footnote>
  <w:footnote w:type="continuationSeparator" w:id="0">
    <w:p w14:paraId="0DD533C9" w14:textId="77777777" w:rsidR="005B4EB8" w:rsidRDefault="005B4EB8" w:rsidP="000611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092AF2"/>
    <w:multiLevelType w:val="hybridMultilevel"/>
    <w:tmpl w:val="36AE3D22"/>
    <w:lvl w:ilvl="0" w:tplc="5F3E34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83820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0E532D0-1041-4E03-9CB3-91DEE9DE4B62}" w:val=" ADDIN NE.Ref.{00E532D0-1041-4E03-9CB3-91DEE9DE4B62}&lt;Citation&gt;&lt;Group&gt;&lt;References&gt;&lt;Item&gt;&lt;ID&gt;40&lt;/ID&gt;&lt;UID&gt;{A9CE012C-9E17-452A-A509-8C3F9F45AF29}&lt;/UID&gt;&lt;Title&gt;Superoxide signaling in perivascular adipose tissue promotes age-related artery stiffness&lt;/Title&gt;&lt;Template&gt;Journal Article&lt;/Template&gt;&lt;Star&gt;0&lt;/Star&gt;&lt;Tag&gt;0&lt;/Tag&gt;&lt;Author&gt;Fleenor, B S; Eng, J S; Sindler, A L; Pham, B T; Kloor, J D; Seals, D R&lt;/Author&gt;&lt;Year&gt;2014&lt;/Year&gt;&lt;Details&gt;&lt;_accession_num&gt;24341314&lt;/_accession_num&gt;&lt;_author_adr&gt;Department of Integrative Physiology, University of Colorado, Boulder, CO, USA; Kinesiology and Health Promotion, Graduate Center for Nutritional Sciences, University of Kentucky, Lexington, KY, USA.&lt;/_author_adr&gt;&lt;_collection_scope&gt;SCIE;&lt;/_collection_scope&gt;&lt;_created&gt;61921277&lt;/_created&gt;&lt;_date&gt;2014-06-01&lt;/_date&gt;&lt;_date_display&gt;2014 Jun&lt;/_date_display&gt;&lt;_doi&gt;10.1111/acel.12196&lt;/_doi&gt;&lt;_impact_factor&gt;   7.627&lt;/_impact_factor&gt;&lt;_isbn&gt;1474-9726 (Electronic); 1474-9718 (Linking)&lt;/_isbn&gt;&lt;_issue&gt;3&lt;/_issue&gt;&lt;_journal&gt;Aging Cell&lt;/_journal&gt;&lt;_keywords&gt;Adipose Tissue/*metabolism; Age Factors; Animals; Cardiovascular Diseases/*metabolism/pathology; Male; Mice; Mice, Inbred C57BL; Signal Transduction; Superoxides/*metabolism; Vascular Stiffness/*physiologyTEMPOL; fat; oxidative stress; peri-aortic&lt;/_keywords&gt;&lt;_language&gt;eng&lt;/_language&gt;&lt;_modified&gt;61929623&lt;/_modified&gt;&lt;_ori_publication&gt;(c) 2014 The Authors. Aging Cell published by the Anatomical Society and John_x000d__x000a_      Wiley &amp;amp; Sons Ltd.&lt;/_ori_publication&gt;&lt;_pages&gt;576-8&lt;/_pages&gt;&lt;_tertiary_title&gt;Aging cell&lt;/_tertiary_title&gt;&lt;_type_work&gt;Journal Article; Research Support, N.I.H., Extramural&lt;/_type_work&gt;&lt;_url&gt;http://www.ncbi.nlm.nih.gov/entrez/query.fcgi?cmd=Retrieve&amp;amp;db=pubmed&amp;amp;dopt=Abstract&amp;amp;list_uids=24341314&amp;amp;query_hl=1&lt;/_url&gt;&lt;_volume&gt;13&lt;/_volume&gt;&lt;/Details&gt;&lt;Extra&gt;&lt;DBUID&gt;{03475542-ED19-4800-8A47-6F3F63BF2D2E}&lt;/DBUID&gt;&lt;/Extra&gt;&lt;/Item&gt;&lt;/References&gt;&lt;/Group&gt;&lt;/Citation&gt;_x000a_"/>
    <w:docVar w:name="NE.Ref{3D383C7E-6F86-476B-B0CD-68AF2B2770E8}" w:val=" ADDIN NE.Ref.{3D383C7E-6F86-476B-B0CD-68AF2B2770E8}&lt;Citation&gt;&lt;Group&gt;&lt;References&gt;&lt;Item&gt;&lt;ID&gt;25&lt;/ID&gt;&lt;UID&gt;{A017A272-E78E-44B5-8D63-A27FBCA38D83}&lt;/UID&gt;&lt;Title&gt;Irisin protects against endothelial injury and ameliorates atherosclerosis in apolipoprotein E-Null diabetic mice&lt;/Title&gt;&lt;Template&gt;Journal Article&lt;/Template&gt;&lt;Star&gt;0&lt;/Star&gt;&lt;Tag&gt;0&lt;/Tag&gt;&lt;Author&gt;Lu, J; Xiang, G; Liu, M; Mei, W; Xiang, L; Dong, J&lt;/Author&gt;&lt;Year&gt;2015&lt;/Year&gt;&lt;Details&gt;&lt;_accession_num&gt;26520898&lt;/_accession_num&gt;&lt;_author_adr&gt;Department of Endocrinology, Wuhan General Hospital of Guangzhou Command, Wuluo Road 627, Wuhan 430070, Hubei Province, China. Electronic address: daojitianxia@outlook.com.; Department of Endocrinology, Wuhan General Hospital of Guangzhou Command, Wuluo Road 627, Wuhan 430070, Hubei Province, China. Electronic address: Guangda64@hotmail.com.; Department of Endocrinology, Wuhan General Hospital of Guangzhou Command, Wuluo Road 627, Wuhan 430070, Hubei Province, China. Electronic address: laojunyi3@126.com.; Department of Endocrinology, Wuhan General Hospital of Guangzhou Command, Wuluo Road 627, Wuhan 430070, Hubei Province, China. Electronic address: xiaomeiwen@outlook.com.; Department of Endocrinology, Wuhan General Hospital of Guangzhou Command, Wuluo Road 627, Wuhan 430070, Hubei Province, China. Electronic address: xianglin832010@hotmail.com.; Department of Endocrinology, Wuhan General Hospital of Guangzhou Command, Wuluo Road 627, Wuhan 430070, Hubei Province, China. Electronic address: dongjing86115@hotmail.com.&lt;/_author_adr&gt;&lt;_collection_scope&gt;SCI;SCIE;&lt;/_collection_scope&gt;&lt;_created&gt;61916884&lt;/_created&gt;&lt;_date&gt;2015-12-01&lt;/_date&gt;&lt;_date_display&gt;2015 Dec&lt;/_date_display&gt;&lt;_doi&gt;10.1016/j.atherosclerosis.2015.10.020&lt;/_doi&gt;&lt;_impact_factor&gt;   4.239&lt;/_impact_factor&gt;&lt;_isbn&gt;1879-1484 (Electronic); 0021-9150 (Linking)&lt;/_isbn&gt;&lt;_issue&gt;2&lt;/_issue&gt;&lt;_journal&gt;Atherosclerosis&lt;/_journal&gt;&lt;_keywords&gt;AMP-Activated Protein Kinases/antagonists &amp;amp; inhibitors/genetics/metabolism; Animals; Apolipoproteins E/*deficiency/genetics; Apoptosis/drug effects; Atherosclerosis/genetics/metabolism/pathology/physiopathology/*prevention &amp;amp;_x000d__x000a_      control; Cells, Cultured; Cytokines/genetics/metabolism; Cytoprotection; Diabetes Mellitus, Experimental/*drug_x000d__x000a_      therapy/genetics/metabolism/pathology/physiopathology; Diabetic Angiopathies/genetics/metabolism/pathology/physiopathology/*prevention &amp;amp;_x000d__x000a_      control; Endothelial Cells/*drug effects/metabolism/pathology; Endothelium, Vascular/*drug effects/metabolism/pathology/physiopathology; Fibronectins/*pharmacology; Genetic Predisposition to Disease; Human Umbilical Vein Endothelial Cells/drug effects/metabolism/pathology; Macrophages/drug effects/metabolism; Male; Mice, Inbred C57BL; Mice, Knockout; Nitric Oxide Synthase Type III/antagonists &amp;amp; inhibitors/genetics/metabolism; Oxidative Stress/drug effects; Phenotype; Phosphorylation; Plaque, Atherosclerotic; Protein Kinase Inhibitors/pharmacology; Proto-Oncogene Proteins c-akt/antagonists &amp;amp; inhibitors/metabolism; RNA Interference; Signal Transduction/drug effects; T-Lymphocytes/drug effects/metabolism; Transfection; Vasodilation/*drug effectsAMPK; Atherosclerosis; Diabetes mellitus; Endothelium; Irisin&lt;/_keywords&gt;&lt;_language&gt;eng&lt;/_language&gt;&lt;_modified&gt;61929641&lt;/_modified&gt;&lt;_ori_publication&gt;Copyright (c) 2015 Elsevier Ireland Ltd. All rights reserved.&lt;/_ori_publication&gt;&lt;_pages&gt;438-48&lt;/_pages&gt;&lt;_tertiary_title&gt;Atherosclerosis&lt;/_tertiary_title&gt;&lt;_type_work&gt;Journal Article&lt;/_type_work&gt;&lt;_url&gt;http://www.ncbi.nlm.nih.gov/entrez/query.fcgi?cmd=Retrieve&amp;amp;db=pubmed&amp;amp;dopt=Abstract&amp;amp;list_uids=26520898&amp;amp;query_hl=1&lt;/_url&gt;&lt;_volume&gt;243&lt;/_volume&gt;&lt;/Details&gt;&lt;Extra&gt;&lt;DBUID&gt;{A744AC6A-52DB-48C2-B4E9-0E54C36700DB}&lt;/DBUID&gt;&lt;/Extra&gt;&lt;/Item&gt;&lt;/References&gt;&lt;/Group&gt;&lt;/Citation&gt;_x000a_"/>
    <w:docVar w:name="NE.Ref{52FC3324-ACF8-4FF4-B9F3-18F4BAA30E21}" w:val=" ADDIN NE.Ref.{52FC3324-ACF8-4FF4-B9F3-18F4BAA30E21}&lt;Citation&gt;&lt;Group&gt;&lt;References&gt;&lt;Item&gt;&lt;ID&gt;6&lt;/ID&gt;&lt;UID&gt;{CA2C1483-A544-45C8-8A4E-2EB294166428}&lt;/UID&gt;&lt;Title&gt;Long-term dipeptidyl-peptidase 4 inhibition reduces atherosclerosis and inflammation via effects on monocyte recruitment and chemotaxis&lt;/Title&gt;&lt;Template&gt;Journal Article&lt;/Template&gt;&lt;Star&gt;0&lt;/Star&gt;&lt;Tag&gt;0&lt;/Tag&gt;&lt;Author&gt;Shah, Z; Kampfrath, T; Deiuliis, J A; Zhong, J; Pineda, C; Ying, Z; Xu, X; Lu, B; Moffatt-Bruce, S; Durairaj, R; Sun, Q; Mihai, G; Maiseyeu, A; Rajagopalan, S&lt;/Author&gt;&lt;Year&gt;2011&lt;/Year&gt;&lt;Details&gt;&lt;_accession_num&gt;22007077&lt;/_accession_num&gt;&lt;_author_adr&gt;Davis Heart &amp;amp; Lung Research Institute, 473 W 12th Avenue, Columbus, OH 43210, USA. sanjay.rajagopalan@osumc.edu&lt;/_author_adr&gt;&lt;_collection_scope&gt;SCI;SCIE;&lt;/_collection_scope&gt;&lt;_created&gt;61382643&lt;/_created&gt;&lt;_date&gt;2011-11-22&lt;/_date&gt;&lt;_date_display&gt;2011 Nov 22&lt;/_date_display&gt;&lt;_doi&gt;10.1161/CIRCULATIONAHA.111.041418&lt;/_doi&gt;&lt;_impact_factor&gt;  18.880&lt;/_impact_factor&gt;&lt;_isbn&gt;1524-4539 (Electronic); 0009-7322 (Linking)&lt;/_isbn&gt;&lt;_issue&gt;21&lt;/_issue&gt;&lt;_journal&gt;Circulation&lt;/_journal&gt;&lt;_keywords&gt;Animals; Apolipoproteins E/deficiency/genetics; Atherosclerosis/*pathology/physiopathology/*prevention &amp;amp; control; Blood Pressure/drug effects; Cell Movement/physiology; Chemotaxis/drug effects/*physiology; Dipeptidyl-Peptidase IV Inhibitors/pharmacology/*therapeutic use; Disease Models, Animal; Glucose/metabolism; Inflammation/*pathology/physiopathology/*prevention &amp;amp; control; Insulin Resistance/physiology; Male; Metabolism/drug effects; Mice; Mice, Knockout; Monocytes/*pathology; Piperidines/pharmacology/therapeutic use; Receptors, LDL/deficiency/genetics; Time Factors; Uracil/analogs &amp;amp; derivatives/pharmacology/therapeutic use&lt;/_keywords&gt;&lt;_language&gt;eng&lt;/_language&gt;&lt;_modified&gt;61910799&lt;/_modified&gt;&lt;_pages&gt;2338-49&lt;/_pages&gt;&lt;_tertiary_title&gt;Circulation&lt;/_tertiary_title&gt;&lt;_type_work&gt;Journal Article&lt;/_type_work&gt;&lt;_url&gt;http://www.ncbi.nlm.nih.gov/entrez/query.fcgi?cmd=Retrieve&amp;amp;db=pubmed&amp;amp;dopt=Abstract&amp;amp;list_uids=22007077&amp;amp;query_hl=1&lt;/_url&gt;&lt;_volume&gt;124&lt;/_volume&gt;&lt;/Details&gt;&lt;Extra&gt;&lt;DBUID&gt;{03475542-ED19-4800-8A47-6F3F63BF2D2E}&lt;/DBUID&gt;&lt;/Extra&gt;&lt;/Item&gt;&lt;/References&gt;&lt;/Group&gt;&lt;/Citation&gt;_x000a_"/>
    <w:docVar w:name="NE.Ref{6862990B-979A-4B6C-8AC7-6292439FFBDD}" w:val=" ADDIN NE.Ref.{6862990B-979A-4B6C-8AC7-6292439FFBDD}&lt;Citation&gt;&lt;Group&gt;&lt;References&gt;&lt;Item&gt;&lt;ID&gt;7&lt;/ID&gt;&lt;UID&gt;{8F1B1D1A-F324-4BEA-A58E-CD8F18272E6B}&lt;/UID&gt;&lt;Title&gt;Resveratrol improves health and survival of mice on a high-calorie diet&lt;/Title&gt;&lt;Template&gt;Journal Article&lt;/Template&gt;&lt;Star&gt;0&lt;/Star&gt;&lt;Tag&gt;0&lt;/Tag&gt;&lt;Author&gt;Baur, J A; Pearson, K J; Price, N L; Jamieson, H A; Lerin, C; Kalra, A; Prabhu, V V; Allard, J S; Lopez-Lluch, G; Lewis, K; Pistell, P J; Poosala, S; Becker, K G; Boss, O; Gwinn, D; Wang, M; Ramaswamy, S; Fishbein, K W; Spencer, R G; Lakatta, E G; Le Couteur, D; Shaw, R J; Navas, P; Puigserver, P; Ingram, D K; de Cabo, R; Sinclair, D A&lt;/Author&gt;&lt;Year&gt;2006&lt;/Year&gt;&lt;Details&gt;&lt;_accession_num&gt;17086191&lt;/_accession_num&gt;&lt;_author_adr&gt;Department of Pathology, Paul F. Glenn Laboratories for the Biological Mechanisms of Aging, Harvard Medical School, 77 Avenue Louis Pasteur, Boston, Massachusetts  02115, USA.&lt;/_author_adr&gt;&lt;_collection_scope&gt;SCI;SCIE;&lt;/_collection_scope&gt;&lt;_created&gt;61382647&lt;/_created&gt;&lt;_date&gt;2006-11-16&lt;/_date&gt;&lt;_date_display&gt;2006 Nov 16&lt;/_date_display&gt;&lt;_doi&gt;10.1038/nature05354&lt;/_doi&gt;&lt;_impact_factor&gt;  41.577&lt;/_impact_factor&gt;&lt;_isbn&gt;1476-4687 (Electronic); 0028-0836 (Linking)&lt;/_isbn&gt;&lt;_issue&gt;7117&lt;/_issue&gt;&lt;_journal&gt;Nature&lt;/_journal&gt;&lt;_keywords&gt;Acetylation/drug effects; Adenylate Kinase/metabolism; Animals; Energy Intake/*physiology; *Health; Insulin/metabolism; Liver/cytology/drug effects/metabolism; Male; Mice; Mice, Inbred C57BL; Mitochondria, Liver/drug effects/metabolism; Obesity/drug therapy; Oligonucleotide Array Sequence Analysis; Stilbenes/*pharmacology; Survival Rate; Trans-Activators/metabolism; Transcription Factors&lt;/_keywords&gt;&lt;_language&gt;eng&lt;/_language&gt;&lt;_modified&gt;61907723&lt;/_modified&gt;&lt;_pages&gt;337-42&lt;/_pages&gt;&lt;_tertiary_title&gt;Nature&lt;/_tertiary_title&gt;&lt;_type_work&gt;Journal Article; Research Support, N.I.H., Extramural; Research Support, Non-U.S. Gov&amp;apos;t&lt;/_type_work&gt;&lt;_url&gt;http://www.ncbi.nlm.nih.gov/entrez/query.fcgi?cmd=Retrieve&amp;amp;db=pubmed&amp;amp;dopt=Abstract&amp;amp;list_uids=17086191&amp;amp;query_hl=1&lt;/_url&gt;&lt;_volume&gt;444&lt;/_volume&gt;&lt;/Details&gt;&lt;Extra&gt;&lt;DBUID&gt;{03475542-ED19-4800-8A47-6F3F63BF2D2E}&lt;/DBUID&gt;&lt;/Extra&gt;&lt;/Item&gt;&lt;/References&gt;&lt;/Group&gt;&lt;/Citation&gt;_x000a_"/>
    <w:docVar w:name="NE.Ref{70E3F935-BDEC-4FC9-B74D-2509F86B030E}" w:val=" ADDIN NE.Ref.{70E3F935-BDEC-4FC9-B74D-2509F86B030E}&lt;Citation&gt;&lt;Group&gt;&lt;References&gt;&lt;Item&gt;&lt;ID&gt;42&lt;/ID&gt;&lt;UID&gt;{BC3EAEE6-6EBC-4064-A16F-4E824DA46AB7}&lt;/UID&gt;&lt;Title&gt;GDF11 Protects against Endothelial Injury and Reduces Atherosclerotic Lesion Formation in Apolipoprotein E-Null Mice&lt;/Title&gt;&lt;Template&gt;Journal Article&lt;/Template&gt;&lt;Star&gt;0&lt;/Star&gt;&lt;Tag&gt;0&lt;/Tag&gt;&lt;Author&gt;Mei, W; Xiang, G; Li, Y; Li, H; Xiang, L; Lu, J; Xiang, L; Dong, J; Liu, M&lt;/Author&gt;&lt;Year&gt;2016&lt;/Year&gt;&lt;Details&gt;&lt;_accession_num&gt;27502608&lt;/_accession_num&gt;&lt;_author_adr&gt;Department of Endocrinology, Wuhan General Hospital of Guangzhou Command, Wuhan,  Hubei Province, China.; Department of Endocrinology, Wuhan General Hospital of Guangzhou Command, Wuhan,  Hubei Province, China.; Radiation-Diagnostic/Oncology School of Medicine, Emory University, Atlanta, Georgia, USA.; Department of Endocrinology, Wuhan General Hospital of Guangzhou Command, Wuhan,  Hubei Province, China.; Mathematics and Statistics Department, Georgia State University, Atlanta, Georgia, US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lt;/_author_adr&gt;&lt;_collection_scope&gt;SCI;SCIE;&lt;/_collection_scope&gt;&lt;_created&gt;61931296&lt;/_created&gt;&lt;_date&gt;2016-11-01&lt;/_date&gt;&lt;_date_display&gt;2016 Nov&lt;/_date_display&gt;&lt;_doi&gt;10.1038/mt.2016.160&lt;/_doi&gt;&lt;_impact_factor&gt;   7.008&lt;/_impact_factor&gt;&lt;_isbn&gt;1525-0024 (Electronic); 1525-0016 (Linking)&lt;/_isbn&gt;&lt;_issue&gt;11&lt;/_issue&gt;&lt;_journal&gt;Mol Ther&lt;/_journal&gt;&lt;_keywords&gt;Animals; Apolipoproteins E/*genetics; Apoptosis/drug effects; Atherosclerosis/genetics/metabolism/*therapy; Bone Morphogenetic Proteins/*genetics; Cells, Cultured; Dependovirus/genetics; Disease Models, Animal; Endothelial Cells/cytology/*drug effects; Gene Expression Regulation/drug effects; Genetic Therapy/*methods; Genetic Vectors/administration &amp;amp; dosage/pharmacology; Growth Differentiation Factors/*genetics; Humans; Macrophages/metabolism; Mice; Mice, Knockout; Palmitic Acid/adverse effects; RAW 264.7 Cells; Recombinant Proteins/*administration &amp;amp; dosage/pharmacology; Signal Transduction/drug effects; T-Lymphocytes/metabolism&lt;/_keywords&gt;&lt;_language&gt;eng&lt;/_language&gt;&lt;_modified&gt;62335412&lt;/_modified&gt;&lt;_pages&gt;1926-1938&lt;/_pages&gt;&lt;_tertiary_title&gt;Molecular therapy : the journal of the American Society of Gene Therapy&lt;/_tertiary_title&gt;&lt;_type_work&gt;Journal Article&lt;/_type_work&gt;&lt;_url&gt;http://www.ncbi.nlm.nih.gov/entrez/query.fcgi?cmd=Retrieve&amp;amp;db=pubmed&amp;amp;dopt=Abstract&amp;amp;list_uids=27502608&amp;amp;query_hl=1&lt;/_url&gt;&lt;_volume&gt;24&lt;/_volume&gt;&lt;/Details&gt;&lt;Extra&gt;&lt;DBUID&gt;{03475542-ED19-4800-8A47-6F3F63BF2D2E}&lt;/DBUID&gt;&lt;/Extra&gt;&lt;/Item&gt;&lt;/References&gt;&lt;/Group&gt;&lt;Group&gt;&lt;References&gt;&lt;Item&gt;&lt;ID&gt;25&lt;/ID&gt;&lt;UID&gt;{A017A272-E78E-44B5-8D63-A27FBCA38D83}&lt;/UID&gt;&lt;Title&gt;Irisin protects against endothelial injury and ameliorates atherosclerosis in apolipoprotein E-Null diabetic mice&lt;/Title&gt;&lt;Template&gt;Journal Article&lt;/Template&gt;&lt;Star&gt;0&lt;/Star&gt;&lt;Tag&gt;0&lt;/Tag&gt;&lt;Author&gt;Lu, J; Xiang, G; Liu, M; Mei, W; Xiang, L; Dong, J&lt;/Author&gt;&lt;Year&gt;2015&lt;/Year&gt;&lt;Details&gt;&lt;_accession_num&gt;26520898&lt;/_accession_num&gt;&lt;_author_adr&gt;Department of Endocrinology, Wuhan General Hospital of Guangzhou Command, Wuluo Road 627, Wuhan 430070, Hubei Province, China. Electronic address: daojitianxia@outlook.com.; Department of Endocrinology, Wuhan General Hospital of Guangzhou Command, Wuluo Road 627, Wuhan 430070, Hubei Province, China. Electronic address: Guangda64@hotmail.com.; Department of Endocrinology, Wuhan General Hospital of Guangzhou Command, Wuluo Road 627, Wuhan 430070, Hubei Province, China. Electronic address: laojunyi3@126.com.; Department of Endocrinology, Wuhan General Hospital of Guangzhou Command, Wuluo Road 627, Wuhan 430070, Hubei Province, China. Electronic address: xiaomeiwen@outlook.com.; Department of Endocrinology, Wuhan General Hospital of Guangzhou Command, Wuluo Road 627, Wuhan 430070, Hubei Province, China. Electronic address: xianglin832010@hotmail.com.; Department of Endocrinology, Wuhan General Hospital of Guangzhou Command, Wuluo Road 627, Wuhan 430070, Hubei Province, China. Electronic address: dongjing86115@hotmail.com.&lt;/_author_adr&gt;&lt;_collection_scope&gt;SCI;SCIE;&lt;/_collection_scope&gt;&lt;_created&gt;61916884&lt;/_created&gt;&lt;_date&gt;2015-12-01&lt;/_date&gt;&lt;_date_display&gt;2015 Dec&lt;/_date_display&gt;&lt;_doi&gt;10.1016/j.atherosclerosis.2015.10.020&lt;/_doi&gt;&lt;_impact_factor&gt;   4.467&lt;/_impact_factor&gt;&lt;_isbn&gt;1879-1484 (Electronic); 0021-9150 (Linking)&lt;/_isbn&gt;&lt;_issue&gt;2&lt;/_issue&gt;&lt;_journal&gt;Atherosclerosis&lt;/_journal&gt;&lt;_keywords&gt;AMP-Activated Protein Kinases/antagonists &amp;amp; inhibitors/genetics/metabolism; Animals; Apolipoproteins E/*deficiency/genetics; Apoptosis/drug effects; Atherosclerosis/genetics/metabolism/pathology/physiopathology/*prevention &amp;amp;_x000d__x000a_      control; Cells, Cultured; Cytokines/genetics/metabolism; Cytoprotection; Diabetes Mellitus, Experimental/*drug_x000d__x000a_      therapy/genetics/metabolism/pathology/physiopathology; Diabetic Angiopathies/genetics/metabolism/pathology/physiopathology/*prevention &amp;amp;_x000d__x000a_      control; Endothelial Cells/*drug effects/metabolism/pathology; Endothelium, Vascular/*drug effects/metabolism/pathology/physiopathology; Fibronectins/*pharmacology; Genetic Predisposition to Disease; Human Umbilical Vein Endothelial Cells/drug effects/metabolism/pathology; Macrophages/drug effects/metabolism; Male; Mice, Inbred C57BL; Mice, Knockout; Nitric Oxide Synthase Type III/antagonists &amp;amp; inhibitors/genetics/metabolism; Oxidative Stress/drug effects; Phenotype; Phosphorylation; Plaque, Atherosclerotic; Protein Kinase Inhibitors/pharmacology; Proto-Oncogene Proteins c-akt/antagonists &amp;amp; inhibitors/metabolism; RNA Interference; Signal Transduction/drug effects; T-Lymphocytes/drug effects/metabolism; Transfection; Vasodilation/*drug effectsAMPK; Atherosclerosis; Diabetes mellitus; Endothelium; Irisin&lt;/_keywords&gt;&lt;_language&gt;eng&lt;/_language&gt;&lt;_modified&gt;61929641&lt;/_modified&gt;&lt;_ori_publication&gt;Copyright (c) 2015 Elsevier Ireland Ltd. All rights reserved.&lt;/_ori_publication&gt;&lt;_pages&gt;438-48&lt;/_pages&gt;&lt;_tertiary_title&gt;Atherosclerosis&lt;/_tertiary_title&gt;&lt;_type_work&gt;Journal Article&lt;/_type_work&gt;&lt;_url&gt;http://www.ncbi.nlm.nih.gov/entrez/query.fcgi?cmd=Retrieve&amp;amp;db=pubmed&amp;amp;dopt=Abstract&amp;amp;list_uids=26520898&amp;amp;query_hl=1&lt;/_url&gt;&lt;_volume&gt;243&lt;/_volume&gt;&lt;/Details&gt;&lt;Extra&gt;&lt;DBUID&gt;{03475542-ED19-4800-8A47-6F3F63BF2D2E}&lt;/DBUID&gt;&lt;/Extra&gt;&lt;/Item&gt;&lt;/References&gt;&lt;/Group&gt;&lt;/Citation&gt;_x000a_"/>
    <w:docVar w:name="NE.Ref{7C48752B-B01C-4C43-B25D-75C820D419F3}" w:val=" ADDIN NE.Ref.{7C48752B-B01C-4C43-B25D-75C820D419F3}&lt;Citation&gt;&lt;Group&gt;&lt;References&gt;&lt;Item&gt;&lt;ID&gt;18&lt;/ID&gt;&lt;UID&gt;{54114D95-09BB-4D80-A05C-2ECF48C78CB4}&lt;/UID&gt;&lt;Title&gt;GDF11 Attenuates Development of Type 2 Diabetes via Improvement of Islet beta-Cell Function and Survival&lt;/Title&gt;&lt;Template&gt;Journal Article&lt;/Template&gt;&lt;Star&gt;0&lt;/Star&gt;&lt;Tag&gt;0&lt;/Tag&gt;&lt;Author&gt;Li, H; Li, Y; Xiang, L; Zhang, J; Zhu, B; Xiang, L; Dong, J; Liu, M; Xiang, G&lt;/Author&gt;&lt;Year&gt;2017&lt;/Year&gt;&lt;Details&gt;&lt;_accession_num&gt;28450417&lt;/_accession_num&gt;&lt;_author_adr&gt;Department of Endocrinology, Wuhan General Hospital of Guangzhou Command, Wuhan,  Hubei Province, China.; Radiation-Diagnostic/Oncology School of Medicine, Emory University, Atlanta, GA.; Mathematics and Statistics Department, Georgia State University, Atlanta, G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guangda64@hotmail.com.&lt;/_author_adr&gt;&lt;_collection_scope&gt;SCI;SCIE;&lt;/_collection_scope&gt;&lt;_created&gt;61909003&lt;/_created&gt;&lt;_date&gt;2017-07-01&lt;/_date&gt;&lt;_date_display&gt;2017 Jul&lt;/_date_display&gt;&lt;_doi&gt;10.2337/db17-0086&lt;/_doi&gt;&lt;_impact_factor&gt;   7.273&lt;/_impact_factor&gt;&lt;_isbn&gt;1939-327X (Electronic); 0012-1797 (Linking)&lt;/_isbn&gt;&lt;_issue&gt;7&lt;/_issue&gt;&lt;_journal&gt;Diabetes&lt;/_journal&gt;&lt;_keywords&gt;Animals; Antibodies, Monoclonal/pharmacology; Apoptosis; Blood Glucose/*drug effects/metabolism; Blotting, Western; Bone Morphogenetic Proteins/antagonists &amp;amp; inhibitors/*pharmacology; Cell Line; Cell Survival/drug effects; Diabetes Mellitus, Experimental/*metabolism; Diabetes Mellitus, Type 2/*metabolism; Diet, High-Fat; Disease Models, Animal; Forkhead Box Protein O1/drug effects/metabolism; Glucose Tolerance Test; Growth Differentiation Factors/antagonists &amp;amp; inhibitors/*pharmacology; Insulin/*secretion; Insulin-Secreting Cells/*drug effects/secretion; Islets of Langerhans/drug effects/secretion; Mice; Phosphotransferases (Alcohol Group Acceptor)/drug effects/metabolism; Proto-Oncogene Proteins c-akt/drug effects/metabolism; Real-Time Polymerase Chain Reaction; Receptors, Leptin/genetics; Signal Transduction/drug effects; Smad2 Protein/drug effects/metabolism; Transforming Growth Factor beta/drug effects/metabolism&lt;/_keywords&gt;&lt;_language&gt;eng&lt;/_language&gt;&lt;_modified&gt;62335412&lt;/_modified&gt;&lt;_ori_publication&gt;(c) 2017 by the American Diabetes Association.&lt;/_ori_publication&gt;&lt;_pages&gt;1914-1927&lt;/_pages&gt;&lt;_tertiary_title&gt;Diabetes&lt;/_tertiary_title&gt;&lt;_type_work&gt;Journal Article&lt;/_type_work&gt;&lt;_url&gt;http://www.ncbi.nlm.nih.gov/entrez/query.fcgi?cmd=Retrieve&amp;amp;db=pubmed&amp;amp;dopt=Abstract&amp;amp;list_uids=28450417&amp;amp;query_hl=1&lt;/_url&gt;&lt;_volume&gt;66&lt;/_volume&gt;&lt;/Details&gt;&lt;Extra&gt;&lt;DBUID&gt;{03475542-ED19-4800-8A47-6F3F63BF2D2E}&lt;/DBUID&gt;&lt;/Extra&gt;&lt;/Item&gt;&lt;/References&gt;&lt;/Group&gt;&lt;/Citation&gt;_x000a_"/>
    <w:docVar w:name="NE.Ref{911D7447-A050-4417-AD32-3E7FFD8FAB01}" w:val=" ADDIN NE.Ref.{911D7447-A050-4417-AD32-3E7FFD8FAB01}&lt;Citation&gt;&lt;Group&gt;&lt;References&gt;&lt;Item&gt;&lt;ID&gt;7&lt;/ID&gt;&lt;UID&gt;{8F1B1D1A-F324-4BEA-A58E-CD8F18272E6B}&lt;/UID&gt;&lt;Title&gt;Resveratrol improves health and survival of mice on a high-calorie diet&lt;/Title&gt;&lt;Template&gt;Journal Article&lt;/Template&gt;&lt;Star&gt;0&lt;/Star&gt;&lt;Tag&gt;0&lt;/Tag&gt;&lt;Author&gt;Baur, J A; Pearson, K J; Price, N L; Jamieson, H A; Lerin, C; Kalra, A; Prabhu, V V; Allard, J S; Lopez-Lluch, G; Lewis, K; Pistell, P J; Poosala, S; Becker, K G; Boss, O; Gwinn, D; Wang, M; Ramaswamy, S; Fishbein, K W; Spencer, R G; Lakatta, E G; Le Couteur, D; Shaw, R J; Navas, P; Puigserver, P; Ingram, D K; de Cabo, R; Sinclair, D A&lt;/Author&gt;&lt;Year&gt;2006&lt;/Year&gt;&lt;Details&gt;&lt;_accession_num&gt;17086191&lt;/_accession_num&gt;&lt;_author_adr&gt;Department of Pathology, Paul F. Glenn Laboratories for the Biological Mechanisms of Aging, Harvard Medical School, 77 Avenue Louis Pasteur, Boston, Massachusetts  02115, USA.&lt;/_author_adr&gt;&lt;_collection_scope&gt;SCI;SCIE;&lt;/_collection_scope&gt;&lt;_created&gt;61382647&lt;/_created&gt;&lt;_date&gt;2006-11-16&lt;/_date&gt;&lt;_date_display&gt;2006 Nov 16&lt;/_date_display&gt;&lt;_doi&gt;10.1038/nature05354&lt;/_doi&gt;&lt;_impact_factor&gt;  41.577&lt;/_impact_factor&gt;&lt;_isbn&gt;1476-4687 (Electronic); 0028-0836 (Linking)&lt;/_isbn&gt;&lt;_issue&gt;7117&lt;/_issue&gt;&lt;_journal&gt;Nature&lt;/_journal&gt;&lt;_keywords&gt;Acetylation/drug effects; Adenylate Kinase/metabolism; Animals; Energy Intake/*physiology; *Health; Insulin/metabolism; Liver/cytology/drug effects/metabolism; Male; Mice; Mice, Inbred C57BL; Mitochondria, Liver/drug effects/metabolism; Obesity/drug therapy; Oligonucleotide Array Sequence Analysis; Stilbenes/*pharmacology; Survival Rate; Trans-Activators/metabolism; Transcription Factors&lt;/_keywords&gt;&lt;_language&gt;eng&lt;/_language&gt;&lt;_modified&gt;61907723&lt;/_modified&gt;&lt;_pages&gt;337-42&lt;/_pages&gt;&lt;_tertiary_title&gt;Nature&lt;/_tertiary_title&gt;&lt;_type_work&gt;Journal Article; Research Support, N.I.H., Extramural; Research Support, Non-U.S. Gov&amp;apos;t&lt;/_type_work&gt;&lt;_url&gt;http://www.ncbi.nlm.nih.gov/entrez/query.fcgi?cmd=Retrieve&amp;amp;db=pubmed&amp;amp;dopt=Abstract&amp;amp;list_uids=17086191&amp;amp;query_hl=1&lt;/_url&gt;&lt;_volume&gt;444&lt;/_volume&gt;&lt;/Details&gt;&lt;Extra&gt;&lt;DBUID&gt;{03475542-ED19-4800-8A47-6F3F63BF2D2E}&lt;/DBUID&gt;&lt;/Extra&gt;&lt;/Item&gt;&lt;/References&gt;&lt;/Group&gt;&lt;/Citation&gt;_x000a_"/>
    <w:docVar w:name="NE.Ref{9C9655E7-FECC-46D9-AF19-CABEE733BA95}" w:val=" ADDIN NE.Ref.{9C9655E7-FECC-46D9-AF19-CABEE733BA95}&lt;Citation&gt;&lt;Group&gt;&lt;References&gt;&lt;Item&gt;&lt;ID&gt;5&lt;/ID&gt;&lt;UID&gt;{DC550EBB-ABF4-40CC-80F3-C6872B7D517E}&lt;/UID&gt;&lt;Title&gt;Dipeptidyl peptidase-4 inhibition ameliorates Western diet-induced hepatic steatosis and insulin resistance through hepatic lipid remodeling and modulation  of hepatic mitochondrial function&lt;/Title&gt;&lt;Template&gt;Journal Article&lt;/Template&gt;&lt;Star&gt;0&lt;/Star&gt;&lt;Tag&gt;0&lt;/Tag&gt;&lt;Author&gt;Aroor, A R; Habibi, J; Ford, D A; Nistala, R; Lastra, G; Manrique, C; Dunham, M M; Ford, K D; Thyfault, J P; Parks, E J; Sowers, J R; Rector, R S&lt;/Author&gt;&lt;Year&gt;2015&lt;/Year&gt;&lt;Details&gt;&lt;_accession_num&gt;25605806&lt;/_accession_num&gt;&lt;_author_adr&gt;Endocrinology, Diabetes and Metabolism, Department of Medicine, University of Missouri, Columbia, MO Diabetes and Cardiovascular Center, University of Missouri, Columbia, MO.; Endocrinology, Diabetes and Metabolism, Department of Medicine, University of Missouri, Columbia, MO Diabetes and Cardiovascular Center, University of Missouri, Columbia, MO.; Department of Biochemistry and Molecular Biology, Saint Louis University, St. Louis, MO Center for Cardiovascular Research, Saint Louis University, St. Louis,  MO.; Endocrinology, Diabetes and Metabolism, Department of Medicine, University of Missouri, Columbia, MO Diabetes and Cardiovascular Center, University of Missouri, Columbia, MO.; Endocrinology, Diabetes and Metabolism, Department of Medicine, University of Missouri, Columbia, MO Diabetes and Cardiovascular Center, University of Missouri, Columbia, MO.; Endocrinology, Diabetes and Metabolism, Department of Medicine, University of Missouri, Columbia, MO Diabetes and Cardiovascular Center, University of Missouri, Columbia, MO.; Department of Biochemistry and Molecular Biology, Saint Louis University, St. Louis, MO Center for Cardiovascular Research, Saint Louis University, St. Louis,  MO.; Department of Biochemistry and Molecular Biology, Saint Louis University, St. Louis, MO Center for Cardiovascular Research, Saint Louis University, St. Louis,  MO.; Gastroenterology and Hepatology, Department of Medicine, University of Missouri,  Columbia, MO Department of Nutrition and Exercise Physiology, University of Missouri, Columbia, MO Research Service, Harry S. Truman Memorial Veterans&amp;apos; Hospital, Columbia, MO.; Gastroenterology and Hepatology, Department of Medicine, University of Missouri,  Columbia, MO Department of Nutrition and Exercise Physiology, University of Missouri, Columbia, MO Research Service, Harry S. Truman Memorial Veterans&amp;apos; Hospital, Columbia, MO.; Endocrinology, Diabetes and Metabolism, Department of Medicine, University of Missouri, Columbia, MO Diabetes and Cardiovascular Center, University of Missouri, Columbia, MO Research Service, Harry S. Truman Memorial Veterans&amp;apos; Hospital, Columbia, MO Department of Medical Pharmacology and Physiology, University of Missouri, Columbia, MO.; Gastroenterology and Hepatology, Department of Medicine, University of Missouri,  Columbia, MO Department of Nutrition and Exercise Physiology, University of Missouri, Columbia, MO Research Service, Harry S. Truman Memorial Veterans&amp;apos; Hospital, Columbia, MO rectors@health.missouri.edu.&lt;/_author_adr&gt;&lt;_collection_scope&gt;SCI;SCIE;&lt;/_collection_scope&gt;&lt;_created&gt;61382637&lt;/_created&gt;&lt;_date&gt;2015-06-01&lt;/_date&gt;&lt;_date_display&gt;2015 Jun&lt;/_date_display&gt;&lt;_doi&gt;10.2337/db14-0804&lt;/_doi&gt;&lt;_impact_factor&gt;   7.273&lt;/_impact_factor&gt;&lt;_isbn&gt;1939-327X (Electronic); 0012-1797 (Linking)&lt;/_isbn&gt;&lt;_issue&gt;6&lt;/_issue&gt;&lt;_journal&gt;Diabetes&lt;/_journal&gt;&lt;_keywords&gt;Animals; Blotting, Western; Body Composition/drug effects; Ceramides/blood; Diet, Western/*adverse effects; Dipeptidyl-Peptidase IV Inhibitors/*therapeutic use; Fatty Liver/*drug therapy/*metabolism; Insulin Resistance/*physiology; Liver/*drug effects/*metabolism; Mice; Mice, Inbred C57BL; Mitochondria/*metabolism; Palmitates/blood; Pyruvic Acid/blood; Triazoles/therapeutic use; Triglycerides/blood&lt;/_keywords&gt;&lt;_language&gt;eng&lt;/_language&gt;&lt;_modified&gt;61903886&lt;/_modified&gt;&lt;_ori_publication&gt;(c) 2015 by the American Diabetes Association. Readers may use this article as_x000d__x000a_      long as the work is properly cited, the use is educational and not for profit,_x000d__x000a_      and the work is not altered.&lt;/_ori_publication&gt;&lt;_pages&gt;1988-2001&lt;/_pages&gt;&lt;_tertiary_title&gt;Diabetes&lt;/_tertiary_title&gt;&lt;_type_work&gt;Journal Article; Research Support, N.I.H., Extramural; Research Support, U.S. Gov&amp;apos;t, Non-P.H.S.&lt;/_type_work&gt;&lt;_url&gt;http://www.ncbi.nlm.nih.gov/entrez/query.fcgi?cmd=Retrieve&amp;amp;db=pubmed&amp;amp;dopt=Abstract&amp;amp;list_uids=25605806&amp;amp;query_hl=1&lt;/_url&gt;&lt;_volume&gt;64&lt;/_volume&gt;&lt;/Details&gt;&lt;Extra&gt;&lt;DBUID&gt;{03475542-ED19-4800-8A47-6F3F63BF2D2E}&lt;/DBUID&gt;&lt;/Extra&gt;&lt;/Item&gt;&lt;/References&gt;&lt;/Group&gt;&lt;Group&gt;&lt;References&gt;&lt;Item&gt;&lt;ID&gt;19&lt;/ID&gt;&lt;UID&gt;{184DCAE2-9AF8-4CFF-8797-57B55BEA4330}&lt;/UID&gt;&lt;Title&gt;Cardioprotection and lifespan extension by the natural polyamine spermidine&lt;/Title&gt;&lt;Template&gt;Journal Article&lt;/Template&gt;&lt;Star&gt;0&lt;/Star&gt;&lt;Tag&gt;0&lt;/Tag&gt;&lt;Author&gt;Eisenberg, T; Abdellatif, M; Schroeder, S; Primessnig, U; Stekovic, S; Pendl, T; Harger, A; Schipke, J; Zimmermann, A; Schmidt, A; Tong, M; Ruckenstuhl, C; Dammbrueck, C; Gross, A S; Herbst, V; Magnes, C; Trausinger, G; Narath, S; Meinitzer, A; Hu, Z; Kirsch, A; Eller, K; Carmona-Gutierrez, D; Buttner, S; Pietrocola, F; Knittelfelder, O; Schrepfer, E; Rockenfeller, P; Simonini, C; Rahn, A; Horsch, M; Moreth, K; Beckers, J; Fuchs, H; Gailus-Durner, V; Neff, F; Janik, D; Rathkolb, B; Rozman, J; de Angelis, M H; Moustafa, T; Haemmerle, G; Mayr, M; Willeit, P; von Frieling-Salewsky, M; Pieske, B; Scorrano, L; Pieber, T; Pechlaner, R; Willeit, J; Sigrist, S J; Linke, W A; Muhlfeld, C; Sadoshima, J; Dengjel, J; Kiechl, S; Kroemer, G; Sedej, S; Madeo, F&lt;/Author&gt;&lt;Year&gt;2016&lt;/Year&gt;&lt;Details&gt;&lt;_accession_num&gt;27841876&lt;/_accession_num&gt;&lt;_author_adr&gt;Institute of Molecular Biosciences, NAWI Graz, University of Graz, Graz, Austria.; BioTechMed Graz, Graz, Austria.; Department of Cardiology, Medical University of Graz, Graz, Austria.; Institute of Molecular Biosciences, NAWI Graz, University of Graz, Graz, Austria.; Department of Cardiology, Medical University of Graz, Graz, Austria.; Department of Internal Medicine and Cardiology, Campus Virchow-Klinikum, Charite-University Medicine Berlin, Berlin, Germany.; Institute of Molecular Biosciences, NAWI Graz, University of Graz, Graz, Austria.; Institute of Molecular Biosciences, NAWI Graz, University of Graz, Graz, Austria.; Institute of Molecular Biosciences, NAWI Graz, University of Graz, Graz, Austria.; Department of Internal Medicine, Medical University of Graz, Graz, Austria.; Institute of Functional and Applied Anatomy, Hannover Medical School, Hannover, Germany.; Cluster of Excellence REBIRTH (From Regenerative Biology to Reconstructive Therapy), Hannover, Germany.; Institute of Molecular Biosciences, NAWI Graz, University of Graz, Graz, Austria.; Department of Cardiology, Medical University of Graz, Graz, Austria.; Department of Cell Biology and Molecular Medicine, Rutgers-New Jersey Medical School, Newark, USA.; Institute of Molecular Biosciences, NAWI Graz, University of Graz, Graz, Austria.; Institute of Molecular Biosciences, NAWI Graz, University of Graz, Graz, Austria.; Institute of Molecular Biosciences, NAWI Graz, University of Graz, Graz, Austria.; Department of Cardiology, Medical University of Graz, Graz, Austria.; Joanneum Research Forschungsgesellschaft m.b.H., HEALTH, Institute for Biomedicine and Health Sciences, Graz, Austria.; Joanneum Research Forschungsgesellschaft m.b.H., HEALTH, Institute for Biomedicine and Health Sciences, Graz, Austria.; Joanneum Research Forschungsgesellschaft m.b.H., HEALTH, Institute for Biomedicine and Health Sciences, Graz, Austria.; Clinical Institute of Medical and Chemical Laboratory Diagnostics, Medical University of Graz, Graz, Austri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Clinical division of Nephrology, Medical University of Graz, Graz, Austria.; Clinical division of Nephrology, Medical University of Graz, Graz, Austria.; Institute of Molecular Biosciences, NAWI Graz, University of Graz, Graz, Austria.; Institute of Molecular Biosciences, NAWI Graz, University of Graz, Graz, Austria.; Department of Molecular Biosciences, Wenner-Gren Institute, Stockholm University, Stockholm, Sweden.;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Institute of Molecular Biosciences, NAWI Graz, University of Graz, Graz, Austria.; Department of Biology, University of Padua, Padua, Italy.; Dulbecco-Telethon Institute, Venetian Institute of Molecular Medicine, Padua, Italy.; Institute of Molecular Biosciences, NAWI Graz, University of Graz, Graz, Austria.; Kent Fungal Group, School of Biosciences, University of Kent, Canterbury, UK.; Department of Cardiology, Medical University of Graz, Graz, Austria.; Institute of Functional and Applied Anatomy, Hannover Medical School, Hannover,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German Center for Diabetes Research (DZD), Neuherberg, Germany.; Institute of Molecular Animal Breeding and Biotechnology, Gene Center, Ludwig-Maximilians University Munchen, Munich, Germany.; German Mouse Clinic, Institute of Experimental Genetics, Helmholtz Zentrum Munchen, German Research Center for Environmental Health, Neuherberg, Germany.; German Center for Diabetes Research (DZD),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Institute of Molecular Biosciences, NAWI Graz, University of Graz, Graz, Austria.; Department of Internal Medicine, Medical University of Graz, Graz, Austria.; Institute of Molecular Biosciences, NAWI Graz, University of Graz, Graz, Austria.; King&amp;apos;s British Heart Foundation Centre, King&amp;apos;s College London, London, UK.; Department of Neurology, Medical University of Innsbruck, Innsbruck, Austria.; Department of Public Health and Primary Care, University of Cambridge, Cambridge, UK.; Department of Cardiovascular Physiology, Ruhr University Bochum, Bochum, Germany.; Department of Cardiology, Medical University of Graz, Graz, Austria.; Department of Internal Medicine and Cardiology, Campus Virchow-Klinikum, Charite-University Medicine Berlin, Berlin, Germany.; Department of Internal Medicine and Cardiology, German Heart Center Berlin, Berlin, Germany.; Department of Biology, University of Padua, Padua, Italy.; Dulbecco-Telethon Institute, Venetian Institute of Molecular Medicine, Padua, Italy.; Department of Internal Medicine, Medical University of Graz, Graz, Austria.; Joanneum Research Forschungsgesellschaft m.b.H., HEALTH, Institute for Biomedicine and Health Sciences, Graz, Austria.; Department of Neurology, Medical University of Innsbruck, Innsbruck, Austria.; Department of Neurology, Medical University of Innsbruck, Innsbruck, Austria.; Institute for Biology, Freie Universitat Berlin, Berlin, Germany.; NeuroCure, Charite, Berlin, Germany.; Department of Cardiovascular Physiology, Ruhr University Bochum, Bochum, Germany.; Institute of Functional and Applied Anatomy, Hannover Medical School, Hannover, Germany.; Cluster of Excellence REBIRTH (From Regenerative Biology to Reconstructive Therapy), Hannover, Germany.; Department of Cell Biology and Molecular Medicine, Rutgers-New Jersey Medical School, Newark, US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Department of Neurology, Medical University of Innsbruck, Innsbruck, Austria.;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Pole de Biologie, Hopital Europeen Georges Pompidou, Paris, France.; Karolinska Institute, Department of Women&amp;apos;s and Children&amp;apos;s Health, Karolinska University Hospital, Stockholm, Sweden.; BioTechMed Graz, Graz, Austria.; Department of Cardiology, Medical University of Graz, Graz, Austria.; Institute of Molecular Biosciences, NAWI Graz, University of Graz, Graz, Austria.; BioTechMed Graz, Graz, Austria.&lt;/_author_adr&gt;&lt;_collection_scope&gt;SCI;SCIE;&lt;/_collection_scope&gt;&lt;_created&gt;61909007&lt;/_created&gt;&lt;_date&gt;2016-12-01&lt;/_date&gt;&lt;_date_display&gt;2016 Dec&lt;/_date_display&gt;&lt;_doi&gt;10.1038/nm.4222&lt;/_doi&gt;&lt;_impact_factor&gt;  32.621&lt;/_impact_factor&gt;&lt;_isbn&gt;1546-170X (Electronic); 1078-8956 (Linking)&lt;/_isbn&gt;&lt;_issue&gt;12&lt;/_issue&gt;&lt;_journal&gt;Nat Med&lt;/_journal&gt;&lt;_keywords&gt;Adult; Aged; Aging/*drug effects/immunology/metabolism; Animals; Autophagy/*drug effects; Autophagy-Related Protein 5/genetics; Blood Pressure/*drug effects; Cardiomegaly/diagnostic imaging; Cardiotonic Agents/pharmacology; Cardiovascular Diseases/epidemiology; Chromatography, High Pressure Liquid; Connectin/drug effects/metabolism; Cytokines/drug effects/immunology; Diastole; Diet/statistics &amp;amp; numerical data; Echocardiography; Female; Gene Expression/drug effects; Glucose Tolerance Test; Heart/diagnostic imaging/*drug effects; Heart Failure; Humans; Immunoblotting; Inflammation; Longevity/*drug effects; Male; Mass Spectrometry; Mice; Middle Aged; Mitochondria, Heart/*drug effects/metabolism; Mitochondrial Degradation/*drug effects; Myocytes, Cardiac/*drug effects; Phosphorylation/drug effects; Prospective Studies; Rats; Rats, Inbred Dahl; Spermidine/*pharmacology; Surveys and Questionnaires&lt;/_keywords&gt;&lt;_language&gt;eng&lt;/_language&gt;&lt;_modified&gt;62335396&lt;/_modified&gt;&lt;_pages&gt;1428-1438&lt;/_pages&gt;&lt;_tertiary_title&gt;Nature medicine&lt;/_tertiary_title&gt;&lt;_type_work&gt;Journal Article&lt;/_type_work&gt;&lt;_url&gt;http://www.ncbi.nlm.nih.gov/entrez/query.fcgi?cmd=Retrieve&amp;amp;db=pubmed&amp;amp;dopt=Abstract&amp;amp;list_uids=27841876&amp;amp;query_hl=1&lt;/_url&gt;&lt;_volume&gt;22&lt;/_volume&gt;&lt;/Details&gt;&lt;Extra&gt;&lt;DBUID&gt;{03475542-ED19-4800-8A47-6F3F63BF2D2E}&lt;/DBUID&gt;&lt;/Extra&gt;&lt;/Item&gt;&lt;/References&gt;&lt;/Group&gt;&lt;Group&gt;&lt;References&gt;&lt;Item&gt;&lt;ID&gt;20&lt;/ID&gt;&lt;UID&gt;{10609ABC-6A3B-4743-BADC-26553C86888B}&lt;/UID&gt;&lt;Title&gt;Mitochondrial respiratory dysfunctions of blood mononuclear cells link with cardiac disturbance in patients with early-stage heart failure&lt;/Title&gt;&lt;Template&gt;Journal Article&lt;/Template&gt;&lt;Star&gt;0&lt;/Star&gt;&lt;Tag&gt;0&lt;/Tag&gt;&lt;Author&gt;Li, P; Wang, B; Sun, F; Li, Y; Li, Q; Lang, H; Zhao, Z; Gao, P; Zhao, Y; Shang, Q; Liu, D; Zhu, Z&lt;/Author&gt;&lt;Year&gt;2015&lt;/Year&gt;&lt;Details&gt;&lt;_accession_num&gt;26018291&lt;/_accession_num&gt;&lt;_author_adr&gt;1] Center for Hypertension and Metabolic Diseases, Department of Hypertension and Endocrinology, Daping Hospital, Third Military Medical University, Chongqing Institute of Hypertension, Chongqing 400042, China [2] Department of Cardiology,  Institute of Clinical Medicine of Zunyi Medical College, Affiliated Hospital of Zunyi Medical College, Zunyi, Guizhou 563003,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Department of Cardiology, Institute of Clinical Medicine of Zunyi Medical College, Affiliated Hospital of Zunyi Medical College, Zunyi, Guizhou 563003, China.; Department of Cardiology, Institute of Clinical Medicine of Zunyi Medical College, Affiliated Hospital of Zunyi Medical College, Zunyi, Guizhou 563003,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lt;/_author_adr&gt;&lt;_created&gt;61909012&lt;/_created&gt;&lt;_date&gt;2015-05-28&lt;/_date&gt;&lt;_date_display&gt;2015 May 28&lt;/_date_display&gt;&lt;_doi&gt;10.1038/srep10229&lt;/_doi&gt;&lt;_impact_factor&gt;   4.122&lt;/_impact_factor&gt;&lt;_isbn&gt;2045-2322 (Electronic); 2045-2322 (Linking)&lt;/_isbn&gt;&lt;_journal&gt;Sci Rep&lt;/_journal&gt;&lt;_keywords&gt;Adult; Aged; Antioxidants/metabolism; Blood Pressure; Cardiomegaly/complications/physiopathology; Case-Control Studies; Cell Line; Echocardiography; Electron Transport Chain Complex Proteins/metabolism; Female; Heart Failure/metabolism/*pathology; Humans; Inflammation; Leukocytes, Mononuclear/cytology/*metabolism; Male; Malondialdehyde/blood; Middle Aged; Mitochondria/drug effects/*metabolism; Oxidative Stress; Oxygen Consumption/drug effects; Risk Factors; Sodium Chloride/pharmacology; Superoxide Dismutase/blood&lt;/_keywords&gt;&lt;_language&gt;eng&lt;/_language&gt;&lt;_modified&gt;62251817&lt;/_modified&gt;&lt;_pages&gt;10229&lt;/_pages&gt;&lt;_tertiary_title&gt;Scientific reports&lt;/_tertiary_title&gt;&lt;_type_work&gt;Journal Article; Research Support, Non-U.S. Gov&amp;apos;t&lt;/_type_work&gt;&lt;_url&gt;http://www.ncbi.nlm.nih.gov/entrez/query.fcgi?cmd=Retrieve&amp;amp;db=pubmed&amp;amp;dopt=Abstract&amp;amp;list_uids=26018291&amp;amp;query_hl=1&lt;/_url&gt;&lt;_volume&gt;5&lt;/_volume&gt;&lt;/Details&gt;&lt;Extra&gt;&lt;DBUID&gt;{03475542-ED19-4800-8A47-6F3F63BF2D2E}&lt;/DBUID&gt;&lt;/Extra&gt;&lt;/Item&gt;&lt;/References&gt;&lt;/Group&gt;&lt;/Citation&gt;_x000a_"/>
    <w:docVar w:name="NE.Ref{C83899EC-9571-4C6E-8E8F-A60E1EA5D7D3}" w:val=" ADDIN NE.Ref.{C83899EC-9571-4C6E-8E8F-A60E1EA5D7D3}&lt;Citation&gt;&lt;Group&gt;&lt;References&gt;&lt;Item&gt;&lt;ID&gt;8&lt;/ID&gt;&lt;UID&gt;{CB98B48F-7306-4AD4-8565-241F8C045AAC}&lt;/UID&gt;&lt;Title&gt;Chronic administration of alogliptin, a novel, potent, and highly selective dipeptidyl peptidase-4 inhibitor, improves glycemic control and beta-cell function in obese diabetic ob/ob mice&lt;/Title&gt;&lt;Template&gt;Journal Article&lt;/Template&gt;&lt;Star&gt;0&lt;/Star&gt;&lt;Tag&gt;0&lt;/Tag&gt;&lt;Author&gt;Moritoh, Y; Takeuchi, K; Asakawa, T; Kataoka, O; Odaka, H&lt;/Author&gt;&lt;Year&gt;2008&lt;/Year&gt;&lt;Details&gt;&lt;_accession_num&gt;18499100&lt;/_accession_num&gt;&lt;_author_adr&gt;Takeda Pharmaceutical Company Ltd, Pharmaceutical Research Division I, Osaka, Japan.&lt;/_author_adr&gt;&lt;_collection_scope&gt;SCI;SCIE;&lt;/_collection_scope&gt;&lt;_created&gt;61382659&lt;/_created&gt;&lt;_date&gt;2008-07-07&lt;/_date&gt;&lt;_date_display&gt;2008 Jul 7&lt;/_date_display&gt;&lt;_doi&gt;10.1016/j.ejphar.2008.04.018&lt;/_doi&gt;&lt;_impact_factor&gt;   3.040&lt;/_impact_factor&gt;&lt;_isbn&gt;0014-2999 (Print); 0014-2999 (Linking)&lt;/_isbn&gt;&lt;_issue&gt;2-3&lt;/_issue&gt;&lt;_journal&gt;Eur J Pharmacol&lt;/_journal&gt;&lt;_keywords&gt;Animals; Diabetes Mellitus, Type 2/blood/*drug therapy; *Dipeptidyl-Peptidase IV Inhibitors; Dose-Response Relationship, Drug; Glucagon/blood; Glucagon-Like Peptide 1/blood; Insulin/blood; Male; Mice; Mice, Obese; Piperidines/*therapeutic use; Triglycerides/blood; Uracil/*analogs &amp;amp; derivatives/therapeutic use&lt;/_keywords&gt;&lt;_language&gt;eng&lt;/_language&gt;&lt;_modified&gt;61903324&lt;/_modified&gt;&lt;_pages&gt;325-32&lt;/_pages&gt;&lt;_tertiary_title&gt;European journal of pharmacology&lt;/_tertiary_title&gt;&lt;_type_work&gt;Journal Article&lt;/_type_work&gt;&lt;_url&gt;http://www.ncbi.nlm.nih.gov/entrez/query.fcgi?cmd=Retrieve&amp;amp;db=pubmed&amp;amp;dopt=Abstract&amp;amp;list_uids=18499100&amp;amp;query_hl=1&lt;/_url&gt;&lt;_volume&gt;588&lt;/_volume&gt;&lt;/Details&gt;&lt;Extra&gt;&lt;DBUID&gt;{03475542-ED19-4800-8A47-6F3F63BF2D2E}&lt;/DBUID&gt;&lt;/Extra&gt;&lt;/Item&gt;&lt;/References&gt;&lt;/Group&gt;&lt;/Citation&gt;_x000a_"/>
    <w:docVar w:name="NE.Ref{D0A9F307-3253-4A79-A4D2-5845E0C27C0A}" w:val=" ADDIN NE.Ref.{D0A9F307-3253-4A79-A4D2-5845E0C27C0A}&lt;Citation&gt;&lt;Group&gt;&lt;References&gt;&lt;Item&gt;&lt;ID&gt;19&lt;/ID&gt;&lt;UID&gt;{184DCAE2-9AF8-4CFF-8797-57B55BEA4330}&lt;/UID&gt;&lt;Title&gt;Cardioprotection and lifespan extension by the natural polyamine spermidine&lt;/Title&gt;&lt;Template&gt;Journal Article&lt;/Template&gt;&lt;Star&gt;0&lt;/Star&gt;&lt;Tag&gt;0&lt;/Tag&gt;&lt;Author&gt;Eisenberg, T; Abdellatif, M; Schroeder, S; Primessnig, U; Stekovic, S; Pendl, T; Harger, A; Schipke, J; Zimmermann, A; Schmidt, A; Tong, M; Ruckenstuhl, C; Dammbrueck, C; Gross, A S; Herbst, V; Magnes, C; Trausinger, G; Narath, S; Meinitzer, A; Hu, Z; Kirsch, A; Eller, K; Carmona-Gutierrez, D; Buttner, S; Pietrocola, F; Knittelfelder, O; Schrepfer, E; Rockenfeller, P; Simonini, C; Rahn, A; Horsch, M; Moreth, K; Beckers, J; Fuchs, H; Gailus-Durner, V; Neff, F; Janik, D; Rathkolb, B; Rozman, J; de Angelis, M H; Moustafa, T; Haemmerle, G; Mayr, M; Willeit, P; von Frieling-Salewsky, M; Pieske, B; Scorrano, L; Pieber, T; Pechlaner, R; Willeit, J; Sigrist, S J; Linke, W A; Muhlfeld, C; Sadoshima, J; Dengjel, J; Kiechl, S; Kroemer, G; Sedej, S; Madeo, F&lt;/Author&gt;&lt;Year&gt;2016&lt;/Year&gt;&lt;Details&gt;&lt;_accession_num&gt;27841876&lt;/_accession_num&gt;&lt;_author_adr&gt;Institute of Molecular Biosciences, NAWI Graz, University of Graz, Graz, Austria.; BioTechMed Graz, Graz, Austria.; Department of Cardiology, Medical University of Graz, Graz, Austria.; Institute of Molecular Biosciences, NAWI Graz, University of Graz, Graz, Austria.; Department of Cardiology, Medical University of Graz, Graz, Austria.; Department of Internal Medicine and Cardiology, Campus Virchow-Klinikum, Charite-University Medicine Berlin, Berlin, Germany.; Institute of Molecular Biosciences, NAWI Graz, University of Graz, Graz, Austria.; Institute of Molecular Biosciences, NAWI Graz, University of Graz, Graz, Austria.; Institute of Molecular Biosciences, NAWI Graz, University of Graz, Graz, Austria.; Department of Internal Medicine, Medical University of Graz, Graz, Austria.; Institute of Functional and Applied Anatomy, Hannover Medical School, Hannover, Germany.; Cluster of Excellence REBIRTH (From Regenerative Biology to Reconstructive Therapy), Hannover, Germany.; Institute of Molecular Biosciences, NAWI Graz, University of Graz, Graz, Austria.; Department of Cardiology, Medical University of Graz, Graz, Austria.; Department of Cell Biology and Molecular Medicine, Rutgers-New Jersey Medical School, Newark, USA.; Institute of Molecular Biosciences, NAWI Graz, University of Graz, Graz, Austria.; Institute of Molecular Biosciences, NAWI Graz, University of Graz, Graz, Austria.; Institute of Molecular Biosciences, NAWI Graz, University of Graz, Graz, Austria.; Department of Cardiology, Medical University of Graz, Graz, Austria.; Joanneum Research Forschungsgesellschaft m.b.H., HEALTH, Institute for Biomedicine and Health Sciences, Graz, Austria.; Joanneum Research Forschungsgesellschaft m.b.H., HEALTH, Institute for Biomedicine and Health Sciences, Graz, Austria.; Joanneum Research Forschungsgesellschaft m.b.H., HEALTH, Institute for Biomedicine and Health Sciences, Graz, Austria.; Clinical Institute of Medical and Chemical Laboratory Diagnostics, Medical University of Graz, Graz, Austri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Clinical division of Nephrology, Medical University of Graz, Graz, Austria.; Clinical division of Nephrology, Medical University of Graz, Graz, Austria.; Institute of Molecular Biosciences, NAWI Graz, University of Graz, Graz, Austria.; Institute of Molecular Biosciences, NAWI Graz, University of Graz, Graz, Austria.; Department of Molecular Biosciences, Wenner-Gren Institute, Stockholm University, Stockholm, Sweden.;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Institute of Molecular Biosciences, NAWI Graz, University of Graz, Graz, Austria.; Department of Biology, University of Padua, Padua, Italy.; Dulbecco-Telethon Institute, Venetian Institute of Molecular Medicine, Padua, Italy.; Institute of Molecular Biosciences, NAWI Graz, University of Graz, Graz, Austria.; Kent Fungal Group, School of Biosciences, University of Kent, Canterbury, UK.; Department of Cardiology, Medical University of Graz, Graz, Austria.; Institute of Functional and Applied Anatomy, Hannover Medical School, Hannover,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German Center for Diabetes Research (DZD), Neuherberg, Germany.; Institute of Molecular Animal Breeding and Biotechnology, Gene Center, Ludwig-Maximilians University Munchen, Munich, Germany.; German Mouse Clinic, Institute of Experimental Genetics, Helmholtz Zentrum Munchen, German Research Center for Environmental Health, Neuherberg, Germany.; German Center for Diabetes Research (DZD),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Institute of Molecular Biosciences, NAWI Graz, University of Graz, Graz, Austria.; Department of Internal Medicine, Medical University of Graz, Graz, Austria.; Institute of Molecular Biosciences, NAWI Graz, University of Graz, Graz, Austria.; King&amp;apos;s British Heart Foundation Centre, King&amp;apos;s College London, London, UK.; Department of Neurology, Medical University of Innsbruck, Innsbruck, Austria.; Department of Public Health and Primary Care, University of Cambridge, Cambridge, UK.; Department of Cardiovascular Physiology, Ruhr University Bochum, Bochum, Germany.; Department of Cardiology, Medical University of Graz, Graz, Austria.; Department of Internal Medicine and Cardiology, Campus Virchow-Klinikum, Charite-University Medicine Berlin, Berlin, Germany.; Department of Internal Medicine and Cardiology, German Heart Center Berlin, Berlin, Germany.; Department of Biology, University of Padua, Padua, Italy.; Dulbecco-Telethon Institute, Venetian Institute of Molecular Medicine, Padua, Italy.; Department of Internal Medicine, Medical University of Graz, Graz, Austria.; Joanneum Research Forschungsgesellschaft m.b.H., HEALTH, Institute for Biomedicine and Health Sciences, Graz, Austria.; Department of Neurology, Medical University of Innsbruck, Innsbruck, Austria.; Department of Neurology, Medical University of Innsbruck, Innsbruck, Austria.; Institute for Biology, Freie Universitat Berlin, Berlin, Germany.; NeuroCure, Charite, Berlin, Germany.; Department of Cardiovascular Physiology, Ruhr University Bochum, Bochum, Germany.; Institute of Functional and Applied Anatomy, Hannover Medical School, Hannover, Germany.; Cluster of Excellence REBIRTH (From Regenerative Biology to Reconstructive Therapy), Hannover, Germany.; Department of Cell Biology and Molecular Medicine, Rutgers-New Jersey Medical School, Newark, US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Department of Neurology, Medical University of Innsbruck, Innsbruck, Austria.;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Pole de Biologie, Hopital Europeen Georges Pompidou, Paris, France.; Karolinska Institute, Department of Women&amp;apos;s and Children&amp;apos;s Health, Karolinska University Hospital, Stockholm, Sweden.; BioTechMed Graz, Graz, Austria.; Department of Cardiology, Medical University of Graz, Graz, Austria.; Institute of Molecular Biosciences, NAWI Graz, University of Graz, Graz, Austria.; BioTechMed Graz, Graz, Austria.&lt;/_author_adr&gt;&lt;_collection_scope&gt;SCI;SCIE;&lt;/_collection_scope&gt;&lt;_created&gt;61909007&lt;/_created&gt;&lt;_date&gt;2016-12-01&lt;/_date&gt;&lt;_date_display&gt;2016 Dec&lt;/_date_display&gt;&lt;_doi&gt;10.1038/nm.4222&lt;/_doi&gt;&lt;_impact_factor&gt;  32.621&lt;/_impact_factor&gt;&lt;_isbn&gt;1546-170X (Electronic); 1078-8956 (Linking)&lt;/_isbn&gt;&lt;_issue&gt;12&lt;/_issue&gt;&lt;_journal&gt;Nat Med&lt;/_journal&gt;&lt;_keywords&gt;Adult; Aged; Aging/*drug effects/immunology/metabolism; Animals; Autophagy/*drug effects; Autophagy-Related Protein 5/genetics; Blood Pressure/*drug effects; Cardiomegaly/diagnostic imaging; Cardiotonic Agents/pharmacology; Cardiovascular Diseases/epidemiology; Chromatography, High Pressure Liquid; Connectin/drug effects/metabolism; Cytokines/drug effects/immunology; Diastole; Diet/statistics &amp;amp; numerical data; Echocardiography; Female; Gene Expression/drug effects; Glucose Tolerance Test; Heart/diagnostic imaging/*drug effects; Heart Failure; Humans; Immunoblotting; Inflammation; Longevity/*drug effects; Male; Mass Spectrometry; Mice; Middle Aged; Mitochondria, Heart/*drug effects/metabolism; Mitochondrial Degradation/*drug effects; Myocytes, Cardiac/*drug effects; Phosphorylation/drug effects; Prospective Studies; Rats; Rats, Inbred Dahl; Spermidine/*pharmacology; Surveys and Questionnaires&lt;/_keywords&gt;&lt;_language&gt;eng&lt;/_language&gt;&lt;_modified&gt;62335396&lt;/_modified&gt;&lt;_pages&gt;1428-1438&lt;/_pages&gt;&lt;_tertiary_title&gt;Nature medicine&lt;/_tertiary_title&gt;&lt;_type_work&gt;Journal Article&lt;/_type_work&gt;&lt;_url&gt;http://www.ncbi.nlm.nih.gov/entrez/query.fcgi?cmd=Retrieve&amp;amp;db=pubmed&amp;amp;dopt=Abstract&amp;amp;list_uids=27841876&amp;amp;query_hl=1&lt;/_url&gt;&lt;_volume&gt;22&lt;/_volume&gt;&lt;/Details&gt;&lt;Extra&gt;&lt;DBUID&gt;{03475542-ED19-4800-8A47-6F3F63BF2D2E}&lt;/DBUID&gt;&lt;/Extra&gt;&lt;/Item&gt;&lt;/References&gt;&lt;/Group&gt;&lt;/Citation&gt;_x000a_"/>
    <w:docVar w:name="NE.Ref{D95F17AE-E1B2-491B-B494-18B17E20159B}" w:val=" ADDIN NE.Ref.{D95F17AE-E1B2-491B-B494-18B17E20159B}&lt;Citation&gt;&lt;Group&gt;&lt;References&gt;&lt;Item&gt;&lt;ID&gt;19&lt;/ID&gt;&lt;UID&gt;{184DCAE2-9AF8-4CFF-8797-57B55BEA4330}&lt;/UID&gt;&lt;Title&gt;Cardioprotection and lifespan extension by the natural polyamine spermidine&lt;/Title&gt;&lt;Template&gt;Journal Article&lt;/Template&gt;&lt;Star&gt;0&lt;/Star&gt;&lt;Tag&gt;0&lt;/Tag&gt;&lt;Author&gt;Eisenberg, T; Abdellatif, M; Schroeder, S; Primessnig, U; Stekovic, S; Pendl, T; Harger, A; Schipke, J; Zimmermann, A; Schmidt, A; Tong, M; Ruckenstuhl, C; Dammbrueck, C; Gross, A S; Herbst, V; Magnes, C; Trausinger, G; Narath, S; Meinitzer, A; Hu, Z; Kirsch, A; Eller, K; Carmona-Gutierrez, D; Buttner, S; Pietrocola, F; Knittelfelder, O; Schrepfer, E; Rockenfeller, P; Simonini, C; Rahn, A; Horsch, M; Moreth, K; Beckers, J; Fuchs, H; Gailus-Durner, V; Neff, F; Janik, D; Rathkolb, B; Rozman, J; de Angelis, M H; Moustafa, T; Haemmerle, G; Mayr, M; Willeit, P; von Frieling-Salewsky, M; Pieske, B; Scorrano, L; Pieber, T; Pechlaner, R; Willeit, J; Sigrist, S J; Linke, W A; Muhlfeld, C; Sadoshima, J; Dengjel, J; Kiechl, S; Kroemer, G; Sedej, S; Madeo, F&lt;/Author&gt;&lt;Year&gt;2016&lt;/Year&gt;&lt;Details&gt;&lt;_accession_num&gt;27841876&lt;/_accession_num&gt;&lt;_author_adr&gt;Institute of Molecular Biosciences, NAWI Graz, University of Graz, Graz, Austria.; BioTechMed Graz, Graz, Austria.; Department of Cardiology, Medical University of Graz, Graz, Austria.; Institute of Molecular Biosciences, NAWI Graz, University of Graz, Graz, Austria.; Department of Cardiology, Medical University of Graz, Graz, Austria.; Department of Internal Medicine and Cardiology, Campus Virchow-Klinikum, Charite-University Medicine Berlin, Berlin, Germany.; Institute of Molecular Biosciences, NAWI Graz, University of Graz, Graz, Austria.; Institute of Molecular Biosciences, NAWI Graz, University of Graz, Graz, Austria.; Institute of Molecular Biosciences, NAWI Graz, University of Graz, Graz, Austria.; Department of Internal Medicine, Medical University of Graz, Graz, Austria.; Institute of Functional and Applied Anatomy, Hannover Medical School, Hannover, Germany.; Cluster of Excellence REBIRTH (From Regenerative Biology to Reconstructive Therapy), Hannover, Germany.; Institute of Molecular Biosciences, NAWI Graz, University of Graz, Graz, Austria.; Department of Cardiology, Medical University of Graz, Graz, Austria.; Department of Cell Biology and Molecular Medicine, Rutgers-New Jersey Medical School, Newark, USA.; Institute of Molecular Biosciences, NAWI Graz, University of Graz, Graz, Austria.; Institute of Molecular Biosciences, NAWI Graz, University of Graz, Graz, Austria.; Institute of Molecular Biosciences, NAWI Graz, University of Graz, Graz, Austria.; Department of Cardiology, Medical University of Graz, Graz, Austria.; Joanneum Research Forschungsgesellschaft m.b.H., HEALTH, Institute for Biomedicine and Health Sciences, Graz, Austria.; Joanneum Research Forschungsgesellschaft m.b.H., HEALTH, Institute for Biomedicine and Health Sciences, Graz, Austria.; Joanneum Research Forschungsgesellschaft m.b.H., HEALTH, Institute for Biomedicine and Health Sciences, Graz, Austria.; Clinical Institute of Medical and Chemical Laboratory Diagnostics, Medical University of Graz, Graz, Austri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Clinical division of Nephrology, Medical University of Graz, Graz, Austria.; Clinical division of Nephrology, Medical University of Graz, Graz, Austria.; Institute of Molecular Biosciences, NAWI Graz, University of Graz, Graz, Austria.; Institute of Molecular Biosciences, NAWI Graz, University of Graz, Graz, Austria.; Department of Molecular Biosciences, Wenner-Gren Institute, Stockholm University, Stockholm, Sweden.;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Institute of Molecular Biosciences, NAWI Graz, University of Graz, Graz, Austria.; Department of Biology, University of Padua, Padua, Italy.; Dulbecco-Telethon Institute, Venetian Institute of Molecular Medicine, Padua, Italy.; Institute of Molecular Biosciences, NAWI Graz, University of Graz, Graz, Austria.; Kent Fungal Group, School of Biosciences, University of Kent, Canterbury, UK.; Department of Cardiology, Medical University of Graz, Graz, Austria.; Institute of Functional and Applied Anatomy, Hannover Medical School, Hannover,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German Center for Diabetes Research (DZD), Neuherberg, Germany.; Institute of Molecular Animal Breeding and Biotechnology, Gene Center, Ludwig-Maximilians University Munchen, Munich, Germany.; German Mouse Clinic, Institute of Experimental Genetics, Helmholtz Zentrum Munchen, German Research Center for Environmental Health, Neuherberg, Germany.; German Center for Diabetes Research (DZD),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Institute of Molecular Biosciences, NAWI Graz, University of Graz, Graz, Austria.; Department of Internal Medicine, Medical University of Graz, Graz, Austria.; Institute of Molecular Biosciences, NAWI Graz, University of Graz, Graz, Austria.; King&amp;apos;s British Heart Foundation Centre, King&amp;apos;s College London, London, UK.; Department of Neurology, Medical University of Innsbruck, Innsbruck, Austria.; Department of Public Health and Primary Care, University of Cambridge, Cambridge, UK.; Department of Cardiovascular Physiology, Ruhr University Bochum, Bochum, Germany.; Department of Cardiology, Medical University of Graz, Graz, Austria.; Department of Internal Medicine and Cardiology, Campus Virchow-Klinikum, Charite-University Medicine Berlin, Berlin, Germany.; Department of Internal Medicine and Cardiology, German Heart Center Berlin, Berlin, Germany.; Department of Biology, University of Padua, Padua, Italy.; Dulbecco-Telethon Institute, Venetian Institute of Molecular Medicine, Padua, Italy.; Department of Internal Medicine, Medical University of Graz, Graz, Austria.; Joanneum Research Forschungsgesellschaft m.b.H., HEALTH, Institute for Biomedicine and Health Sciences, Graz, Austria.; Department of Neurology, Medical University of Innsbruck, Innsbruck, Austria.; Department of Neurology, Medical University of Innsbruck, Innsbruck, Austria.; Institute for Biology, Freie Universitat Berlin, Berlin, Germany.; NeuroCure, Charite, Berlin, Germany.; Department of Cardiovascular Physiology, Ruhr University Bochum, Bochum, Germany.; Institute of Functional and Applied Anatomy, Hannover Medical School, Hannover, Germany.; Cluster of Excellence REBIRTH (From Regenerative Biology to Reconstructive Therapy), Hannover, Germany.; Department of Cell Biology and Molecular Medicine, Rutgers-New Jersey Medical School, Newark, US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Department of Neurology, Medical University of Innsbruck, Innsbruck, Austria.;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Pole de Biologie, Hopital Europeen Georges Pompidou, Paris, France.; Karolinska Institute, Department of Women&amp;apos;s and Children&amp;apos;s Health, Karolinska University Hospital, Stockholm, Sweden.; BioTechMed Graz, Graz, Austria.; Department of Cardiology, Medical University of Graz, Graz, Austria.; Institute of Molecular Biosciences, NAWI Graz, University of Graz, Graz, Austria.; BioTechMed Graz, Graz, Austria.&lt;/_author_adr&gt;&lt;_collection_scope&gt;SCI;SCIE;&lt;/_collection_scope&gt;&lt;_created&gt;61909007&lt;/_created&gt;&lt;_date&gt;2016-12-01&lt;/_date&gt;&lt;_date_display&gt;2016 Dec&lt;/_date_display&gt;&lt;_doi&gt;10.1038/nm.4222&lt;/_doi&gt;&lt;_impact_factor&gt;  32.621&lt;/_impact_factor&gt;&lt;_isbn&gt;1546-170X (Electronic); 1078-8956 (Linking)&lt;/_isbn&gt;&lt;_issue&gt;12&lt;/_issue&gt;&lt;_journal&gt;Nat Med&lt;/_journal&gt;&lt;_keywords&gt;Adult; Aged; Aging/*drug effects/immunology/metabolism; Animals; Autophagy/*drug effects; Autophagy-Related Protein 5/genetics; Blood Pressure/*drug effects; Cardiomegaly/diagnostic imaging; Cardiotonic Agents/pharmacology; Cardiovascular Diseases/epidemiology; Chromatography, High Pressure Liquid; Connectin/drug effects/metabolism; Cytokines/drug effects/immunology; Diastole; Diet/statistics &amp;amp; numerical data; Echocardiography; Female; Gene Expression/drug effects; Glucose Tolerance Test; Heart/diagnostic imaging/*drug effects; Heart Failure; Humans; Immunoblotting; Inflammation; Longevity/*drug effects; Male; Mass Spectrometry; Mice; Middle Aged; Mitochondria, Heart/*drug effects/metabolism; Mitochondrial Degradation/*drug effects; Myocytes, Cardiac/*drug effects; Phosphorylation/drug effects; Prospective Studies; Rats; Rats, Inbred Dahl; Spermidine/*pharmacology; Surveys and Questionnaires&lt;/_keywords&gt;&lt;_language&gt;eng&lt;/_language&gt;&lt;_modified&gt;62335396&lt;/_modified&gt;&lt;_pages&gt;1428-1438&lt;/_pages&gt;&lt;_tertiary_title&gt;Nature medicine&lt;/_tertiary_title&gt;&lt;_type_work&gt;Journal Article&lt;/_type_work&gt;&lt;_url&gt;http://www.ncbi.nlm.nih.gov/entrez/query.fcgi?cmd=Retrieve&amp;amp;db=pubmed&amp;amp;dopt=Abstract&amp;amp;list_uids=27841876&amp;amp;query_hl=1&lt;/_url&gt;&lt;_volume&gt;22&lt;/_volume&gt;&lt;/Details&gt;&lt;Extra&gt;&lt;DBUID&gt;{03475542-ED19-4800-8A47-6F3F63BF2D2E}&lt;/DBUID&gt;&lt;/Extra&gt;&lt;/Item&gt;&lt;/References&gt;&lt;/Group&gt;&lt;Group&gt;&lt;References&gt;&lt;Item&gt;&lt;ID&gt;21&lt;/ID&gt;&lt;UID&gt;{2640B59A-E2C8-473A-A1A1-99041E39E287}&lt;/UID&gt;&lt;Title&gt;Angiogenic Factor AGGF1 Activates Autophagy with an Essential Role in Therapeutic Angiogenesis for Heart Disease&lt;/Title&gt;&lt;Template&gt;Journal Article&lt;/Template&gt;&lt;Star&gt;0&lt;/Star&gt;&lt;Tag&gt;0&lt;/Tag&gt;&lt;Author&gt;Lu, Q; Yao, Y; Hu, Z; Hu, C; Song, Q; Ye, J; Xu, C; Wang, A Z; Chen, Q; Wang, Q K&lt;/Author&gt;&lt;Year&gt;2016&lt;/Year&gt;&lt;Details&gt;&lt;_accession_num&gt;27513923&lt;/_accession_num&gt;&lt;_author_adr&gt;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Duke University, Durham, North Carolina, United States of America.; Center for Cardiovascular Genetics, Department of Molecular Cardiology, Cleveland Clinic, Cleveland, Ohio, United States of America.; Department of Molecular Medicine, Cleveland Clinic Lerner College of Medicine, Case Western Reserve University, Cleveland, Ohio, United States of America.; Key Laboratory of Molecular Biophysics of the Ministry of Education, College of Life Science and Technology and Center for Human Genome Research, Huazhong University of Science and Technology, Wuhan, P. R. China.; Center for Cardiovascular Genetics, Department of Molecular Cardiology, Cleveland Clinic, Cleveland, Ohio, United States of America.; Department of Molecular Medicine, Cleveland Clinic Lerner College of Medicine, Case Western Reserve University, Cleveland, Ohio, United States of America.; Department of Genetics and Genome Sciences, Case Western Reserve University, Cleveland, Ohio, United States of America.&lt;/_author_adr&gt;&lt;_collection_scope&gt;SCI;SCIE;&lt;/_collection_scope&gt;&lt;_created&gt;61910774&lt;/_created&gt;&lt;_date&gt;2016-08-01&lt;/_date&gt;&lt;_date_display&gt;2016 Aug&lt;/_date_display&gt;&lt;_doi&gt;10.1371/journal.pbio.1002529&lt;/_doi&gt;&lt;_impact_factor&gt;   9.163&lt;/_impact_factor&gt;&lt;_isbn&gt;1545-7885 (Electronic); 1544-9173 (Linking)&lt;/_isbn&gt;&lt;_issue&gt;8&lt;/_issue&gt;&lt;_journal&gt;PLoS Biol&lt;/_journal&gt;&lt;_keywords&gt;Angiogenic Proteins/genetics/*metabolism/pharmacology; Animals; Autophagy/drug effects/genetics/*physiology; Autophagy-Related Protein 5/genetics/metabolism; Beclin-1/genetics/metabolism; Blotting, Western; Cell Line; Cells, Cultured; Enzyme Inhibitors/pharmacology; Heart Diseases/drug therapy/genetics/*metabolism; Human Umbilical Vein Endothelial Cells/drug effects/metabolism/physiology; Humans; Macrolides/pharmacology; Mice, Inbred C57BL; Mice, Knockout; Muscle, Smooth, Vascular/cytology; Myocytes, Cardiac/drug effects/metabolism; Myocytes, Smooth Muscle/drug effects/metabolism; Neovascularization, Pathologic/drug therapy/genetics/*metabolism; Neovascularization, Physiologic/drug effects; Recombinant Proteins/metabolism/pharmacology&lt;/_keywords&gt;&lt;_language&gt;eng&lt;/_language&gt;&lt;_modified&gt;61911234&lt;/_modified&gt;&lt;_pages&gt;e1002529&lt;/_pages&gt;&lt;_tertiary_title&gt;PLoS biology&lt;/_tertiary_title&gt;&lt;_type_work&gt;Journal Article&lt;/_type_work&gt;&lt;_url&gt;http://www.ncbi.nlm.nih.gov/entrez/query.fcgi?cmd=Retrieve&amp;amp;db=pubmed&amp;amp;dopt=Abstract&amp;amp;list_uids=27513923&amp;amp;query_hl=1&lt;/_url&gt;&lt;_volume&gt;14&lt;/_volume&gt;&lt;/Details&gt;&lt;Extra&gt;&lt;DBUID&gt;{03475542-ED19-4800-8A47-6F3F63BF2D2E}&lt;/DBUID&gt;&lt;/Extra&gt;&lt;/Item&gt;&lt;/References&gt;&lt;/Group&gt;&lt;/Citation&gt;_x000a_"/>
    <w:docVar w:name="ne_docsoft" w:val="MSWord"/>
    <w:docVar w:name="ne_docversion" w:val="NoteExpress 2.0"/>
    <w:docVar w:name="ne_stylename" w:val="Nature Medicine"/>
  </w:docVars>
  <w:rsids>
    <w:rsidRoot w:val="00172A27"/>
    <w:rsid w:val="0000496F"/>
    <w:rsid w:val="00004F44"/>
    <w:rsid w:val="00007D5B"/>
    <w:rsid w:val="000117FC"/>
    <w:rsid w:val="000213A8"/>
    <w:rsid w:val="0003075F"/>
    <w:rsid w:val="00032EA8"/>
    <w:rsid w:val="00036153"/>
    <w:rsid w:val="00043F96"/>
    <w:rsid w:val="000462AF"/>
    <w:rsid w:val="00047D90"/>
    <w:rsid w:val="0005120D"/>
    <w:rsid w:val="000611E6"/>
    <w:rsid w:val="000745BF"/>
    <w:rsid w:val="00077C45"/>
    <w:rsid w:val="00083044"/>
    <w:rsid w:val="0008584E"/>
    <w:rsid w:val="00085BBF"/>
    <w:rsid w:val="00087C81"/>
    <w:rsid w:val="00094823"/>
    <w:rsid w:val="00094831"/>
    <w:rsid w:val="00094CB2"/>
    <w:rsid w:val="00095769"/>
    <w:rsid w:val="0009624A"/>
    <w:rsid w:val="000A1F37"/>
    <w:rsid w:val="000A3931"/>
    <w:rsid w:val="000A5B41"/>
    <w:rsid w:val="000B075A"/>
    <w:rsid w:val="000B3173"/>
    <w:rsid w:val="000B4162"/>
    <w:rsid w:val="000B7F9F"/>
    <w:rsid w:val="000C23E5"/>
    <w:rsid w:val="000C455B"/>
    <w:rsid w:val="000D2AFD"/>
    <w:rsid w:val="000E2C1D"/>
    <w:rsid w:val="000E4B65"/>
    <w:rsid w:val="00100CA8"/>
    <w:rsid w:val="001126CD"/>
    <w:rsid w:val="00114A95"/>
    <w:rsid w:val="0013304A"/>
    <w:rsid w:val="001339B6"/>
    <w:rsid w:val="0014377B"/>
    <w:rsid w:val="00144820"/>
    <w:rsid w:val="00152568"/>
    <w:rsid w:val="00154E65"/>
    <w:rsid w:val="00167180"/>
    <w:rsid w:val="00167F23"/>
    <w:rsid w:val="0017227B"/>
    <w:rsid w:val="00172A27"/>
    <w:rsid w:val="00176D09"/>
    <w:rsid w:val="001777AD"/>
    <w:rsid w:val="00181510"/>
    <w:rsid w:val="0018378E"/>
    <w:rsid w:val="001843D2"/>
    <w:rsid w:val="001858AB"/>
    <w:rsid w:val="001A6271"/>
    <w:rsid w:val="001B3016"/>
    <w:rsid w:val="001B54FC"/>
    <w:rsid w:val="001B59CC"/>
    <w:rsid w:val="001B7C18"/>
    <w:rsid w:val="001C595F"/>
    <w:rsid w:val="001D6F37"/>
    <w:rsid w:val="001E0B09"/>
    <w:rsid w:val="001E5CB3"/>
    <w:rsid w:val="001F1277"/>
    <w:rsid w:val="001F50CA"/>
    <w:rsid w:val="001F7BD9"/>
    <w:rsid w:val="002021AB"/>
    <w:rsid w:val="00211B1B"/>
    <w:rsid w:val="002136CA"/>
    <w:rsid w:val="002217F7"/>
    <w:rsid w:val="00224D85"/>
    <w:rsid w:val="00231099"/>
    <w:rsid w:val="002321A6"/>
    <w:rsid w:val="00240C9D"/>
    <w:rsid w:val="00243D11"/>
    <w:rsid w:val="00246D65"/>
    <w:rsid w:val="00265733"/>
    <w:rsid w:val="00272D43"/>
    <w:rsid w:val="00275B2D"/>
    <w:rsid w:val="002830BB"/>
    <w:rsid w:val="002918F2"/>
    <w:rsid w:val="0029284A"/>
    <w:rsid w:val="002A2268"/>
    <w:rsid w:val="002A35BB"/>
    <w:rsid w:val="002B5FBE"/>
    <w:rsid w:val="002B7C55"/>
    <w:rsid w:val="002D1090"/>
    <w:rsid w:val="002D2B26"/>
    <w:rsid w:val="002D3335"/>
    <w:rsid w:val="002E0B7E"/>
    <w:rsid w:val="002E2C79"/>
    <w:rsid w:val="002F4BC3"/>
    <w:rsid w:val="00312BA1"/>
    <w:rsid w:val="00314246"/>
    <w:rsid w:val="00315789"/>
    <w:rsid w:val="00316CFB"/>
    <w:rsid w:val="00323F69"/>
    <w:rsid w:val="003279E0"/>
    <w:rsid w:val="0035455C"/>
    <w:rsid w:val="00360408"/>
    <w:rsid w:val="00381E39"/>
    <w:rsid w:val="00395C89"/>
    <w:rsid w:val="003B069B"/>
    <w:rsid w:val="003B0A70"/>
    <w:rsid w:val="003B1157"/>
    <w:rsid w:val="003C5627"/>
    <w:rsid w:val="003C726F"/>
    <w:rsid w:val="003D284C"/>
    <w:rsid w:val="003D5E80"/>
    <w:rsid w:val="003E3DFE"/>
    <w:rsid w:val="003E42CF"/>
    <w:rsid w:val="003E6D82"/>
    <w:rsid w:val="003F06DE"/>
    <w:rsid w:val="00401758"/>
    <w:rsid w:val="0040440A"/>
    <w:rsid w:val="004135E8"/>
    <w:rsid w:val="0041362C"/>
    <w:rsid w:val="00415755"/>
    <w:rsid w:val="00415B71"/>
    <w:rsid w:val="00415EEE"/>
    <w:rsid w:val="004364DB"/>
    <w:rsid w:val="00436871"/>
    <w:rsid w:val="0043715F"/>
    <w:rsid w:val="00443C16"/>
    <w:rsid w:val="00463C82"/>
    <w:rsid w:val="004654F7"/>
    <w:rsid w:val="00470D12"/>
    <w:rsid w:val="00473D07"/>
    <w:rsid w:val="00476ADC"/>
    <w:rsid w:val="004824B6"/>
    <w:rsid w:val="00485265"/>
    <w:rsid w:val="0048537B"/>
    <w:rsid w:val="00485BA9"/>
    <w:rsid w:val="0049125F"/>
    <w:rsid w:val="0049327A"/>
    <w:rsid w:val="004B2FBE"/>
    <w:rsid w:val="004B3D11"/>
    <w:rsid w:val="004C5B73"/>
    <w:rsid w:val="004C6790"/>
    <w:rsid w:val="004D470A"/>
    <w:rsid w:val="004E5F66"/>
    <w:rsid w:val="004F414A"/>
    <w:rsid w:val="004F6994"/>
    <w:rsid w:val="00515E96"/>
    <w:rsid w:val="00517440"/>
    <w:rsid w:val="005238BB"/>
    <w:rsid w:val="005246CE"/>
    <w:rsid w:val="00526FDE"/>
    <w:rsid w:val="0053077B"/>
    <w:rsid w:val="00536322"/>
    <w:rsid w:val="0054605A"/>
    <w:rsid w:val="00546666"/>
    <w:rsid w:val="005527A1"/>
    <w:rsid w:val="00552F12"/>
    <w:rsid w:val="0055460B"/>
    <w:rsid w:val="0056781F"/>
    <w:rsid w:val="00576E61"/>
    <w:rsid w:val="00581343"/>
    <w:rsid w:val="00583784"/>
    <w:rsid w:val="00591A7B"/>
    <w:rsid w:val="005A6DEB"/>
    <w:rsid w:val="005A7C83"/>
    <w:rsid w:val="005B4EB8"/>
    <w:rsid w:val="005C1541"/>
    <w:rsid w:val="005C3527"/>
    <w:rsid w:val="005C6BD5"/>
    <w:rsid w:val="005C6BE3"/>
    <w:rsid w:val="005D312F"/>
    <w:rsid w:val="005E0DD7"/>
    <w:rsid w:val="005E6CF6"/>
    <w:rsid w:val="00603D06"/>
    <w:rsid w:val="00606D01"/>
    <w:rsid w:val="00611D24"/>
    <w:rsid w:val="00612660"/>
    <w:rsid w:val="00614C36"/>
    <w:rsid w:val="006203A8"/>
    <w:rsid w:val="00630EB8"/>
    <w:rsid w:val="0063288A"/>
    <w:rsid w:val="00633CAA"/>
    <w:rsid w:val="00635D3A"/>
    <w:rsid w:val="00644FEE"/>
    <w:rsid w:val="00645255"/>
    <w:rsid w:val="006517A9"/>
    <w:rsid w:val="006566BC"/>
    <w:rsid w:val="00660ADA"/>
    <w:rsid w:val="0066221C"/>
    <w:rsid w:val="00665F6D"/>
    <w:rsid w:val="006714EE"/>
    <w:rsid w:val="00671AB2"/>
    <w:rsid w:val="00671D65"/>
    <w:rsid w:val="00680BC4"/>
    <w:rsid w:val="006818FE"/>
    <w:rsid w:val="00687C06"/>
    <w:rsid w:val="00690D48"/>
    <w:rsid w:val="006A2E44"/>
    <w:rsid w:val="006A43E4"/>
    <w:rsid w:val="006B51C0"/>
    <w:rsid w:val="006B6AE2"/>
    <w:rsid w:val="006C097E"/>
    <w:rsid w:val="006C4F05"/>
    <w:rsid w:val="006D039D"/>
    <w:rsid w:val="006D114E"/>
    <w:rsid w:val="006D168F"/>
    <w:rsid w:val="006D1C14"/>
    <w:rsid w:val="006D650E"/>
    <w:rsid w:val="006E6437"/>
    <w:rsid w:val="006F612E"/>
    <w:rsid w:val="006F6583"/>
    <w:rsid w:val="007217AA"/>
    <w:rsid w:val="00723675"/>
    <w:rsid w:val="0072421E"/>
    <w:rsid w:val="00726952"/>
    <w:rsid w:val="00741A3D"/>
    <w:rsid w:val="00746B26"/>
    <w:rsid w:val="00761884"/>
    <w:rsid w:val="00764CF5"/>
    <w:rsid w:val="00764E24"/>
    <w:rsid w:val="00793181"/>
    <w:rsid w:val="007939F1"/>
    <w:rsid w:val="007A370D"/>
    <w:rsid w:val="007B1EA3"/>
    <w:rsid w:val="007B35A7"/>
    <w:rsid w:val="007B620B"/>
    <w:rsid w:val="007D2A41"/>
    <w:rsid w:val="007E7125"/>
    <w:rsid w:val="007F24A7"/>
    <w:rsid w:val="00810FBD"/>
    <w:rsid w:val="00815B61"/>
    <w:rsid w:val="00816990"/>
    <w:rsid w:val="00824F7E"/>
    <w:rsid w:val="00825781"/>
    <w:rsid w:val="008323A5"/>
    <w:rsid w:val="0083342C"/>
    <w:rsid w:val="00842850"/>
    <w:rsid w:val="00846430"/>
    <w:rsid w:val="00850B98"/>
    <w:rsid w:val="00854D26"/>
    <w:rsid w:val="00860A1E"/>
    <w:rsid w:val="0086103A"/>
    <w:rsid w:val="00862540"/>
    <w:rsid w:val="00865F78"/>
    <w:rsid w:val="0087227E"/>
    <w:rsid w:val="00880DF3"/>
    <w:rsid w:val="008841CE"/>
    <w:rsid w:val="008843CC"/>
    <w:rsid w:val="008862A1"/>
    <w:rsid w:val="008924D1"/>
    <w:rsid w:val="00892F54"/>
    <w:rsid w:val="00894CA1"/>
    <w:rsid w:val="00896A17"/>
    <w:rsid w:val="00897C72"/>
    <w:rsid w:val="008A2ECA"/>
    <w:rsid w:val="008A3826"/>
    <w:rsid w:val="008A3C55"/>
    <w:rsid w:val="008B0B6E"/>
    <w:rsid w:val="008B15E3"/>
    <w:rsid w:val="008B2698"/>
    <w:rsid w:val="008C28A2"/>
    <w:rsid w:val="008C6FCA"/>
    <w:rsid w:val="008D34AC"/>
    <w:rsid w:val="008D4F28"/>
    <w:rsid w:val="008E430D"/>
    <w:rsid w:val="008F29C8"/>
    <w:rsid w:val="008F617F"/>
    <w:rsid w:val="008F6208"/>
    <w:rsid w:val="009148D5"/>
    <w:rsid w:val="00916456"/>
    <w:rsid w:val="0092332C"/>
    <w:rsid w:val="00925309"/>
    <w:rsid w:val="00931ABD"/>
    <w:rsid w:val="00937105"/>
    <w:rsid w:val="009420C5"/>
    <w:rsid w:val="009437CC"/>
    <w:rsid w:val="009505A4"/>
    <w:rsid w:val="00952E78"/>
    <w:rsid w:val="00961FBB"/>
    <w:rsid w:val="009769DF"/>
    <w:rsid w:val="0098671F"/>
    <w:rsid w:val="00991FE8"/>
    <w:rsid w:val="00994206"/>
    <w:rsid w:val="009955EC"/>
    <w:rsid w:val="009A1BD1"/>
    <w:rsid w:val="009A25CA"/>
    <w:rsid w:val="009A729A"/>
    <w:rsid w:val="009B568B"/>
    <w:rsid w:val="009B5BB4"/>
    <w:rsid w:val="009C43CC"/>
    <w:rsid w:val="009C6D34"/>
    <w:rsid w:val="009D1024"/>
    <w:rsid w:val="009D5012"/>
    <w:rsid w:val="009D73FA"/>
    <w:rsid w:val="009E1A7D"/>
    <w:rsid w:val="009E6D15"/>
    <w:rsid w:val="009F564D"/>
    <w:rsid w:val="00A038BE"/>
    <w:rsid w:val="00A05456"/>
    <w:rsid w:val="00A05C76"/>
    <w:rsid w:val="00A116D5"/>
    <w:rsid w:val="00A12E08"/>
    <w:rsid w:val="00A13449"/>
    <w:rsid w:val="00A14700"/>
    <w:rsid w:val="00A15ECC"/>
    <w:rsid w:val="00A1736F"/>
    <w:rsid w:val="00A23622"/>
    <w:rsid w:val="00A24D1C"/>
    <w:rsid w:val="00A267AB"/>
    <w:rsid w:val="00A31ABF"/>
    <w:rsid w:val="00A36C9F"/>
    <w:rsid w:val="00A37DF6"/>
    <w:rsid w:val="00A40F7B"/>
    <w:rsid w:val="00A43FA6"/>
    <w:rsid w:val="00A4571E"/>
    <w:rsid w:val="00A51505"/>
    <w:rsid w:val="00A520B9"/>
    <w:rsid w:val="00A54048"/>
    <w:rsid w:val="00A66F22"/>
    <w:rsid w:val="00A673FA"/>
    <w:rsid w:val="00A74CB1"/>
    <w:rsid w:val="00A84D45"/>
    <w:rsid w:val="00A87514"/>
    <w:rsid w:val="00AA4E5D"/>
    <w:rsid w:val="00AA6973"/>
    <w:rsid w:val="00AB06B7"/>
    <w:rsid w:val="00AB20C3"/>
    <w:rsid w:val="00AC05E4"/>
    <w:rsid w:val="00AC40D3"/>
    <w:rsid w:val="00AC722A"/>
    <w:rsid w:val="00AD763B"/>
    <w:rsid w:val="00AE1814"/>
    <w:rsid w:val="00AE78D8"/>
    <w:rsid w:val="00B00A64"/>
    <w:rsid w:val="00B025C3"/>
    <w:rsid w:val="00B03160"/>
    <w:rsid w:val="00B048EC"/>
    <w:rsid w:val="00B054E8"/>
    <w:rsid w:val="00B11E14"/>
    <w:rsid w:val="00B165C7"/>
    <w:rsid w:val="00B23F7B"/>
    <w:rsid w:val="00B259A6"/>
    <w:rsid w:val="00B262D8"/>
    <w:rsid w:val="00B35F84"/>
    <w:rsid w:val="00B41D40"/>
    <w:rsid w:val="00B41D9A"/>
    <w:rsid w:val="00B609CB"/>
    <w:rsid w:val="00B66C9D"/>
    <w:rsid w:val="00B7321A"/>
    <w:rsid w:val="00B76352"/>
    <w:rsid w:val="00B8303A"/>
    <w:rsid w:val="00B871F6"/>
    <w:rsid w:val="00B954E4"/>
    <w:rsid w:val="00BA07BE"/>
    <w:rsid w:val="00BA4BCB"/>
    <w:rsid w:val="00BA7215"/>
    <w:rsid w:val="00BB10BF"/>
    <w:rsid w:val="00BB1329"/>
    <w:rsid w:val="00BC409C"/>
    <w:rsid w:val="00BC6E58"/>
    <w:rsid w:val="00BD44CE"/>
    <w:rsid w:val="00BE0F75"/>
    <w:rsid w:val="00BE460D"/>
    <w:rsid w:val="00BE62AC"/>
    <w:rsid w:val="00BF5BA7"/>
    <w:rsid w:val="00C03601"/>
    <w:rsid w:val="00C1552E"/>
    <w:rsid w:val="00C232DA"/>
    <w:rsid w:val="00C24D26"/>
    <w:rsid w:val="00C254EA"/>
    <w:rsid w:val="00C27A64"/>
    <w:rsid w:val="00C40827"/>
    <w:rsid w:val="00C5041D"/>
    <w:rsid w:val="00C51598"/>
    <w:rsid w:val="00C51A8E"/>
    <w:rsid w:val="00C63D82"/>
    <w:rsid w:val="00C63F73"/>
    <w:rsid w:val="00C63F82"/>
    <w:rsid w:val="00C6457C"/>
    <w:rsid w:val="00C67684"/>
    <w:rsid w:val="00C85D7A"/>
    <w:rsid w:val="00C97272"/>
    <w:rsid w:val="00CA1597"/>
    <w:rsid w:val="00CA2D23"/>
    <w:rsid w:val="00CA4D0F"/>
    <w:rsid w:val="00CA6104"/>
    <w:rsid w:val="00CB0901"/>
    <w:rsid w:val="00CB0977"/>
    <w:rsid w:val="00CC04F6"/>
    <w:rsid w:val="00CD07AF"/>
    <w:rsid w:val="00CD5EF0"/>
    <w:rsid w:val="00CE1C5F"/>
    <w:rsid w:val="00CE28B0"/>
    <w:rsid w:val="00CE6C41"/>
    <w:rsid w:val="00CF6E74"/>
    <w:rsid w:val="00D162A1"/>
    <w:rsid w:val="00D25FEB"/>
    <w:rsid w:val="00D33413"/>
    <w:rsid w:val="00D3448B"/>
    <w:rsid w:val="00D37BDA"/>
    <w:rsid w:val="00D450D1"/>
    <w:rsid w:val="00D46794"/>
    <w:rsid w:val="00D500D0"/>
    <w:rsid w:val="00D53703"/>
    <w:rsid w:val="00D56CE3"/>
    <w:rsid w:val="00D7196E"/>
    <w:rsid w:val="00D71F21"/>
    <w:rsid w:val="00D7604D"/>
    <w:rsid w:val="00D77E81"/>
    <w:rsid w:val="00D8126C"/>
    <w:rsid w:val="00D84F35"/>
    <w:rsid w:val="00D85B30"/>
    <w:rsid w:val="00D86AD5"/>
    <w:rsid w:val="00D96B79"/>
    <w:rsid w:val="00DB4937"/>
    <w:rsid w:val="00DB5716"/>
    <w:rsid w:val="00DD084E"/>
    <w:rsid w:val="00DD2CE6"/>
    <w:rsid w:val="00DD37C7"/>
    <w:rsid w:val="00DE10E3"/>
    <w:rsid w:val="00DE3787"/>
    <w:rsid w:val="00DE736D"/>
    <w:rsid w:val="00DE7A54"/>
    <w:rsid w:val="00E13D83"/>
    <w:rsid w:val="00E23383"/>
    <w:rsid w:val="00E2682A"/>
    <w:rsid w:val="00E3081E"/>
    <w:rsid w:val="00E43D3F"/>
    <w:rsid w:val="00E43EB5"/>
    <w:rsid w:val="00E458E2"/>
    <w:rsid w:val="00E65B19"/>
    <w:rsid w:val="00E65C58"/>
    <w:rsid w:val="00E7080E"/>
    <w:rsid w:val="00E814AC"/>
    <w:rsid w:val="00E83142"/>
    <w:rsid w:val="00E91E5F"/>
    <w:rsid w:val="00E939B5"/>
    <w:rsid w:val="00E9590F"/>
    <w:rsid w:val="00E95A6C"/>
    <w:rsid w:val="00EA394C"/>
    <w:rsid w:val="00EA43F5"/>
    <w:rsid w:val="00EA709B"/>
    <w:rsid w:val="00EB7A9E"/>
    <w:rsid w:val="00EC0DF0"/>
    <w:rsid w:val="00EC289E"/>
    <w:rsid w:val="00EC3240"/>
    <w:rsid w:val="00EC624B"/>
    <w:rsid w:val="00ED0FBF"/>
    <w:rsid w:val="00EE1E30"/>
    <w:rsid w:val="00EE20AD"/>
    <w:rsid w:val="00EE6499"/>
    <w:rsid w:val="00EF2FFF"/>
    <w:rsid w:val="00EF3D74"/>
    <w:rsid w:val="00F10E66"/>
    <w:rsid w:val="00F120E2"/>
    <w:rsid w:val="00F1565C"/>
    <w:rsid w:val="00F15CFD"/>
    <w:rsid w:val="00F3329C"/>
    <w:rsid w:val="00F35E96"/>
    <w:rsid w:val="00F366AB"/>
    <w:rsid w:val="00F40019"/>
    <w:rsid w:val="00F43EE2"/>
    <w:rsid w:val="00F447BD"/>
    <w:rsid w:val="00F46E78"/>
    <w:rsid w:val="00F46FF8"/>
    <w:rsid w:val="00F51F02"/>
    <w:rsid w:val="00F55DAC"/>
    <w:rsid w:val="00F56679"/>
    <w:rsid w:val="00F5698E"/>
    <w:rsid w:val="00F60589"/>
    <w:rsid w:val="00F634F1"/>
    <w:rsid w:val="00F63806"/>
    <w:rsid w:val="00F638ED"/>
    <w:rsid w:val="00F63EFB"/>
    <w:rsid w:val="00F66330"/>
    <w:rsid w:val="00F7078C"/>
    <w:rsid w:val="00F7182B"/>
    <w:rsid w:val="00F72BF4"/>
    <w:rsid w:val="00F77190"/>
    <w:rsid w:val="00F821F1"/>
    <w:rsid w:val="00F9386A"/>
    <w:rsid w:val="00F949C6"/>
    <w:rsid w:val="00F94B73"/>
    <w:rsid w:val="00F955D0"/>
    <w:rsid w:val="00F979EC"/>
    <w:rsid w:val="00FA0A8F"/>
    <w:rsid w:val="00FA14B6"/>
    <w:rsid w:val="00FB1A97"/>
    <w:rsid w:val="00FB2814"/>
    <w:rsid w:val="00FB443F"/>
    <w:rsid w:val="00FC5C38"/>
    <w:rsid w:val="00FE08B3"/>
    <w:rsid w:val="00FE0D8C"/>
    <w:rsid w:val="00FE167E"/>
    <w:rsid w:val="00FE533F"/>
    <w:rsid w:val="00FE6CFF"/>
    <w:rsid w:val="00FF4153"/>
    <w:rsid w:val="073454E3"/>
    <w:rsid w:val="088717D6"/>
    <w:rsid w:val="0CB6213B"/>
    <w:rsid w:val="0DEA0ADA"/>
    <w:rsid w:val="18BD4F2C"/>
    <w:rsid w:val="1B460CEF"/>
    <w:rsid w:val="1CA63A33"/>
    <w:rsid w:val="1EF25B56"/>
    <w:rsid w:val="26566539"/>
    <w:rsid w:val="286A6D48"/>
    <w:rsid w:val="28BB5DB6"/>
    <w:rsid w:val="2B264215"/>
    <w:rsid w:val="345A3858"/>
    <w:rsid w:val="3D4961F9"/>
    <w:rsid w:val="3D8D19A7"/>
    <w:rsid w:val="3F535F03"/>
    <w:rsid w:val="3FBB3702"/>
    <w:rsid w:val="40D35855"/>
    <w:rsid w:val="43F9333F"/>
    <w:rsid w:val="466D5C7E"/>
    <w:rsid w:val="4677224E"/>
    <w:rsid w:val="48561D26"/>
    <w:rsid w:val="522D7569"/>
    <w:rsid w:val="59B4293E"/>
    <w:rsid w:val="61923365"/>
    <w:rsid w:val="61EE5A9D"/>
    <w:rsid w:val="65740446"/>
    <w:rsid w:val="68793196"/>
    <w:rsid w:val="69476865"/>
    <w:rsid w:val="69AE6554"/>
    <w:rsid w:val="70D5370B"/>
    <w:rsid w:val="74CD2BD2"/>
    <w:rsid w:val="74D87D06"/>
    <w:rsid w:val="796C3CFB"/>
    <w:rsid w:val="7DB25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5F8079"/>
  <w15:docId w15:val="{915CA8D9-DA2D-4AD0-9A8C-6C2EF5F1B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Pr>
      <w:rFonts w:ascii="Times New Roman" w:hAnsi="Times New Roman" w:cs="Times New Roman" w:hint="default"/>
      <w:color w:val="000000"/>
      <w:sz w:val="24"/>
      <w:szCs w:val="24"/>
    </w:rPr>
  </w:style>
  <w:style w:type="paragraph" w:styleId="a3">
    <w:name w:val="header"/>
    <w:basedOn w:val="a"/>
    <w:link w:val="a4"/>
    <w:uiPriority w:val="99"/>
    <w:rsid w:val="000611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611E6"/>
    <w:rPr>
      <w:rFonts w:asciiTheme="minorHAnsi" w:eastAsiaTheme="minorEastAsia" w:hAnsiTheme="minorHAnsi" w:cstheme="minorBidi"/>
      <w:kern w:val="2"/>
      <w:sz w:val="18"/>
      <w:szCs w:val="18"/>
    </w:rPr>
  </w:style>
  <w:style w:type="paragraph" w:styleId="a5">
    <w:name w:val="footer"/>
    <w:basedOn w:val="a"/>
    <w:link w:val="a6"/>
    <w:uiPriority w:val="99"/>
    <w:rsid w:val="000611E6"/>
    <w:pPr>
      <w:tabs>
        <w:tab w:val="center" w:pos="4153"/>
        <w:tab w:val="right" w:pos="8306"/>
      </w:tabs>
      <w:snapToGrid w:val="0"/>
      <w:jc w:val="left"/>
    </w:pPr>
    <w:rPr>
      <w:sz w:val="18"/>
      <w:szCs w:val="18"/>
    </w:rPr>
  </w:style>
  <w:style w:type="character" w:customStyle="1" w:styleId="a6">
    <w:name w:val="页脚 字符"/>
    <w:basedOn w:val="a0"/>
    <w:link w:val="a5"/>
    <w:uiPriority w:val="99"/>
    <w:rsid w:val="000611E6"/>
    <w:rPr>
      <w:rFonts w:asciiTheme="minorHAnsi" w:eastAsiaTheme="minorEastAsia" w:hAnsiTheme="minorHAnsi" w:cstheme="minorBidi"/>
      <w:kern w:val="2"/>
      <w:sz w:val="18"/>
      <w:szCs w:val="18"/>
    </w:rPr>
  </w:style>
  <w:style w:type="paragraph" w:styleId="a7">
    <w:name w:val="List Paragraph"/>
    <w:basedOn w:val="a"/>
    <w:uiPriority w:val="99"/>
    <w:rsid w:val="00937105"/>
    <w:pPr>
      <w:ind w:firstLineChars="200" w:firstLine="420"/>
    </w:pPr>
  </w:style>
  <w:style w:type="table" w:customStyle="1" w:styleId="21">
    <w:name w:val="无格式表格 21"/>
    <w:basedOn w:val="a1"/>
    <w:uiPriority w:val="42"/>
    <w:rsid w:val="0072421E"/>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11">
    <w:name w:val="无格式表格 211"/>
    <w:basedOn w:val="a1"/>
    <w:uiPriority w:val="42"/>
    <w:rsid w:val="002321A6"/>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8">
    <w:name w:val="Balloon Text"/>
    <w:basedOn w:val="a"/>
    <w:link w:val="a9"/>
    <w:semiHidden/>
    <w:unhideWhenUsed/>
    <w:rsid w:val="00CE6C41"/>
    <w:rPr>
      <w:sz w:val="18"/>
      <w:szCs w:val="18"/>
    </w:rPr>
  </w:style>
  <w:style w:type="character" w:customStyle="1" w:styleId="a9">
    <w:name w:val="批注框文本 字符"/>
    <w:basedOn w:val="a0"/>
    <w:link w:val="a8"/>
    <w:semiHidden/>
    <w:rsid w:val="00CE6C41"/>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93203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A0B6130-ABF7-4B2A-B8A7-0D1ECEA8C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3</Pages>
  <Words>444</Words>
  <Characters>2531</Characters>
  <Application>Microsoft Office Word</Application>
  <DocSecurity>0</DocSecurity>
  <Lines>21</Lines>
  <Paragraphs>5</Paragraphs>
  <ScaleCrop>false</ScaleCrop>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Rep</dc:description>
  <cp:lastModifiedBy>彪 朱</cp:lastModifiedBy>
  <cp:revision>58</cp:revision>
  <dcterms:created xsi:type="dcterms:W3CDTF">2021-02-03T02:42:00Z</dcterms:created>
  <dcterms:modified xsi:type="dcterms:W3CDTF">2024-10-1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